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0DBBE" w14:textId="6F3FC14D" w:rsidR="00F72C2E" w:rsidRPr="0098536B" w:rsidRDefault="0089195C" w:rsidP="0012604F">
      <w:pPr>
        <w:tabs>
          <w:tab w:val="left" w:pos="91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1D6C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FB7A79">
        <w:rPr>
          <w:rFonts w:ascii="Times New Roman" w:hAnsi="Times New Roman" w:cs="Times New Roman"/>
          <w:b/>
          <w:bCs/>
          <w:sz w:val="24"/>
          <w:szCs w:val="24"/>
        </w:rPr>
        <w:t>Text</w:t>
      </w:r>
      <w:r w:rsidR="00F21D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2C2E" w:rsidRPr="0098536B">
        <w:rPr>
          <w:rFonts w:ascii="Times New Roman" w:hAnsi="Times New Roman" w:cs="Times New Roman"/>
          <w:b/>
          <w:bCs/>
          <w:sz w:val="24"/>
          <w:szCs w:val="24"/>
        </w:rPr>
        <w:t>Malaria diagnos</w:t>
      </w:r>
      <w:r w:rsidR="00F57AF3">
        <w:rPr>
          <w:rFonts w:ascii="Times New Roman" w:hAnsi="Times New Roman" w:cs="Times New Roman"/>
          <w:b/>
          <w:bCs/>
          <w:sz w:val="24"/>
          <w:szCs w:val="24"/>
        </w:rPr>
        <w:t>tic</w:t>
      </w:r>
      <w:r w:rsidR="0012604F" w:rsidRPr="0098536B">
        <w:rPr>
          <w:rFonts w:ascii="Times New Roman" w:hAnsi="Times New Roman" w:cs="Times New Roman"/>
          <w:b/>
          <w:bCs/>
          <w:sz w:val="24"/>
          <w:szCs w:val="24"/>
        </w:rPr>
        <w:t xml:space="preserve"> pathway data and information survey</w:t>
      </w:r>
    </w:p>
    <w:p w14:paraId="7BCE2970" w14:textId="77777777" w:rsidR="00317DF8" w:rsidRPr="0098536B" w:rsidRDefault="00317DF8" w:rsidP="00317DF8">
      <w:pPr>
        <w:pStyle w:val="BlockSeparator"/>
        <w:rPr>
          <w:rFonts w:ascii="Times New Roman" w:hAnsi="Times New Roman" w:cs="Times New Roman"/>
        </w:rPr>
      </w:pPr>
    </w:p>
    <w:p w14:paraId="2F18B1A3" w14:textId="77777777" w:rsidR="00317DF8" w:rsidRPr="0098536B" w:rsidRDefault="00317DF8" w:rsidP="00317DF8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Start of Block: Introduction</w:t>
      </w:r>
    </w:p>
    <w:p w14:paraId="25DE33B0" w14:textId="087E544F" w:rsidR="00966D9A" w:rsidRPr="0098536B" w:rsidRDefault="00966D9A" w:rsidP="00966D9A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t>Introduction</w:t>
      </w:r>
    </w:p>
    <w:p w14:paraId="71476954" w14:textId="0994ED17" w:rsidR="004E3AF5" w:rsidRPr="0098536B" w:rsidRDefault="000B14A1" w:rsidP="008E55B4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Ensuring access to effective </w:t>
      </w:r>
      <w:r w:rsidR="002E2265" w:rsidRPr="0098536B">
        <w:rPr>
          <w:rFonts w:ascii="Times New Roman" w:hAnsi="Times New Roman" w:cs="Times New Roman"/>
          <w:sz w:val="20"/>
          <w:szCs w:val="20"/>
        </w:rPr>
        <w:t xml:space="preserve">diagnosis of </w:t>
      </w:r>
      <w:r w:rsidR="00A47026" w:rsidRPr="0098536B">
        <w:rPr>
          <w:rFonts w:ascii="Times New Roman" w:hAnsi="Times New Roman" w:cs="Times New Roman"/>
          <w:sz w:val="20"/>
          <w:szCs w:val="20"/>
        </w:rPr>
        <w:t>disea</w:t>
      </w:r>
      <w:r w:rsidR="002E2265" w:rsidRPr="0098536B">
        <w:rPr>
          <w:rFonts w:ascii="Times New Roman" w:hAnsi="Times New Roman" w:cs="Times New Roman"/>
          <w:sz w:val="20"/>
          <w:szCs w:val="20"/>
        </w:rPr>
        <w:t xml:space="preserve">se is a </w:t>
      </w:r>
      <w:r w:rsidR="005F08D5" w:rsidRPr="0098536B">
        <w:rPr>
          <w:rFonts w:ascii="Times New Roman" w:hAnsi="Times New Roman" w:cs="Times New Roman"/>
          <w:sz w:val="20"/>
          <w:szCs w:val="20"/>
        </w:rPr>
        <w:t>complex</w:t>
      </w:r>
      <w:r w:rsidR="00D37F9B" w:rsidRPr="0098536B">
        <w:rPr>
          <w:rFonts w:ascii="Times New Roman" w:hAnsi="Times New Roman" w:cs="Times New Roman"/>
          <w:sz w:val="20"/>
          <w:szCs w:val="20"/>
        </w:rPr>
        <w:t xml:space="preserve"> process</w:t>
      </w:r>
      <w:r w:rsidR="005345E2" w:rsidRPr="0098536B">
        <w:rPr>
          <w:rFonts w:ascii="Times New Roman" w:hAnsi="Times New Roman" w:cs="Times New Roman"/>
          <w:sz w:val="20"/>
          <w:szCs w:val="20"/>
        </w:rPr>
        <w:t xml:space="preserve"> involving </w:t>
      </w:r>
      <w:r w:rsidR="00B37BF8" w:rsidRPr="0098536B">
        <w:rPr>
          <w:rFonts w:ascii="Times New Roman" w:hAnsi="Times New Roman" w:cs="Times New Roman"/>
          <w:sz w:val="20"/>
          <w:szCs w:val="20"/>
        </w:rPr>
        <w:t>several</w:t>
      </w:r>
      <w:r w:rsidR="009210BD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C71F13" w:rsidRPr="0098536B">
        <w:rPr>
          <w:rFonts w:ascii="Times New Roman" w:hAnsi="Times New Roman" w:cs="Times New Roman"/>
          <w:sz w:val="20"/>
          <w:szCs w:val="20"/>
        </w:rPr>
        <w:t>stages</w:t>
      </w:r>
      <w:r w:rsidR="009210BD" w:rsidRPr="0098536B">
        <w:rPr>
          <w:rFonts w:ascii="Times New Roman" w:hAnsi="Times New Roman" w:cs="Times New Roman"/>
          <w:sz w:val="20"/>
          <w:szCs w:val="20"/>
        </w:rPr>
        <w:t xml:space="preserve"> from product</w:t>
      </w:r>
      <w:r w:rsidR="008D7574" w:rsidRPr="0098536B">
        <w:rPr>
          <w:rFonts w:ascii="Times New Roman" w:hAnsi="Times New Roman" w:cs="Times New Roman"/>
          <w:sz w:val="20"/>
          <w:szCs w:val="20"/>
        </w:rPr>
        <w:t xml:space="preserve"> design and</w:t>
      </w:r>
      <w:r w:rsidR="009210BD" w:rsidRPr="0098536B">
        <w:rPr>
          <w:rFonts w:ascii="Times New Roman" w:hAnsi="Times New Roman" w:cs="Times New Roman"/>
          <w:sz w:val="20"/>
          <w:szCs w:val="20"/>
        </w:rPr>
        <w:t xml:space="preserve"> innovation</w:t>
      </w:r>
      <w:r w:rsidR="00976E16" w:rsidRPr="0098536B">
        <w:rPr>
          <w:rFonts w:ascii="Times New Roman" w:hAnsi="Times New Roman" w:cs="Times New Roman"/>
          <w:sz w:val="20"/>
          <w:szCs w:val="20"/>
        </w:rPr>
        <w:t xml:space="preserve"> through</w:t>
      </w:r>
      <w:r w:rsidR="009210BD" w:rsidRPr="0098536B">
        <w:rPr>
          <w:rFonts w:ascii="Times New Roman" w:hAnsi="Times New Roman" w:cs="Times New Roman"/>
          <w:sz w:val="20"/>
          <w:szCs w:val="20"/>
        </w:rPr>
        <w:t xml:space="preserve"> to successful adoption. </w:t>
      </w:r>
      <w:r w:rsidR="0013684D" w:rsidRPr="0098536B">
        <w:rPr>
          <w:rFonts w:ascii="Times New Roman" w:hAnsi="Times New Roman" w:cs="Times New Roman"/>
          <w:sz w:val="20"/>
          <w:szCs w:val="20"/>
        </w:rPr>
        <w:t xml:space="preserve">In this study we focus on malaria diagnosis. </w:t>
      </w:r>
      <w:r w:rsidR="00DA7730" w:rsidRPr="0098536B">
        <w:rPr>
          <w:rFonts w:ascii="Times New Roman" w:hAnsi="Times New Roman" w:cs="Times New Roman"/>
          <w:sz w:val="20"/>
          <w:szCs w:val="20"/>
        </w:rPr>
        <w:t xml:space="preserve">We define this </w:t>
      </w:r>
      <w:r w:rsidR="00AD0643" w:rsidRPr="0098536B">
        <w:rPr>
          <w:rFonts w:ascii="Times New Roman" w:hAnsi="Times New Roman" w:cs="Times New Roman"/>
          <w:sz w:val="20"/>
          <w:szCs w:val="20"/>
        </w:rPr>
        <w:t xml:space="preserve">continuum of </w:t>
      </w:r>
      <w:r w:rsidR="00DA7730" w:rsidRPr="0098536B">
        <w:rPr>
          <w:rFonts w:ascii="Times New Roman" w:hAnsi="Times New Roman" w:cs="Times New Roman"/>
          <w:sz w:val="20"/>
          <w:szCs w:val="20"/>
        </w:rPr>
        <w:t xml:space="preserve">diagnosis </w:t>
      </w:r>
      <w:r w:rsidR="00AD0643" w:rsidRPr="0098536B">
        <w:rPr>
          <w:rFonts w:ascii="Times New Roman" w:hAnsi="Times New Roman" w:cs="Times New Roman"/>
          <w:sz w:val="20"/>
          <w:szCs w:val="20"/>
        </w:rPr>
        <w:t>using</w:t>
      </w:r>
      <w:r w:rsidR="00BE0F0D" w:rsidRPr="0098536B">
        <w:rPr>
          <w:rFonts w:ascii="Times New Roman" w:hAnsi="Times New Roman" w:cs="Times New Roman"/>
          <w:sz w:val="20"/>
          <w:szCs w:val="20"/>
        </w:rPr>
        <w:t xml:space="preserve"> six key phases</w:t>
      </w:r>
      <w:r w:rsidR="00D93155" w:rsidRPr="009853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93155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DA7730" w:rsidRPr="0098536B">
        <w:rPr>
          <w:rFonts w:ascii="Times New Roman" w:hAnsi="Times New Roman" w:cs="Times New Roman"/>
          <w:sz w:val="20"/>
          <w:szCs w:val="20"/>
        </w:rPr>
        <w:t>as follows:</w:t>
      </w:r>
    </w:p>
    <w:p w14:paraId="367A16B6" w14:textId="727E545E" w:rsidR="00B423D4" w:rsidRPr="0098536B" w:rsidRDefault="00FB4F75" w:rsidP="00B423D4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Needs </w:t>
      </w:r>
      <w:proofErr w:type="gramStart"/>
      <w:r w:rsidRPr="0098536B">
        <w:rPr>
          <w:rFonts w:ascii="Times New Roman" w:hAnsi="Times New Roman" w:cs="Times New Roman"/>
          <w:sz w:val="20"/>
          <w:szCs w:val="20"/>
        </w:rPr>
        <w:t>assessment</w:t>
      </w:r>
      <w:proofErr w:type="gramEnd"/>
    </w:p>
    <w:p w14:paraId="5E6579FF" w14:textId="5D2253A7" w:rsidR="00D5455D" w:rsidRPr="0098536B" w:rsidRDefault="009E214C" w:rsidP="00B423D4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F</w:t>
      </w:r>
      <w:r w:rsidR="00D5455D" w:rsidRPr="0098536B">
        <w:rPr>
          <w:rFonts w:ascii="Times New Roman" w:hAnsi="Times New Roman" w:cs="Times New Roman"/>
          <w:sz w:val="20"/>
          <w:szCs w:val="20"/>
        </w:rPr>
        <w:t>easibility, development</w:t>
      </w:r>
      <w:r w:rsidRPr="0098536B">
        <w:rPr>
          <w:rFonts w:ascii="Times New Roman" w:hAnsi="Times New Roman" w:cs="Times New Roman"/>
          <w:sz w:val="20"/>
          <w:szCs w:val="20"/>
        </w:rPr>
        <w:t>, &amp; validation</w:t>
      </w:r>
    </w:p>
    <w:p w14:paraId="4BEC91D2" w14:textId="21D122C8" w:rsidR="00D5455D" w:rsidRPr="0098536B" w:rsidRDefault="009E214C" w:rsidP="00B423D4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Approvals</w:t>
      </w:r>
      <w:r w:rsidR="00B65AA4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5477C0" w:rsidRPr="0098536B">
        <w:rPr>
          <w:rFonts w:ascii="Times New Roman" w:hAnsi="Times New Roman" w:cs="Times New Roman"/>
          <w:sz w:val="20"/>
          <w:szCs w:val="20"/>
        </w:rPr>
        <w:t>&amp;</w:t>
      </w:r>
      <w:r w:rsidR="00D5455D" w:rsidRPr="0098536B">
        <w:rPr>
          <w:rFonts w:ascii="Times New Roman" w:hAnsi="Times New Roman" w:cs="Times New Roman"/>
          <w:sz w:val="20"/>
          <w:szCs w:val="20"/>
        </w:rPr>
        <w:t xml:space="preserve"> manufacturing</w:t>
      </w:r>
    </w:p>
    <w:p w14:paraId="1DD70217" w14:textId="16988368" w:rsidR="00D5455D" w:rsidRPr="0098536B" w:rsidRDefault="00F30535" w:rsidP="00B423D4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Global preparation for launch</w:t>
      </w:r>
    </w:p>
    <w:p w14:paraId="14F17AA9" w14:textId="1CF9E09A" w:rsidR="00D5455D" w:rsidRPr="0098536B" w:rsidRDefault="00F30535" w:rsidP="00B423D4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Country adoption &amp; scale-up</w:t>
      </w:r>
    </w:p>
    <w:p w14:paraId="36E4B84E" w14:textId="20046762" w:rsidR="00D5455D" w:rsidRPr="0098536B" w:rsidRDefault="00962A59" w:rsidP="00B423D4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Surveillance</w:t>
      </w:r>
      <w:r w:rsidR="005477C0" w:rsidRPr="0098536B">
        <w:rPr>
          <w:rFonts w:ascii="Times New Roman" w:hAnsi="Times New Roman" w:cs="Times New Roman"/>
          <w:sz w:val="20"/>
          <w:szCs w:val="20"/>
        </w:rPr>
        <w:t xml:space="preserve"> &amp;</w:t>
      </w:r>
      <w:r w:rsidR="004D164C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D5455D" w:rsidRPr="0098536B">
        <w:rPr>
          <w:rFonts w:ascii="Times New Roman" w:hAnsi="Times New Roman" w:cs="Times New Roman"/>
          <w:sz w:val="20"/>
          <w:szCs w:val="20"/>
        </w:rPr>
        <w:t>impact measurement</w:t>
      </w:r>
    </w:p>
    <w:p w14:paraId="4ACCE886" w14:textId="52AA7A77" w:rsidR="00983853" w:rsidRPr="0098536B" w:rsidRDefault="005E1C1B" w:rsidP="00983853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Each stage consist</w:t>
      </w:r>
      <w:r w:rsidR="00275CC7" w:rsidRPr="0098536B">
        <w:rPr>
          <w:rFonts w:ascii="Times New Roman" w:hAnsi="Times New Roman" w:cs="Times New Roman"/>
          <w:sz w:val="20"/>
          <w:szCs w:val="20"/>
        </w:rPr>
        <w:t>s of several activities</w:t>
      </w:r>
      <w:r w:rsidR="00B872D1" w:rsidRPr="0098536B">
        <w:rPr>
          <w:rFonts w:ascii="Times New Roman" w:hAnsi="Times New Roman" w:cs="Times New Roman"/>
          <w:sz w:val="20"/>
          <w:szCs w:val="20"/>
        </w:rPr>
        <w:t xml:space="preserve"> (shown </w:t>
      </w:r>
      <w:r w:rsidR="00B872D1" w:rsidRPr="00A416F9">
        <w:rPr>
          <w:rFonts w:ascii="Times New Roman" w:hAnsi="Times New Roman" w:cs="Times New Roman"/>
          <w:sz w:val="20"/>
          <w:szCs w:val="20"/>
        </w:rPr>
        <w:t>here</w:t>
      </w:r>
      <w:r w:rsidR="00B872D1" w:rsidRPr="0098536B">
        <w:rPr>
          <w:rFonts w:ascii="Times New Roman" w:hAnsi="Times New Roman" w:cs="Times New Roman"/>
          <w:sz w:val="20"/>
          <w:szCs w:val="20"/>
        </w:rPr>
        <w:t>)</w:t>
      </w:r>
      <w:r w:rsidR="00275CC7" w:rsidRPr="0098536B">
        <w:rPr>
          <w:rFonts w:ascii="Times New Roman" w:hAnsi="Times New Roman" w:cs="Times New Roman"/>
          <w:sz w:val="20"/>
          <w:szCs w:val="20"/>
        </w:rPr>
        <w:t xml:space="preserve">. </w:t>
      </w:r>
      <w:r w:rsidR="00983853" w:rsidRPr="0098536B">
        <w:rPr>
          <w:rFonts w:ascii="Times New Roman" w:hAnsi="Times New Roman" w:cs="Times New Roman"/>
          <w:sz w:val="20"/>
          <w:szCs w:val="20"/>
        </w:rPr>
        <w:t xml:space="preserve">Key challenges to the supply and demand </w:t>
      </w:r>
      <w:r w:rsidR="000F1BC4" w:rsidRPr="0098536B">
        <w:rPr>
          <w:rFonts w:ascii="Times New Roman" w:hAnsi="Times New Roman" w:cs="Times New Roman"/>
          <w:sz w:val="20"/>
          <w:szCs w:val="20"/>
        </w:rPr>
        <w:t xml:space="preserve">of diagnostics </w:t>
      </w:r>
      <w:r w:rsidR="00983853" w:rsidRPr="0098536B">
        <w:rPr>
          <w:rFonts w:ascii="Times New Roman" w:hAnsi="Times New Roman" w:cs="Times New Roman"/>
          <w:sz w:val="20"/>
          <w:szCs w:val="20"/>
        </w:rPr>
        <w:t xml:space="preserve">exist across all stages </w:t>
      </w:r>
      <w:r w:rsidR="00275CC7" w:rsidRPr="0098536B">
        <w:rPr>
          <w:rFonts w:ascii="Times New Roman" w:hAnsi="Times New Roman" w:cs="Times New Roman"/>
          <w:sz w:val="20"/>
          <w:szCs w:val="20"/>
        </w:rPr>
        <w:t xml:space="preserve">and activities </w:t>
      </w:r>
      <w:r w:rsidR="00983853" w:rsidRPr="0098536B">
        <w:rPr>
          <w:rFonts w:ascii="Times New Roman" w:hAnsi="Times New Roman" w:cs="Times New Roman"/>
          <w:sz w:val="20"/>
          <w:szCs w:val="20"/>
        </w:rPr>
        <w:t>of the continuum</w:t>
      </w:r>
      <w:r w:rsidR="007017AE" w:rsidRPr="0098536B">
        <w:rPr>
          <w:rFonts w:ascii="Times New Roman" w:hAnsi="Times New Roman" w:cs="Times New Roman"/>
          <w:sz w:val="20"/>
          <w:szCs w:val="20"/>
        </w:rPr>
        <w:t xml:space="preserve">. These challenges are further </w:t>
      </w:r>
      <w:r w:rsidR="00983853" w:rsidRPr="0098536B">
        <w:rPr>
          <w:rFonts w:ascii="Times New Roman" w:hAnsi="Times New Roman" w:cs="Times New Roman"/>
          <w:sz w:val="20"/>
          <w:szCs w:val="20"/>
        </w:rPr>
        <w:t>compounded by a lack of</w:t>
      </w:r>
      <w:r w:rsidR="007017AE" w:rsidRPr="0098536B">
        <w:rPr>
          <w:rFonts w:ascii="Times New Roman" w:hAnsi="Times New Roman" w:cs="Times New Roman"/>
          <w:sz w:val="20"/>
          <w:szCs w:val="20"/>
        </w:rPr>
        <w:t xml:space="preserve"> robust</w:t>
      </w:r>
      <w:r w:rsidR="00983853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67308F" w:rsidRPr="0098536B">
        <w:rPr>
          <w:rFonts w:ascii="Times New Roman" w:hAnsi="Times New Roman" w:cs="Times New Roman"/>
          <w:sz w:val="20"/>
          <w:szCs w:val="20"/>
        </w:rPr>
        <w:t>data</w:t>
      </w:r>
      <w:r w:rsidR="00B0258D">
        <w:rPr>
          <w:rFonts w:ascii="Times New Roman" w:hAnsi="Times New Roman" w:cs="Times New Roman"/>
          <w:sz w:val="20"/>
          <w:szCs w:val="20"/>
        </w:rPr>
        <w:t xml:space="preserve">, </w:t>
      </w:r>
      <w:r w:rsidR="0067308F" w:rsidRPr="0098536B">
        <w:rPr>
          <w:rFonts w:ascii="Times New Roman" w:hAnsi="Times New Roman" w:cs="Times New Roman"/>
          <w:sz w:val="20"/>
          <w:szCs w:val="20"/>
        </w:rPr>
        <w:t>information</w:t>
      </w:r>
      <w:r w:rsidR="00B0258D">
        <w:rPr>
          <w:rFonts w:ascii="Times New Roman" w:hAnsi="Times New Roman" w:cs="Times New Roman"/>
          <w:sz w:val="20"/>
          <w:szCs w:val="20"/>
        </w:rPr>
        <w:t>, and evidence</w:t>
      </w:r>
      <w:r w:rsidR="00983853" w:rsidRPr="0098536B">
        <w:rPr>
          <w:rFonts w:ascii="Times New Roman" w:hAnsi="Times New Roman" w:cs="Times New Roman"/>
          <w:sz w:val="20"/>
          <w:szCs w:val="20"/>
        </w:rPr>
        <w:t xml:space="preserve"> to support</w:t>
      </w:r>
      <w:r w:rsidR="0067308F" w:rsidRPr="0098536B">
        <w:rPr>
          <w:rFonts w:ascii="Times New Roman" w:hAnsi="Times New Roman" w:cs="Times New Roman"/>
          <w:sz w:val="20"/>
          <w:szCs w:val="20"/>
        </w:rPr>
        <w:t xml:space="preserve"> activities</w:t>
      </w:r>
      <w:r w:rsidR="002652A2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6A683D" w:rsidRPr="0098536B">
        <w:rPr>
          <w:rFonts w:ascii="Times New Roman" w:hAnsi="Times New Roman" w:cs="Times New Roman"/>
          <w:sz w:val="20"/>
          <w:szCs w:val="20"/>
        </w:rPr>
        <w:t>and inform decisions</w:t>
      </w:r>
      <w:r w:rsidR="00983853" w:rsidRPr="0098536B">
        <w:rPr>
          <w:rFonts w:ascii="Times New Roman" w:hAnsi="Times New Roman" w:cs="Times New Roman"/>
          <w:sz w:val="20"/>
          <w:szCs w:val="20"/>
        </w:rPr>
        <w:t>.</w:t>
      </w:r>
    </w:p>
    <w:p w14:paraId="1042A6DD" w14:textId="4F5DEA13" w:rsidR="008D63CE" w:rsidRPr="0098536B" w:rsidRDefault="001515E5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The purpose of this survey is to </w:t>
      </w:r>
      <w:r w:rsidR="00965B72" w:rsidRPr="0098536B">
        <w:rPr>
          <w:rFonts w:ascii="Times New Roman" w:hAnsi="Times New Roman" w:cs="Times New Roman"/>
          <w:sz w:val="20"/>
          <w:szCs w:val="20"/>
        </w:rPr>
        <w:t xml:space="preserve">understand what </w:t>
      </w:r>
      <w:r w:rsidR="008D63CE" w:rsidRPr="0098536B">
        <w:rPr>
          <w:rFonts w:ascii="Times New Roman" w:hAnsi="Times New Roman" w:cs="Times New Roman"/>
          <w:sz w:val="20"/>
          <w:szCs w:val="20"/>
        </w:rPr>
        <w:t>data and information</w:t>
      </w:r>
      <w:r w:rsidR="00471AB5" w:rsidRPr="0098536B">
        <w:rPr>
          <w:rFonts w:ascii="Times New Roman" w:hAnsi="Times New Roman" w:cs="Times New Roman"/>
          <w:sz w:val="20"/>
          <w:szCs w:val="20"/>
        </w:rPr>
        <w:t xml:space="preserve"> are</w:t>
      </w:r>
      <w:r w:rsidR="008D63CE" w:rsidRPr="0098536B">
        <w:rPr>
          <w:rFonts w:ascii="Times New Roman" w:hAnsi="Times New Roman" w:cs="Times New Roman"/>
          <w:sz w:val="20"/>
          <w:szCs w:val="20"/>
        </w:rPr>
        <w:t xml:space="preserve"> used to inform activities, decision-making, and policy acr</w:t>
      </w:r>
      <w:r w:rsidR="001F6605" w:rsidRPr="0098536B">
        <w:rPr>
          <w:rFonts w:ascii="Times New Roman" w:hAnsi="Times New Roman" w:cs="Times New Roman"/>
          <w:sz w:val="20"/>
          <w:szCs w:val="20"/>
        </w:rPr>
        <w:t>oss the difference stages of the continuum. We seek to understand whether the available data meets users</w:t>
      </w:r>
      <w:r w:rsidR="00A55C94" w:rsidRPr="0098536B">
        <w:rPr>
          <w:rFonts w:ascii="Times New Roman" w:hAnsi="Times New Roman" w:cs="Times New Roman"/>
          <w:sz w:val="20"/>
          <w:szCs w:val="20"/>
        </w:rPr>
        <w:t>’</w:t>
      </w:r>
      <w:r w:rsidR="001F6605" w:rsidRPr="0098536B">
        <w:rPr>
          <w:rFonts w:ascii="Times New Roman" w:hAnsi="Times New Roman" w:cs="Times New Roman"/>
          <w:sz w:val="20"/>
          <w:szCs w:val="20"/>
        </w:rPr>
        <w:t xml:space="preserve"> needs </w:t>
      </w:r>
      <w:r w:rsidR="00E762CD" w:rsidRPr="0098536B">
        <w:rPr>
          <w:rFonts w:ascii="Times New Roman" w:hAnsi="Times New Roman" w:cs="Times New Roman"/>
          <w:sz w:val="20"/>
          <w:szCs w:val="20"/>
        </w:rPr>
        <w:t>and what a</w:t>
      </w:r>
      <w:r w:rsidR="00301E61" w:rsidRPr="0098536B">
        <w:rPr>
          <w:rFonts w:ascii="Times New Roman" w:hAnsi="Times New Roman" w:cs="Times New Roman"/>
          <w:sz w:val="20"/>
          <w:szCs w:val="20"/>
        </w:rPr>
        <w:t>dditional data is required.</w:t>
      </w:r>
    </w:p>
    <w:p w14:paraId="26E36BFD" w14:textId="4F9D1FCD" w:rsidR="006967A8" w:rsidRPr="0098536B" w:rsidRDefault="006967A8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Thank you for your participation.</w:t>
      </w:r>
    </w:p>
    <w:p w14:paraId="535A4E92" w14:textId="77777777" w:rsidR="00D93155" w:rsidRPr="0098536B" w:rsidRDefault="00D93155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7569F6" w14:textId="02A6B048" w:rsidR="00D93155" w:rsidRPr="0098536B" w:rsidRDefault="00D93155" w:rsidP="00966D9A">
      <w:pPr>
        <w:spacing w:line="25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8536B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98536B">
        <w:rPr>
          <w:rFonts w:ascii="Times New Roman" w:hAnsi="Times New Roman" w:cs="Times New Roman"/>
          <w:i/>
          <w:sz w:val="18"/>
          <w:szCs w:val="18"/>
        </w:rPr>
        <w:t xml:space="preserve">These stages are informed by </w:t>
      </w:r>
      <w:hyperlink r:id="rId11" w:history="1">
        <w:proofErr w:type="spellStart"/>
        <w:r w:rsidRPr="0098536B">
          <w:rPr>
            <w:rStyle w:val="Hyperlink"/>
            <w:rFonts w:ascii="Times New Roman" w:hAnsi="Times New Roman" w:cs="Times New Roman"/>
            <w:color w:val="007AC0"/>
            <w:sz w:val="18"/>
            <w:szCs w:val="18"/>
          </w:rPr>
          <w:t>Mugambi</w:t>
        </w:r>
        <w:proofErr w:type="spellEnd"/>
        <w:r w:rsidRPr="0098536B">
          <w:rPr>
            <w:rStyle w:val="Hyperlink"/>
            <w:rFonts w:ascii="Times New Roman" w:hAnsi="Times New Roman" w:cs="Times New Roman"/>
            <w:color w:val="007AC0"/>
            <w:sz w:val="18"/>
            <w:szCs w:val="18"/>
          </w:rPr>
          <w:t xml:space="preserve"> et al. 2018</w:t>
        </w:r>
      </w:hyperlink>
      <w:r w:rsidRPr="0098536B">
        <w:rPr>
          <w:rFonts w:ascii="Times New Roman" w:hAnsi="Times New Roman" w:cs="Times New Roman"/>
          <w:i/>
          <w:sz w:val="18"/>
          <w:szCs w:val="18"/>
        </w:rPr>
        <w:t xml:space="preserve"> (BMJ Global Health), </w:t>
      </w:r>
      <w:hyperlink r:id="rId12" w:history="1">
        <w:r w:rsidRPr="0098536B">
          <w:rPr>
            <w:rStyle w:val="Hyperlink"/>
            <w:rFonts w:ascii="Times New Roman" w:hAnsi="Times New Roman" w:cs="Times New Roman"/>
            <w:color w:val="007AC0"/>
            <w:sz w:val="18"/>
            <w:szCs w:val="18"/>
          </w:rPr>
          <w:t>Engel et al. 2016</w:t>
        </w:r>
      </w:hyperlink>
      <w:r w:rsidRPr="0098536B">
        <w:rPr>
          <w:rFonts w:ascii="Times New Roman" w:hAnsi="Times New Roman" w:cs="Times New Roman"/>
          <w:i/>
          <w:sz w:val="18"/>
          <w:szCs w:val="18"/>
        </w:rPr>
        <w:t xml:space="preserve"> (BMJ Global Health), and the </w:t>
      </w:r>
      <w:hyperlink r:id="rId13" w:history="1">
        <w:r w:rsidRPr="0098536B">
          <w:rPr>
            <w:rStyle w:val="Hyperlink"/>
            <w:rFonts w:ascii="Times New Roman" w:hAnsi="Times New Roman" w:cs="Times New Roman"/>
            <w:color w:val="007AC0"/>
            <w:sz w:val="18"/>
            <w:szCs w:val="18"/>
          </w:rPr>
          <w:t>TB diagnostics critical pathway</w:t>
        </w:r>
      </w:hyperlink>
      <w:r w:rsidRPr="0098536B">
        <w:rPr>
          <w:rFonts w:ascii="Times New Roman" w:hAnsi="Times New Roman" w:cs="Times New Roman"/>
          <w:i/>
          <w:sz w:val="18"/>
          <w:szCs w:val="18"/>
        </w:rPr>
        <w:t xml:space="preserve"> 2017 (Research Institute of the McGill University Health Centre)</w:t>
      </w:r>
      <w:r w:rsidRPr="0098536B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58719E88" w14:textId="77777777" w:rsidR="00966D9A" w:rsidRPr="0098536B" w:rsidRDefault="00966D9A" w:rsidP="00966D9A">
      <w:pPr>
        <w:spacing w:line="256" w:lineRule="auto"/>
        <w:jc w:val="both"/>
        <w:rPr>
          <w:rFonts w:ascii="Times New Roman" w:hAnsi="Times New Roman" w:cs="Times New Roman"/>
          <w:sz w:val="4"/>
          <w:szCs w:val="4"/>
        </w:rPr>
      </w:pPr>
    </w:p>
    <w:p w14:paraId="02A945E1" w14:textId="77777777" w:rsidR="00722DA8" w:rsidRPr="0098536B" w:rsidRDefault="00722DA8" w:rsidP="00722DA8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End of Block: Introduction</w:t>
      </w:r>
    </w:p>
    <w:p w14:paraId="32EA82CF" w14:textId="77777777" w:rsidR="00722DA8" w:rsidRPr="0098536B" w:rsidRDefault="00722DA8" w:rsidP="00722DA8">
      <w:pPr>
        <w:pStyle w:val="BlockSeparator"/>
        <w:rPr>
          <w:rFonts w:ascii="Times New Roman" w:hAnsi="Times New Roman" w:cs="Times New Roman"/>
        </w:rPr>
      </w:pPr>
    </w:p>
    <w:p w14:paraId="016138B0" w14:textId="084BE66A" w:rsidR="00722DA8" w:rsidRPr="0098536B" w:rsidRDefault="00722DA8" w:rsidP="0012604F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Start of Block: Informed Consent</w:t>
      </w:r>
    </w:p>
    <w:p w14:paraId="57D09AF6" w14:textId="77777777" w:rsidR="0012604F" w:rsidRPr="0098536B" w:rsidRDefault="0012604F" w:rsidP="0012604F">
      <w:pPr>
        <w:pStyle w:val="BlockStartLabel"/>
        <w:rPr>
          <w:rFonts w:ascii="Times New Roman" w:hAnsi="Times New Roman" w:cs="Times New Roman"/>
          <w:sz w:val="18"/>
          <w:szCs w:val="18"/>
        </w:rPr>
      </w:pPr>
    </w:p>
    <w:p w14:paraId="19DBBF12" w14:textId="5D9D94C5" w:rsidR="00966D9A" w:rsidRPr="0098536B" w:rsidRDefault="00966D9A" w:rsidP="00966D9A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t>Informed consent</w:t>
      </w:r>
    </w:p>
    <w:p w14:paraId="1E3DCC17" w14:textId="786C4AFE" w:rsidR="00966D9A" w:rsidRPr="0098536B" w:rsidRDefault="00966D9A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You have been invited to take part in this study </w:t>
      </w:r>
      <w:r w:rsidR="00507E34" w:rsidRPr="0098536B">
        <w:rPr>
          <w:rFonts w:ascii="Times New Roman" w:hAnsi="Times New Roman" w:cs="Times New Roman"/>
          <w:sz w:val="20"/>
          <w:szCs w:val="20"/>
        </w:rPr>
        <w:t>to gain insight into</w:t>
      </w:r>
      <w:r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976E16" w:rsidRPr="0098536B">
        <w:rPr>
          <w:rFonts w:ascii="Times New Roman" w:hAnsi="Times New Roman" w:cs="Times New Roman"/>
          <w:sz w:val="20"/>
          <w:szCs w:val="20"/>
        </w:rPr>
        <w:t>data availability and use</w:t>
      </w:r>
      <w:r w:rsidR="00862E41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6D1A2E" w:rsidRPr="0098536B">
        <w:rPr>
          <w:rFonts w:ascii="Times New Roman" w:hAnsi="Times New Roman" w:cs="Times New Roman"/>
          <w:sz w:val="20"/>
          <w:szCs w:val="20"/>
        </w:rPr>
        <w:t xml:space="preserve">along the </w:t>
      </w:r>
      <w:r w:rsidR="00595737" w:rsidRPr="0098536B">
        <w:rPr>
          <w:rFonts w:ascii="Times New Roman" w:hAnsi="Times New Roman" w:cs="Times New Roman"/>
          <w:sz w:val="20"/>
          <w:szCs w:val="20"/>
        </w:rPr>
        <w:t>malaria</w:t>
      </w:r>
      <w:r w:rsidR="006D1A2E" w:rsidRPr="0098536B">
        <w:rPr>
          <w:rFonts w:ascii="Times New Roman" w:hAnsi="Times New Roman" w:cs="Times New Roman"/>
          <w:sz w:val="20"/>
          <w:szCs w:val="20"/>
        </w:rPr>
        <w:t xml:space="preserve"> diagnosis continuum</w:t>
      </w:r>
      <w:r w:rsidR="00E83059" w:rsidRPr="0098536B">
        <w:rPr>
          <w:rFonts w:ascii="Times New Roman" w:hAnsi="Times New Roman" w:cs="Times New Roman"/>
          <w:sz w:val="20"/>
          <w:szCs w:val="20"/>
        </w:rPr>
        <w:t>.</w:t>
      </w:r>
      <w:r w:rsidRPr="0098536B">
        <w:rPr>
          <w:rFonts w:ascii="Times New Roman" w:hAnsi="Times New Roman" w:cs="Times New Roman"/>
          <w:sz w:val="20"/>
          <w:szCs w:val="20"/>
        </w:rPr>
        <w:t xml:space="preserve"> The study will be conducted by researchers at the London School of Economics &amp; Political Science</w:t>
      </w:r>
      <w:r w:rsidR="00595737" w:rsidRPr="0098536B">
        <w:rPr>
          <w:rFonts w:ascii="Times New Roman" w:hAnsi="Times New Roman" w:cs="Times New Roman"/>
          <w:sz w:val="20"/>
          <w:szCs w:val="20"/>
        </w:rPr>
        <w:t xml:space="preserve"> (LSE)</w:t>
      </w:r>
      <w:r w:rsidR="001343AB" w:rsidRPr="0098536B">
        <w:rPr>
          <w:rFonts w:ascii="Times New Roman" w:hAnsi="Times New Roman" w:cs="Times New Roman"/>
          <w:sz w:val="20"/>
          <w:szCs w:val="20"/>
        </w:rPr>
        <w:t>.</w:t>
      </w:r>
    </w:p>
    <w:p w14:paraId="6A82B4B2" w14:textId="39161F20" w:rsidR="00E1034C" w:rsidRPr="0098536B" w:rsidRDefault="00966D9A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If you agree to take part, you will be asked </w:t>
      </w:r>
      <w:r w:rsidR="009B49DF" w:rsidRPr="0098536B">
        <w:rPr>
          <w:rFonts w:ascii="Times New Roman" w:hAnsi="Times New Roman" w:cs="Times New Roman"/>
          <w:sz w:val="20"/>
          <w:szCs w:val="20"/>
        </w:rPr>
        <w:t xml:space="preserve">to </w:t>
      </w:r>
      <w:r w:rsidR="006F788F" w:rsidRPr="0098536B">
        <w:rPr>
          <w:rFonts w:ascii="Times New Roman" w:hAnsi="Times New Roman" w:cs="Times New Roman"/>
          <w:sz w:val="20"/>
          <w:szCs w:val="20"/>
        </w:rPr>
        <w:t>take part in an online survey</w:t>
      </w:r>
      <w:r w:rsidR="00AC1DD3" w:rsidRPr="0098536B">
        <w:rPr>
          <w:rFonts w:ascii="Times New Roman" w:hAnsi="Times New Roman" w:cs="Times New Roman"/>
          <w:sz w:val="20"/>
          <w:szCs w:val="20"/>
        </w:rPr>
        <w:t>. The survey consists</w:t>
      </w:r>
      <w:r w:rsidR="00507E34" w:rsidRPr="0098536B">
        <w:rPr>
          <w:rFonts w:ascii="Times New Roman" w:hAnsi="Times New Roman" w:cs="Times New Roman"/>
          <w:sz w:val="20"/>
          <w:szCs w:val="20"/>
        </w:rPr>
        <w:t xml:space="preserve"> of questions</w:t>
      </w:r>
      <w:r w:rsidR="00F21F98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F11A02" w:rsidRPr="0098536B">
        <w:rPr>
          <w:rFonts w:ascii="Times New Roman" w:hAnsi="Times New Roman" w:cs="Times New Roman"/>
          <w:sz w:val="20"/>
          <w:szCs w:val="20"/>
        </w:rPr>
        <w:t xml:space="preserve">about </w:t>
      </w:r>
      <w:r w:rsidR="00EF0A4F" w:rsidRPr="0098536B">
        <w:rPr>
          <w:rFonts w:ascii="Times New Roman" w:hAnsi="Times New Roman" w:cs="Times New Roman"/>
          <w:sz w:val="20"/>
          <w:szCs w:val="20"/>
        </w:rPr>
        <w:t>the specific activities you are involved in and the data/information you use</w:t>
      </w:r>
      <w:r w:rsidR="0096544F" w:rsidRPr="0098536B">
        <w:rPr>
          <w:rFonts w:ascii="Times New Roman" w:hAnsi="Times New Roman" w:cs="Times New Roman"/>
          <w:sz w:val="20"/>
          <w:szCs w:val="20"/>
        </w:rPr>
        <w:t>,</w:t>
      </w:r>
      <w:r w:rsidR="00EF0A4F" w:rsidRPr="0098536B">
        <w:rPr>
          <w:rFonts w:ascii="Times New Roman" w:hAnsi="Times New Roman" w:cs="Times New Roman"/>
          <w:sz w:val="20"/>
          <w:szCs w:val="20"/>
        </w:rPr>
        <w:t xml:space="preserve"> as</w:t>
      </w:r>
      <w:r w:rsidR="00AC1DD3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F21F98" w:rsidRPr="0098536B">
        <w:rPr>
          <w:rFonts w:ascii="Times New Roman" w:hAnsi="Times New Roman" w:cs="Times New Roman"/>
          <w:sz w:val="20"/>
          <w:szCs w:val="20"/>
        </w:rPr>
        <w:t>well as a few questions about you.</w:t>
      </w:r>
      <w:r w:rsidR="00AC1DD3" w:rsidRPr="0098536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E7500F" w14:textId="335AEF86" w:rsidR="00AC1DD3" w:rsidRPr="0098536B" w:rsidRDefault="00AC1DD3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It should take about </w:t>
      </w:r>
      <w:r w:rsidR="006E2F3F" w:rsidRPr="0098536B">
        <w:rPr>
          <w:rFonts w:ascii="Times New Roman" w:hAnsi="Times New Roman" w:cs="Times New Roman"/>
          <w:sz w:val="20"/>
          <w:szCs w:val="20"/>
        </w:rPr>
        <w:t xml:space="preserve">10-15 </w:t>
      </w:r>
      <w:r w:rsidRPr="0098536B">
        <w:rPr>
          <w:rFonts w:ascii="Times New Roman" w:hAnsi="Times New Roman" w:cs="Times New Roman"/>
          <w:sz w:val="20"/>
          <w:szCs w:val="20"/>
        </w:rPr>
        <w:t>minutes to complete.</w:t>
      </w:r>
    </w:p>
    <w:p w14:paraId="282224C7" w14:textId="38E1B3EC" w:rsidR="009B49DF" w:rsidRPr="0098536B" w:rsidRDefault="00966D9A" w:rsidP="009B49DF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Participation is </w:t>
      </w:r>
      <w:r w:rsidR="00925453" w:rsidRPr="0098536B">
        <w:rPr>
          <w:rFonts w:ascii="Times New Roman" w:hAnsi="Times New Roman" w:cs="Times New Roman"/>
          <w:sz w:val="20"/>
          <w:szCs w:val="20"/>
        </w:rPr>
        <w:t xml:space="preserve">entirely </w:t>
      </w:r>
      <w:r w:rsidR="005F7692" w:rsidRPr="0098536B">
        <w:rPr>
          <w:rFonts w:ascii="Times New Roman" w:hAnsi="Times New Roman" w:cs="Times New Roman"/>
          <w:sz w:val="20"/>
          <w:szCs w:val="20"/>
        </w:rPr>
        <w:t>voluntary</w:t>
      </w:r>
      <w:r w:rsidR="002F4DEF" w:rsidRPr="0098536B">
        <w:rPr>
          <w:rFonts w:ascii="Times New Roman" w:hAnsi="Times New Roman" w:cs="Times New Roman"/>
          <w:sz w:val="20"/>
          <w:szCs w:val="20"/>
        </w:rPr>
        <w:t>. You</w:t>
      </w:r>
      <w:r w:rsidR="00B4578C" w:rsidRPr="0098536B">
        <w:rPr>
          <w:rFonts w:ascii="Times New Roman" w:hAnsi="Times New Roman" w:cs="Times New Roman"/>
          <w:sz w:val="20"/>
          <w:szCs w:val="20"/>
        </w:rPr>
        <w:t xml:space="preserve">r responses will be </w:t>
      </w:r>
      <w:r w:rsidR="00BF783E" w:rsidRPr="0098536B">
        <w:rPr>
          <w:rFonts w:ascii="Times New Roman" w:hAnsi="Times New Roman" w:cs="Times New Roman"/>
          <w:sz w:val="20"/>
          <w:szCs w:val="20"/>
        </w:rPr>
        <w:t>confidential,</w:t>
      </w:r>
      <w:r w:rsidR="002F4DEF" w:rsidRPr="0098536B">
        <w:rPr>
          <w:rFonts w:ascii="Times New Roman" w:hAnsi="Times New Roman" w:cs="Times New Roman"/>
          <w:sz w:val="20"/>
          <w:szCs w:val="20"/>
        </w:rPr>
        <w:t xml:space="preserve"> and all data will be securely stored</w:t>
      </w:r>
      <w:r w:rsidR="005F7692" w:rsidRPr="0098536B">
        <w:rPr>
          <w:rFonts w:ascii="Times New Roman" w:hAnsi="Times New Roman" w:cs="Times New Roman"/>
          <w:sz w:val="20"/>
          <w:szCs w:val="20"/>
        </w:rPr>
        <w:t xml:space="preserve">. </w:t>
      </w:r>
      <w:r w:rsidR="001F1FEA" w:rsidRPr="0098536B">
        <w:rPr>
          <w:rFonts w:ascii="Times New Roman" w:hAnsi="Times New Roman" w:cs="Times New Roman"/>
          <w:sz w:val="20"/>
          <w:szCs w:val="20"/>
        </w:rPr>
        <w:t>We will use the collected information for a research project that may result in publication.</w:t>
      </w:r>
    </w:p>
    <w:p w14:paraId="7ED98C17" w14:textId="0F5188F8" w:rsidR="009B49DF" w:rsidRPr="0098536B" w:rsidRDefault="001F1FEA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The study has undergone ethics review in accordance with the LSE Research Ethics Policy and Procedure.</w:t>
      </w:r>
    </w:p>
    <w:p w14:paraId="59092DB0" w14:textId="6E7F8EBF" w:rsidR="001F1FEA" w:rsidRPr="0098536B" w:rsidRDefault="001F1FEA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If you have any questions regarding this study please contact the research</w:t>
      </w:r>
      <w:r w:rsidR="00AC4990" w:rsidRPr="0098536B">
        <w:rPr>
          <w:rFonts w:ascii="Times New Roman" w:hAnsi="Times New Roman" w:cs="Times New Roman"/>
          <w:sz w:val="20"/>
          <w:szCs w:val="20"/>
        </w:rPr>
        <w:t>er</w:t>
      </w:r>
      <w:r w:rsidRPr="0098536B">
        <w:rPr>
          <w:rFonts w:ascii="Times New Roman" w:hAnsi="Times New Roman" w:cs="Times New Roman"/>
          <w:sz w:val="20"/>
          <w:szCs w:val="20"/>
        </w:rPr>
        <w:t xml:space="preserve">, </w:t>
      </w:r>
      <w:r w:rsidR="00345010" w:rsidRPr="0098536B">
        <w:rPr>
          <w:rFonts w:ascii="Times New Roman" w:hAnsi="Times New Roman" w:cs="Times New Roman"/>
          <w:sz w:val="20"/>
          <w:szCs w:val="20"/>
        </w:rPr>
        <w:t xml:space="preserve">Dr </w:t>
      </w:r>
      <w:r w:rsidRPr="0098536B">
        <w:rPr>
          <w:rFonts w:ascii="Times New Roman" w:hAnsi="Times New Roman" w:cs="Times New Roman"/>
          <w:sz w:val="20"/>
          <w:szCs w:val="20"/>
        </w:rPr>
        <w:t xml:space="preserve">Bryony Simmons, on </w:t>
      </w:r>
      <w:hyperlink r:id="rId14" w:history="1">
        <w:r w:rsidRPr="0098536B">
          <w:rPr>
            <w:rStyle w:val="Hyperlink"/>
            <w:rFonts w:ascii="Times New Roman" w:hAnsi="Times New Roman" w:cs="Times New Roman"/>
            <w:sz w:val="20"/>
            <w:szCs w:val="20"/>
          </w:rPr>
          <w:t>b.n.simmons@lse.ac.uk</w:t>
        </w:r>
      </w:hyperlink>
      <w:r w:rsidRPr="0098536B">
        <w:rPr>
          <w:rFonts w:ascii="Times New Roman" w:hAnsi="Times New Roman" w:cs="Times New Roman"/>
          <w:sz w:val="20"/>
          <w:szCs w:val="20"/>
        </w:rPr>
        <w:t xml:space="preserve">. If you have any concerns or complaints regarding the conduct of this research, please contact the LSE Research Governance Manager via </w:t>
      </w:r>
      <w:hyperlink r:id="rId15" w:history="1">
        <w:r w:rsidRPr="0098536B">
          <w:rPr>
            <w:rStyle w:val="Hyperlink"/>
            <w:rFonts w:ascii="Times New Roman" w:hAnsi="Times New Roman" w:cs="Times New Roman"/>
            <w:sz w:val="20"/>
            <w:szCs w:val="20"/>
          </w:rPr>
          <w:t>research.ethics@lse.ac.uk</w:t>
        </w:r>
      </w:hyperlink>
      <w:r w:rsidRPr="0098536B">
        <w:rPr>
          <w:rFonts w:ascii="Times New Roman" w:hAnsi="Times New Roman" w:cs="Times New Roman"/>
          <w:sz w:val="20"/>
          <w:szCs w:val="20"/>
        </w:rPr>
        <w:t>.</w:t>
      </w:r>
    </w:p>
    <w:p w14:paraId="48476DE2" w14:textId="66BA8AAF" w:rsidR="009F01C4" w:rsidRPr="0098536B" w:rsidRDefault="005D257A" w:rsidP="00966D9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Are you willing to participate?</w:t>
      </w:r>
      <w:r w:rsidR="00966D9A" w:rsidRPr="0098536B">
        <w:rPr>
          <w:rFonts w:ascii="Times New Roman" w:hAnsi="Times New Roman" w:cs="Times New Roman"/>
          <w:sz w:val="20"/>
          <w:szCs w:val="20"/>
        </w:rPr>
        <w:t xml:space="preserve"> If you choose not to participate, the survey will end immediately.</w:t>
      </w:r>
    </w:p>
    <w:p w14:paraId="61F8C1F9" w14:textId="77777777" w:rsidR="00A271A8" w:rsidRPr="0098536B" w:rsidRDefault="005D257A" w:rsidP="00A271A8">
      <w:pPr>
        <w:pStyle w:val="ListParagraph"/>
        <w:numPr>
          <w:ilvl w:val="0"/>
          <w:numId w:val="29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Yes</w:t>
      </w:r>
    </w:p>
    <w:p w14:paraId="59CC1D64" w14:textId="1F365CF4" w:rsidR="00966D9A" w:rsidRPr="0098536B" w:rsidRDefault="005D257A" w:rsidP="00A271A8">
      <w:pPr>
        <w:pStyle w:val="ListParagraph"/>
        <w:numPr>
          <w:ilvl w:val="0"/>
          <w:numId w:val="29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No (stop survey)</w:t>
      </w:r>
    </w:p>
    <w:p w14:paraId="4E0878E4" w14:textId="77777777" w:rsidR="003B5A18" w:rsidRPr="0098536B" w:rsidRDefault="003B5A18" w:rsidP="006D2856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815BC9" w14:textId="7B6840D1" w:rsidR="00815C76" w:rsidRPr="0098536B" w:rsidRDefault="006D2856" w:rsidP="006D2856">
      <w:pPr>
        <w:pStyle w:val="QSkipLogic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Skip To: End of Survey If Informed </w:t>
      </w:r>
      <w:proofErr w:type="gramStart"/>
      <w:r w:rsidRPr="0098536B">
        <w:rPr>
          <w:rFonts w:ascii="Times New Roman" w:hAnsi="Times New Roman" w:cs="Times New Roman"/>
        </w:rPr>
        <w:t>consent  =</w:t>
      </w:r>
      <w:proofErr w:type="gramEnd"/>
      <w:r w:rsidRPr="0098536B">
        <w:rPr>
          <w:rFonts w:ascii="Times New Roman" w:hAnsi="Times New Roman" w:cs="Times New Roman"/>
        </w:rPr>
        <w:t xml:space="preserve"> No (stop survey)</w:t>
      </w:r>
    </w:p>
    <w:p w14:paraId="26B1B8EF" w14:textId="77777777" w:rsidR="00815C76" w:rsidRPr="0098536B" w:rsidRDefault="00815C76" w:rsidP="003B5A18">
      <w:pPr>
        <w:pStyle w:val="BlockEndLabel"/>
        <w:rPr>
          <w:rFonts w:ascii="Times New Roman" w:hAnsi="Times New Roman" w:cs="Times New Roman"/>
          <w:sz w:val="18"/>
          <w:szCs w:val="18"/>
        </w:rPr>
      </w:pPr>
    </w:p>
    <w:p w14:paraId="5D24F12D" w14:textId="698B791A" w:rsidR="003B5A18" w:rsidRPr="0098536B" w:rsidRDefault="003B5A18" w:rsidP="003B5A18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End of Block: Informed Consent</w:t>
      </w:r>
    </w:p>
    <w:p w14:paraId="6D4522F0" w14:textId="77777777" w:rsidR="003B5A18" w:rsidRPr="0098536B" w:rsidRDefault="003B5A18" w:rsidP="003B5A18">
      <w:pPr>
        <w:pStyle w:val="BlockSeparator"/>
        <w:rPr>
          <w:rFonts w:ascii="Times New Roman" w:hAnsi="Times New Roman" w:cs="Times New Roman"/>
        </w:rPr>
      </w:pPr>
    </w:p>
    <w:p w14:paraId="105A37FE" w14:textId="77777777" w:rsidR="003B5A18" w:rsidRPr="0098536B" w:rsidRDefault="003B5A18" w:rsidP="003B5A18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Start of Block: Section 1: Respondent characteristics</w:t>
      </w:r>
    </w:p>
    <w:p w14:paraId="28142FE0" w14:textId="6C0F2B84" w:rsidR="00A654BF" w:rsidRPr="0098536B" w:rsidRDefault="00A654B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469BC21" w14:textId="264B0BE6" w:rsidR="00966D9A" w:rsidRPr="0098536B" w:rsidRDefault="001343AB" w:rsidP="00966D9A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t xml:space="preserve">Section 1: </w:t>
      </w:r>
      <w:r w:rsidR="001515E5" w:rsidRPr="0098536B">
        <w:rPr>
          <w:rFonts w:ascii="Times New Roman" w:hAnsi="Times New Roman" w:cs="Times New Roman"/>
          <w:b/>
          <w:bCs/>
          <w:sz w:val="20"/>
          <w:szCs w:val="20"/>
        </w:rPr>
        <w:t>Respondent characteristics</w:t>
      </w:r>
    </w:p>
    <w:p w14:paraId="6A978B0B" w14:textId="6FBBEE31" w:rsidR="001515E5" w:rsidRPr="0098536B" w:rsidRDefault="001515E5" w:rsidP="001515E5">
      <w:pPr>
        <w:pStyle w:val="ListParagraph"/>
        <w:numPr>
          <w:ilvl w:val="0"/>
          <w:numId w:val="4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In which country </w:t>
      </w:r>
      <w:r w:rsidR="00565190" w:rsidRPr="0098536B">
        <w:rPr>
          <w:rFonts w:ascii="Times New Roman" w:hAnsi="Times New Roman" w:cs="Times New Roman"/>
          <w:sz w:val="20"/>
          <w:szCs w:val="20"/>
        </w:rPr>
        <w:t>are you based</w:t>
      </w:r>
      <w:r w:rsidRPr="0098536B">
        <w:rPr>
          <w:rFonts w:ascii="Times New Roman" w:hAnsi="Times New Roman" w:cs="Times New Roman"/>
          <w:sz w:val="20"/>
          <w:szCs w:val="20"/>
        </w:rPr>
        <w:t>? [dropdown menu with list of countries]</w:t>
      </w:r>
    </w:p>
    <w:p w14:paraId="76F49075" w14:textId="7599F911" w:rsidR="008F290F" w:rsidRPr="0098536B" w:rsidRDefault="008F290F" w:rsidP="008F290F">
      <w:pPr>
        <w:pStyle w:val="Dropdown"/>
        <w:keepNext/>
        <w:ind w:left="720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▼ Afghanistan ... Zimbabwe</w:t>
      </w:r>
    </w:p>
    <w:p w14:paraId="0B414BF6" w14:textId="77777777" w:rsidR="00B33EB8" w:rsidRPr="0098536B" w:rsidRDefault="00B33EB8" w:rsidP="00B33EB8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AA3745" w14:textId="7B9601E7" w:rsidR="001515E5" w:rsidRPr="0098536B" w:rsidRDefault="002976D4" w:rsidP="001515E5">
      <w:pPr>
        <w:pStyle w:val="ListParagraph"/>
        <w:numPr>
          <w:ilvl w:val="0"/>
          <w:numId w:val="4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W</w:t>
      </w:r>
      <w:r w:rsidR="00565190" w:rsidRPr="0098536B">
        <w:rPr>
          <w:rFonts w:ascii="Times New Roman" w:hAnsi="Times New Roman" w:cs="Times New Roman"/>
          <w:sz w:val="20"/>
          <w:szCs w:val="20"/>
        </w:rPr>
        <w:t>h</w:t>
      </w:r>
      <w:r w:rsidR="000826FE" w:rsidRPr="0098536B">
        <w:rPr>
          <w:rFonts w:ascii="Times New Roman" w:hAnsi="Times New Roman" w:cs="Times New Roman"/>
          <w:sz w:val="20"/>
          <w:szCs w:val="20"/>
        </w:rPr>
        <w:t xml:space="preserve">ich </w:t>
      </w:r>
      <w:r w:rsidR="006F436F" w:rsidRPr="0098536B">
        <w:rPr>
          <w:rFonts w:ascii="Times New Roman" w:hAnsi="Times New Roman" w:cs="Times New Roman"/>
          <w:sz w:val="20"/>
          <w:szCs w:val="20"/>
        </w:rPr>
        <w:t xml:space="preserve">WHO </w:t>
      </w:r>
      <w:r w:rsidR="00FB3322" w:rsidRPr="0098536B">
        <w:rPr>
          <w:rFonts w:ascii="Times New Roman" w:hAnsi="Times New Roman" w:cs="Times New Roman"/>
          <w:sz w:val="20"/>
          <w:szCs w:val="20"/>
        </w:rPr>
        <w:t>region best describe</w:t>
      </w:r>
      <w:r w:rsidR="00B67AF4" w:rsidRPr="0098536B">
        <w:rPr>
          <w:rFonts w:ascii="Times New Roman" w:hAnsi="Times New Roman" w:cs="Times New Roman"/>
          <w:sz w:val="20"/>
          <w:szCs w:val="20"/>
        </w:rPr>
        <w:t xml:space="preserve">s </w:t>
      </w:r>
      <w:r w:rsidR="00565190" w:rsidRPr="0098536B">
        <w:rPr>
          <w:rFonts w:ascii="Times New Roman" w:hAnsi="Times New Roman" w:cs="Times New Roman"/>
          <w:sz w:val="20"/>
          <w:szCs w:val="20"/>
        </w:rPr>
        <w:t>the focus of</w:t>
      </w:r>
      <w:r w:rsidR="005577D6" w:rsidRPr="0098536B">
        <w:rPr>
          <w:rFonts w:ascii="Times New Roman" w:hAnsi="Times New Roman" w:cs="Times New Roman"/>
          <w:sz w:val="20"/>
          <w:szCs w:val="20"/>
        </w:rPr>
        <w:t xml:space="preserve"> your</w:t>
      </w:r>
      <w:r w:rsidR="00565190" w:rsidRPr="0098536B">
        <w:rPr>
          <w:rFonts w:ascii="Times New Roman" w:hAnsi="Times New Roman" w:cs="Times New Roman"/>
          <w:sz w:val="20"/>
          <w:szCs w:val="20"/>
        </w:rPr>
        <w:t xml:space="preserve"> work</w:t>
      </w:r>
      <w:r w:rsidR="00250B04" w:rsidRPr="0098536B">
        <w:rPr>
          <w:rFonts w:ascii="Times New Roman" w:hAnsi="Times New Roman" w:cs="Times New Roman"/>
          <w:sz w:val="20"/>
          <w:szCs w:val="20"/>
        </w:rPr>
        <w:t>?</w:t>
      </w:r>
      <w:r w:rsidR="001515E5" w:rsidRPr="0098536B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1515E5" w:rsidRPr="0098536B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="001515E5" w:rsidRPr="0098536B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15DA5427" w14:textId="77777777" w:rsidR="00316BCC" w:rsidRPr="0098536B" w:rsidRDefault="00316BCC" w:rsidP="00316BCC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Africa Region</w:t>
      </w:r>
    </w:p>
    <w:p w14:paraId="73DB0F7E" w14:textId="77777777" w:rsidR="00316BCC" w:rsidRPr="0098536B" w:rsidRDefault="00316BCC" w:rsidP="00316BCC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South-East Asian Region</w:t>
      </w:r>
    </w:p>
    <w:p w14:paraId="35EE3EDF" w14:textId="77777777" w:rsidR="00316BCC" w:rsidRPr="0098536B" w:rsidRDefault="00316BCC" w:rsidP="00316BCC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Eastern Mediterranean Region</w:t>
      </w:r>
    </w:p>
    <w:p w14:paraId="0FEED2A6" w14:textId="77777777" w:rsidR="00316BCC" w:rsidRPr="0098536B" w:rsidRDefault="00316BCC" w:rsidP="00316BCC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Region of the Americas</w:t>
      </w:r>
    </w:p>
    <w:p w14:paraId="5813D16B" w14:textId="77777777" w:rsidR="00316BCC" w:rsidRPr="0098536B" w:rsidRDefault="00316BCC" w:rsidP="00316BCC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Western Pacific Region</w:t>
      </w:r>
    </w:p>
    <w:p w14:paraId="3832F47E" w14:textId="0418294B" w:rsidR="00316BCC" w:rsidRPr="0098536B" w:rsidRDefault="00316BCC" w:rsidP="00316BCC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European Region</w:t>
      </w:r>
    </w:p>
    <w:p w14:paraId="56ED8F6B" w14:textId="147DDF72" w:rsidR="00B33EB8" w:rsidRPr="0098536B" w:rsidRDefault="00B33EB8" w:rsidP="00B33EB8">
      <w:pPr>
        <w:pStyle w:val="ListParagraph"/>
        <w:spacing w:line="256" w:lineRule="auto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7461C26B" w14:textId="466F6D1B" w:rsidR="00EC14A8" w:rsidRPr="0098536B" w:rsidRDefault="00B33EB8" w:rsidP="00EC14A8">
      <w:pPr>
        <w:pStyle w:val="ListParagraph"/>
        <w:numPr>
          <w:ilvl w:val="0"/>
          <w:numId w:val="4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Which type of </w:t>
      </w:r>
      <w:r w:rsidR="003D1566" w:rsidRPr="0098536B">
        <w:rPr>
          <w:rFonts w:ascii="Times New Roman" w:hAnsi="Times New Roman" w:cs="Times New Roman"/>
          <w:sz w:val="20"/>
          <w:szCs w:val="20"/>
        </w:rPr>
        <w:t>role</w:t>
      </w:r>
      <w:r w:rsidRPr="0098536B">
        <w:rPr>
          <w:rFonts w:ascii="Times New Roman" w:hAnsi="Times New Roman" w:cs="Times New Roman"/>
          <w:sz w:val="20"/>
          <w:szCs w:val="20"/>
        </w:rPr>
        <w:t xml:space="preserve"> best describes your current or most recent employment?</w:t>
      </w:r>
      <w:r w:rsidR="00A04061" w:rsidRPr="0098536B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A04061" w:rsidRPr="0098536B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="00A04061" w:rsidRPr="0098536B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75F54ADD" w14:textId="2E860CBC" w:rsidR="00D11517" w:rsidRPr="0098536B" w:rsidRDefault="00EC14A8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Go</w:t>
      </w:r>
      <w:r w:rsidR="00D11517" w:rsidRPr="0098536B">
        <w:rPr>
          <w:rFonts w:ascii="Times New Roman" w:hAnsi="Times New Roman" w:cs="Times New Roman"/>
          <w:sz w:val="20"/>
          <w:szCs w:val="20"/>
        </w:rPr>
        <w:t>vernmen</w:t>
      </w:r>
      <w:r w:rsidRPr="0098536B">
        <w:rPr>
          <w:rFonts w:ascii="Times New Roman" w:hAnsi="Times New Roman" w:cs="Times New Roman"/>
          <w:sz w:val="20"/>
          <w:szCs w:val="20"/>
        </w:rPr>
        <w:t>t</w:t>
      </w:r>
      <w:r w:rsidR="00CD178C" w:rsidRPr="0098536B">
        <w:rPr>
          <w:rFonts w:ascii="Times New Roman" w:hAnsi="Times New Roman" w:cs="Times New Roman"/>
          <w:sz w:val="20"/>
          <w:szCs w:val="20"/>
        </w:rPr>
        <w:t xml:space="preserve"> (please specify</w:t>
      </w:r>
      <w:r w:rsidRPr="0098536B">
        <w:rPr>
          <w:rFonts w:ascii="Times New Roman" w:hAnsi="Times New Roman" w:cs="Times New Roman"/>
          <w:sz w:val="20"/>
          <w:szCs w:val="20"/>
        </w:rPr>
        <w:t xml:space="preserve"> body/department</w:t>
      </w:r>
      <w:r w:rsidR="00CD178C" w:rsidRPr="0098536B">
        <w:rPr>
          <w:rFonts w:ascii="Times New Roman" w:hAnsi="Times New Roman" w:cs="Times New Roman"/>
          <w:sz w:val="20"/>
          <w:szCs w:val="20"/>
        </w:rPr>
        <w:t>):</w:t>
      </w:r>
      <w:r w:rsidR="008333C7" w:rsidRPr="0098536B">
        <w:rPr>
          <w:rFonts w:ascii="Times New Roman" w:hAnsi="Times New Roman" w:cs="Times New Roman"/>
          <w:sz w:val="20"/>
          <w:szCs w:val="20"/>
        </w:rPr>
        <w:t xml:space="preserve"> ___________________________________</w:t>
      </w:r>
    </w:p>
    <w:p w14:paraId="12B07935" w14:textId="51B547A0" w:rsidR="00DF5255" w:rsidRPr="0098536B" w:rsidRDefault="003F453C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Regulatory agenc</w:t>
      </w:r>
      <w:r w:rsidR="00DF5255" w:rsidRPr="0098536B">
        <w:rPr>
          <w:rFonts w:ascii="Times New Roman" w:hAnsi="Times New Roman" w:cs="Times New Roman"/>
          <w:sz w:val="20"/>
          <w:szCs w:val="20"/>
        </w:rPr>
        <w:t>y</w:t>
      </w:r>
    </w:p>
    <w:p w14:paraId="597A65A3" w14:textId="2F89DBEF" w:rsidR="00A82A27" w:rsidRPr="0098536B" w:rsidRDefault="00A82A27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Donor</w:t>
      </w:r>
      <w:r w:rsidR="00602F18" w:rsidRPr="0098536B">
        <w:rPr>
          <w:rFonts w:ascii="Times New Roman" w:hAnsi="Times New Roman" w:cs="Times New Roman"/>
          <w:sz w:val="20"/>
          <w:szCs w:val="20"/>
        </w:rPr>
        <w:t>/</w:t>
      </w:r>
      <w:r w:rsidR="00E63A49" w:rsidRPr="0098536B">
        <w:rPr>
          <w:rFonts w:ascii="Times New Roman" w:hAnsi="Times New Roman" w:cs="Times New Roman"/>
          <w:sz w:val="20"/>
          <w:szCs w:val="20"/>
        </w:rPr>
        <w:t>f</w:t>
      </w:r>
      <w:r w:rsidRPr="0098536B">
        <w:rPr>
          <w:rFonts w:ascii="Times New Roman" w:hAnsi="Times New Roman" w:cs="Times New Roman"/>
          <w:sz w:val="20"/>
          <w:szCs w:val="20"/>
        </w:rPr>
        <w:t>unding agency</w:t>
      </w:r>
    </w:p>
    <w:p w14:paraId="3429FE5D" w14:textId="31876234" w:rsidR="00602F18" w:rsidRPr="0098536B" w:rsidRDefault="00602F18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Product development part</w:t>
      </w:r>
      <w:r w:rsidR="00F3670D" w:rsidRPr="0098536B">
        <w:rPr>
          <w:rFonts w:ascii="Times New Roman" w:hAnsi="Times New Roman" w:cs="Times New Roman"/>
          <w:sz w:val="20"/>
          <w:szCs w:val="20"/>
        </w:rPr>
        <w:t>nership</w:t>
      </w:r>
    </w:p>
    <w:p w14:paraId="479A0FBB" w14:textId="14136B6B" w:rsidR="00A82A27" w:rsidRPr="0098536B" w:rsidRDefault="00A82A27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Implementation/technical assistance </w:t>
      </w:r>
      <w:r w:rsidR="00F3670D" w:rsidRPr="0098536B">
        <w:rPr>
          <w:rFonts w:ascii="Times New Roman" w:hAnsi="Times New Roman" w:cs="Times New Roman"/>
          <w:sz w:val="20"/>
          <w:szCs w:val="20"/>
        </w:rPr>
        <w:t>partner</w:t>
      </w:r>
    </w:p>
    <w:p w14:paraId="665C4EF1" w14:textId="56ECC961" w:rsidR="008C122E" w:rsidRPr="0098536B" w:rsidRDefault="008C122E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International NGO</w:t>
      </w:r>
    </w:p>
    <w:p w14:paraId="0C17B809" w14:textId="58CFD0E6" w:rsidR="008C122E" w:rsidRPr="0098536B" w:rsidRDefault="008C122E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National NGO / CSO</w:t>
      </w:r>
    </w:p>
    <w:p w14:paraId="5B8A9458" w14:textId="06FBA840" w:rsidR="00C7574E" w:rsidRPr="0098536B" w:rsidRDefault="00C7574E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Academ</w:t>
      </w:r>
      <w:r w:rsidR="005C551A" w:rsidRPr="0098536B">
        <w:rPr>
          <w:rFonts w:ascii="Times New Roman" w:hAnsi="Times New Roman" w:cs="Times New Roman"/>
          <w:sz w:val="20"/>
          <w:szCs w:val="20"/>
        </w:rPr>
        <w:t>ic</w:t>
      </w:r>
      <w:r w:rsidR="00F3670D" w:rsidRPr="0098536B">
        <w:rPr>
          <w:rFonts w:ascii="Times New Roman" w:hAnsi="Times New Roman" w:cs="Times New Roman"/>
          <w:sz w:val="20"/>
          <w:szCs w:val="20"/>
        </w:rPr>
        <w:t xml:space="preserve"> group</w:t>
      </w:r>
    </w:p>
    <w:p w14:paraId="611EC204" w14:textId="547DD9D5" w:rsidR="00DE40B8" w:rsidRPr="0098536B" w:rsidRDefault="00DE40B8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Laboratory </w:t>
      </w:r>
      <w:r w:rsidR="00D97A38" w:rsidRPr="0098536B">
        <w:rPr>
          <w:rFonts w:ascii="Times New Roman" w:hAnsi="Times New Roman" w:cs="Times New Roman"/>
          <w:sz w:val="20"/>
          <w:szCs w:val="20"/>
        </w:rPr>
        <w:t>scientist</w:t>
      </w:r>
    </w:p>
    <w:p w14:paraId="5D8C5EA0" w14:textId="77A4430F" w:rsidR="00D54064" w:rsidRPr="0098536B" w:rsidRDefault="00FD63B1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Clinician or other h</w:t>
      </w:r>
      <w:r w:rsidR="009B2DA1" w:rsidRPr="0098536B">
        <w:rPr>
          <w:rFonts w:ascii="Times New Roman" w:hAnsi="Times New Roman" w:cs="Times New Roman"/>
          <w:sz w:val="20"/>
          <w:szCs w:val="20"/>
        </w:rPr>
        <w:t>ealthcare professional</w:t>
      </w:r>
    </w:p>
    <w:p w14:paraId="101D37B8" w14:textId="1C429923" w:rsidR="00CD178C" w:rsidRPr="0098536B" w:rsidRDefault="00CD178C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Advocacy</w:t>
      </w:r>
      <w:r w:rsidR="0071123D" w:rsidRPr="0098536B">
        <w:rPr>
          <w:rFonts w:ascii="Times New Roman" w:hAnsi="Times New Roman" w:cs="Times New Roman"/>
          <w:sz w:val="20"/>
          <w:szCs w:val="20"/>
        </w:rPr>
        <w:t xml:space="preserve"> group</w:t>
      </w:r>
    </w:p>
    <w:p w14:paraId="41F98F35" w14:textId="569B36B5" w:rsidR="00492F09" w:rsidRPr="0098536B" w:rsidRDefault="00492F09" w:rsidP="008333C7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Industry/diagnostic manufacturer</w:t>
      </w:r>
    </w:p>
    <w:p w14:paraId="61D931BC" w14:textId="5105E95E" w:rsidR="00696A36" w:rsidRPr="0098536B" w:rsidRDefault="00CD178C" w:rsidP="0007225F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Other (please specify):</w:t>
      </w:r>
      <w:r w:rsidR="008333C7" w:rsidRPr="0098536B">
        <w:rPr>
          <w:rFonts w:ascii="Times New Roman" w:hAnsi="Times New Roman" w:cs="Times New Roman"/>
          <w:sz w:val="20"/>
          <w:szCs w:val="20"/>
        </w:rPr>
        <w:t xml:space="preserve"> ___________________________________</w:t>
      </w:r>
    </w:p>
    <w:p w14:paraId="48ADB696" w14:textId="77777777" w:rsidR="0007225F" w:rsidRPr="0098536B" w:rsidRDefault="0007225F" w:rsidP="0007225F">
      <w:pPr>
        <w:pStyle w:val="ListParagraph"/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</w:p>
    <w:p w14:paraId="15AFA4D2" w14:textId="26A3879C" w:rsidR="0010345F" w:rsidRPr="0098536B" w:rsidRDefault="005020C3" w:rsidP="0010345F">
      <w:pPr>
        <w:pStyle w:val="ListParagraph"/>
        <w:numPr>
          <w:ilvl w:val="0"/>
          <w:numId w:val="4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Relating to</w:t>
      </w:r>
      <w:r w:rsidR="00D600B5" w:rsidRPr="0098536B">
        <w:rPr>
          <w:rFonts w:ascii="Times New Roman" w:hAnsi="Times New Roman" w:cs="Times New Roman"/>
          <w:sz w:val="20"/>
          <w:szCs w:val="20"/>
        </w:rPr>
        <w:t xml:space="preserve"> malaria diagnosis</w:t>
      </w:r>
      <w:r w:rsidR="00482BA1" w:rsidRPr="0098536B">
        <w:rPr>
          <w:rFonts w:ascii="Times New Roman" w:hAnsi="Times New Roman" w:cs="Times New Roman"/>
          <w:sz w:val="20"/>
          <w:szCs w:val="20"/>
        </w:rPr>
        <w:t xml:space="preserve"> and control</w:t>
      </w:r>
      <w:r w:rsidR="00D600B5" w:rsidRPr="0098536B">
        <w:rPr>
          <w:rFonts w:ascii="Times New Roman" w:hAnsi="Times New Roman" w:cs="Times New Roman"/>
          <w:sz w:val="20"/>
          <w:szCs w:val="20"/>
        </w:rPr>
        <w:t>, a</w:t>
      </w:r>
      <w:r w:rsidR="00696A36" w:rsidRPr="0098536B">
        <w:rPr>
          <w:rFonts w:ascii="Times New Roman" w:hAnsi="Times New Roman" w:cs="Times New Roman"/>
          <w:sz w:val="20"/>
          <w:szCs w:val="20"/>
        </w:rPr>
        <w:t xml:space="preserve">re you involved in </w:t>
      </w:r>
      <w:r w:rsidR="008333C7" w:rsidRPr="0098536B">
        <w:rPr>
          <w:rFonts w:ascii="Times New Roman" w:hAnsi="Times New Roman" w:cs="Times New Roman"/>
          <w:sz w:val="20"/>
          <w:szCs w:val="20"/>
        </w:rPr>
        <w:t xml:space="preserve">any of </w:t>
      </w:r>
      <w:r w:rsidR="00696A36" w:rsidRPr="0098536B">
        <w:rPr>
          <w:rFonts w:ascii="Times New Roman" w:hAnsi="Times New Roman" w:cs="Times New Roman"/>
          <w:sz w:val="20"/>
          <w:szCs w:val="20"/>
        </w:rPr>
        <w:t>the following</w:t>
      </w:r>
      <w:r w:rsidR="007D6E16" w:rsidRPr="0098536B">
        <w:rPr>
          <w:rFonts w:ascii="Times New Roman" w:hAnsi="Times New Roman" w:cs="Times New Roman"/>
          <w:sz w:val="20"/>
          <w:szCs w:val="20"/>
        </w:rPr>
        <w:t xml:space="preserve">? </w:t>
      </w:r>
      <w:r w:rsidR="00696A36" w:rsidRPr="0098536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="00696A36" w:rsidRPr="0098536B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="00696A36" w:rsidRPr="0098536B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336F4143" w14:textId="77777777" w:rsidR="0080105A" w:rsidRPr="0098536B" w:rsidRDefault="0080105A" w:rsidP="00180332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Policy decisions &amp; activities</w:t>
      </w:r>
    </w:p>
    <w:p w14:paraId="1A0FCE53" w14:textId="569D2657" w:rsidR="0080105A" w:rsidRPr="0098536B" w:rsidRDefault="0080105A" w:rsidP="00180332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Programmatic decisions &amp; activities</w:t>
      </w:r>
    </w:p>
    <w:p w14:paraId="707F2FAB" w14:textId="195D07A7" w:rsidR="00696A36" w:rsidRPr="0098536B" w:rsidRDefault="0080105A" w:rsidP="00180332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D</w:t>
      </w:r>
      <w:r w:rsidR="00696A36" w:rsidRPr="0098536B">
        <w:rPr>
          <w:rFonts w:ascii="Times New Roman" w:hAnsi="Times New Roman" w:cs="Times New Roman"/>
          <w:sz w:val="20"/>
          <w:szCs w:val="20"/>
        </w:rPr>
        <w:t>ata</w:t>
      </w:r>
      <w:r w:rsidRPr="0098536B">
        <w:rPr>
          <w:rFonts w:ascii="Times New Roman" w:hAnsi="Times New Roman" w:cs="Times New Roman"/>
          <w:sz w:val="20"/>
          <w:szCs w:val="20"/>
        </w:rPr>
        <w:t xml:space="preserve"> users</w:t>
      </w:r>
      <w:r w:rsidR="009C00B1" w:rsidRPr="0098536B">
        <w:rPr>
          <w:rFonts w:ascii="Times New Roman" w:hAnsi="Times New Roman" w:cs="Times New Roman"/>
          <w:sz w:val="20"/>
          <w:szCs w:val="20"/>
        </w:rPr>
        <w:t xml:space="preserve"> (eg, program managers, clinical staff, etc)</w:t>
      </w:r>
    </w:p>
    <w:p w14:paraId="3B0BB201" w14:textId="4A5F3045" w:rsidR="00696A36" w:rsidRPr="0098536B" w:rsidRDefault="0080105A" w:rsidP="00180332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D</w:t>
      </w:r>
      <w:r w:rsidR="00696A36" w:rsidRPr="0098536B">
        <w:rPr>
          <w:rFonts w:ascii="Times New Roman" w:hAnsi="Times New Roman" w:cs="Times New Roman"/>
          <w:sz w:val="20"/>
          <w:szCs w:val="20"/>
        </w:rPr>
        <w:t>ata</w:t>
      </w:r>
      <w:r w:rsidRPr="0098536B">
        <w:rPr>
          <w:rFonts w:ascii="Times New Roman" w:hAnsi="Times New Roman" w:cs="Times New Roman"/>
          <w:sz w:val="20"/>
          <w:szCs w:val="20"/>
        </w:rPr>
        <w:t xml:space="preserve"> producers</w:t>
      </w:r>
      <w:r w:rsidR="009C00B1" w:rsidRPr="0098536B">
        <w:rPr>
          <w:rFonts w:ascii="Times New Roman" w:hAnsi="Times New Roman" w:cs="Times New Roman"/>
          <w:sz w:val="20"/>
          <w:szCs w:val="20"/>
        </w:rPr>
        <w:t xml:space="preserve"> (eg, M&amp;E personnel, academic groups, etc)</w:t>
      </w:r>
    </w:p>
    <w:p w14:paraId="5176FB4E" w14:textId="1C4468E3" w:rsidR="00180332" w:rsidRPr="0098536B" w:rsidRDefault="00180332" w:rsidP="00180332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Product innovation &amp; manufacture</w:t>
      </w:r>
    </w:p>
    <w:p w14:paraId="3BD01BB6" w14:textId="609A6EB3" w:rsidR="002322EA" w:rsidRPr="0098536B" w:rsidRDefault="002322EA" w:rsidP="002322EA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Options: Subnational/local; National; International/global]</w:t>
      </w:r>
    </w:p>
    <w:p w14:paraId="027CC734" w14:textId="77777777" w:rsidR="00EE365E" w:rsidRPr="0098536B" w:rsidRDefault="00EE365E" w:rsidP="00EE365E">
      <w:pPr>
        <w:pStyle w:val="ListParagraph"/>
        <w:spacing w:line="256" w:lineRule="auto"/>
        <w:ind w:left="1440"/>
        <w:jc w:val="both"/>
        <w:rPr>
          <w:rFonts w:ascii="Times New Roman" w:hAnsi="Times New Roman" w:cs="Times New Roman"/>
          <w:sz w:val="18"/>
          <w:szCs w:val="18"/>
        </w:rPr>
      </w:pPr>
    </w:p>
    <w:p w14:paraId="53B29A30" w14:textId="77777777" w:rsidR="0005204A" w:rsidRPr="0098536B" w:rsidRDefault="0005204A" w:rsidP="0005204A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End of Block: Section 1: Respondent characteristics</w:t>
      </w:r>
    </w:p>
    <w:p w14:paraId="05D1F749" w14:textId="77777777" w:rsidR="0005204A" w:rsidRPr="0098536B" w:rsidRDefault="0005204A" w:rsidP="0005204A">
      <w:pPr>
        <w:pStyle w:val="BlockSeparator"/>
        <w:rPr>
          <w:rFonts w:ascii="Times New Roman" w:hAnsi="Times New Roman" w:cs="Times New Roman"/>
        </w:rPr>
      </w:pPr>
    </w:p>
    <w:p w14:paraId="630868CF" w14:textId="77777777" w:rsidR="0005204A" w:rsidRPr="0098536B" w:rsidRDefault="0005204A" w:rsidP="0005204A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Start of Block: Section 2: Diagnosis continuum, evidence use and </w:t>
      </w:r>
      <w:proofErr w:type="gramStart"/>
      <w:r w:rsidRPr="0098536B">
        <w:rPr>
          <w:rFonts w:ascii="Times New Roman" w:hAnsi="Times New Roman" w:cs="Times New Roman"/>
        </w:rPr>
        <w:t>generation</w:t>
      </w:r>
      <w:proofErr w:type="gramEnd"/>
    </w:p>
    <w:p w14:paraId="4976F713" w14:textId="77777777" w:rsidR="00F3177F" w:rsidRPr="0098536B" w:rsidRDefault="00F3177F" w:rsidP="00CC5962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B35C46A" w14:textId="77777777" w:rsidR="00B0258D" w:rsidRDefault="00B0258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EBEED96" w14:textId="60064299" w:rsidR="00DE34CF" w:rsidRPr="0098536B" w:rsidRDefault="003D2C4F" w:rsidP="00CC5962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lastRenderedPageBreak/>
        <w:t>Section 2: Diagnosis continuum</w:t>
      </w:r>
      <w:r w:rsidR="00ED3A0F" w:rsidRPr="0098536B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9B30AA" w:rsidRPr="0098536B">
        <w:rPr>
          <w:rFonts w:ascii="Times New Roman" w:hAnsi="Times New Roman" w:cs="Times New Roman"/>
          <w:b/>
          <w:bCs/>
          <w:sz w:val="20"/>
          <w:szCs w:val="20"/>
        </w:rPr>
        <w:t xml:space="preserve"> data and information use and gaps</w:t>
      </w:r>
    </w:p>
    <w:p w14:paraId="2E7239FF" w14:textId="79474D1C" w:rsidR="0017526A" w:rsidRPr="0098536B" w:rsidRDefault="0017526A" w:rsidP="0017526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We define the diagnosis continuum using the following </w:t>
      </w:r>
      <w:r w:rsidR="00271111" w:rsidRPr="0098536B">
        <w:rPr>
          <w:rFonts w:ascii="Times New Roman" w:hAnsi="Times New Roman" w:cs="Times New Roman"/>
          <w:sz w:val="20"/>
          <w:szCs w:val="20"/>
        </w:rPr>
        <w:t>six</w:t>
      </w:r>
      <w:r w:rsidRPr="0098536B">
        <w:rPr>
          <w:rFonts w:ascii="Times New Roman" w:hAnsi="Times New Roman" w:cs="Times New Roman"/>
          <w:sz w:val="20"/>
          <w:szCs w:val="20"/>
        </w:rPr>
        <w:t xml:space="preserve"> key stag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2786"/>
        <w:gridCol w:w="5902"/>
      </w:tblGrid>
      <w:tr w:rsidR="0017526A" w:rsidRPr="0098536B" w14:paraId="4946D6E5" w14:textId="77777777" w:rsidTr="00C21E9F">
        <w:tc>
          <w:tcPr>
            <w:tcW w:w="3114" w:type="dxa"/>
            <w:gridSpan w:val="2"/>
          </w:tcPr>
          <w:p w14:paraId="6F27A687" w14:textId="77777777" w:rsidR="0017526A" w:rsidRPr="0098536B" w:rsidRDefault="0017526A" w:rsidP="00C21E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um stage</w:t>
            </w:r>
          </w:p>
        </w:tc>
        <w:tc>
          <w:tcPr>
            <w:tcW w:w="5902" w:type="dxa"/>
          </w:tcPr>
          <w:p w14:paraId="5F2C8067" w14:textId="77777777" w:rsidR="0017526A" w:rsidRPr="0098536B" w:rsidRDefault="0017526A" w:rsidP="00C21E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537FB5" w:rsidRPr="0098536B" w14:paraId="1DB148E4" w14:textId="77777777" w:rsidTr="00C21E9F">
        <w:tc>
          <w:tcPr>
            <w:tcW w:w="328" w:type="dxa"/>
          </w:tcPr>
          <w:p w14:paraId="3DAEE31D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86" w:type="dxa"/>
          </w:tcPr>
          <w:p w14:paraId="794B93CB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eds assessment</w:t>
            </w:r>
          </w:p>
        </w:tc>
        <w:tc>
          <w:tcPr>
            <w:tcW w:w="5902" w:type="dxa"/>
          </w:tcPr>
          <w:p w14:paraId="6371BECA" w14:textId="5979B7BB" w:rsidR="00537FB5" w:rsidRPr="0098536B" w:rsidRDefault="00537FB5" w:rsidP="00537F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Assess the extent of the problem &amp; develop target product profile/use cases</w:t>
            </w:r>
          </w:p>
        </w:tc>
      </w:tr>
      <w:tr w:rsidR="00537FB5" w:rsidRPr="0098536B" w14:paraId="129E14E1" w14:textId="77777777" w:rsidTr="00C21E9F">
        <w:tc>
          <w:tcPr>
            <w:tcW w:w="328" w:type="dxa"/>
          </w:tcPr>
          <w:p w14:paraId="35460FD2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86" w:type="dxa"/>
          </w:tcPr>
          <w:p w14:paraId="5BD9BF95" w14:textId="6713D4A2" w:rsidR="00537FB5" w:rsidRPr="0098536B" w:rsidRDefault="00A3106D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537FB5"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ibility, development</w:t>
            </w: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&amp; validation</w:t>
            </w:r>
          </w:p>
        </w:tc>
        <w:tc>
          <w:tcPr>
            <w:tcW w:w="5902" w:type="dxa"/>
          </w:tcPr>
          <w:p w14:paraId="4B979E3B" w14:textId="3321C910" w:rsidR="00537FB5" w:rsidRPr="0098536B" w:rsidRDefault="00537FB5" w:rsidP="00537F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termine whether a product can be developed to meet user needs, develop the technology, &amp; conduct laboratory &amp; field evaluations</w:t>
            </w:r>
          </w:p>
        </w:tc>
      </w:tr>
      <w:tr w:rsidR="00537FB5" w:rsidRPr="0098536B" w14:paraId="36678D0A" w14:textId="77777777" w:rsidTr="00C21E9F">
        <w:tc>
          <w:tcPr>
            <w:tcW w:w="328" w:type="dxa"/>
          </w:tcPr>
          <w:p w14:paraId="5593AE3D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786" w:type="dxa"/>
          </w:tcPr>
          <w:p w14:paraId="1D904456" w14:textId="31D8F324" w:rsidR="00537FB5" w:rsidRPr="0098536B" w:rsidRDefault="00A3106D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vals</w:t>
            </w:r>
            <w:r w:rsidR="00537FB5"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manufacturing</w:t>
            </w:r>
          </w:p>
        </w:tc>
        <w:tc>
          <w:tcPr>
            <w:tcW w:w="5902" w:type="dxa"/>
          </w:tcPr>
          <w:p w14:paraId="429A597B" w14:textId="7BC8C84E" w:rsidR="00537FB5" w:rsidRPr="0098536B" w:rsidRDefault="00537FB5" w:rsidP="00537F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Obtain international approvals &amp; develop &amp; execute manufacturing procedures</w:t>
            </w:r>
          </w:p>
        </w:tc>
      </w:tr>
      <w:tr w:rsidR="00537FB5" w:rsidRPr="0098536B" w14:paraId="0CD3BDEC" w14:textId="77777777" w:rsidTr="00C21E9F">
        <w:tc>
          <w:tcPr>
            <w:tcW w:w="328" w:type="dxa"/>
          </w:tcPr>
          <w:p w14:paraId="3D9A8BCE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86" w:type="dxa"/>
          </w:tcPr>
          <w:p w14:paraId="6CF22923" w14:textId="3DF62FA1" w:rsidR="00537FB5" w:rsidRPr="0098536B" w:rsidRDefault="00F3053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preparation for launch</w:t>
            </w:r>
          </w:p>
        </w:tc>
        <w:tc>
          <w:tcPr>
            <w:tcW w:w="5902" w:type="dxa"/>
          </w:tcPr>
          <w:p w14:paraId="2121129C" w14:textId="3F1C739C" w:rsidR="00537FB5" w:rsidRPr="0098536B" w:rsidRDefault="00537FB5" w:rsidP="00537F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velop global policy, pricing, procurement, &amp; supply chain plans, &amp; carry out large-scale demonstration projects</w:t>
            </w:r>
          </w:p>
        </w:tc>
      </w:tr>
      <w:tr w:rsidR="00537FB5" w:rsidRPr="0098536B" w14:paraId="1FDE6A2D" w14:textId="77777777" w:rsidTr="00C21E9F">
        <w:tc>
          <w:tcPr>
            <w:tcW w:w="328" w:type="dxa"/>
          </w:tcPr>
          <w:p w14:paraId="3229B2A5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86" w:type="dxa"/>
          </w:tcPr>
          <w:p w14:paraId="04B7285B" w14:textId="24508837" w:rsidR="00537FB5" w:rsidRPr="0098536B" w:rsidRDefault="00F3053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adoption &amp; scale-up</w:t>
            </w:r>
          </w:p>
        </w:tc>
        <w:tc>
          <w:tcPr>
            <w:tcW w:w="5902" w:type="dxa"/>
          </w:tcPr>
          <w:p w14:paraId="0193D852" w14:textId="339E6AB4" w:rsidR="00537FB5" w:rsidRPr="0098536B" w:rsidRDefault="00537FB5" w:rsidP="00537F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Develop national policy &amp; implement rollout &amp; scale-up plans</w:t>
            </w:r>
          </w:p>
        </w:tc>
      </w:tr>
      <w:tr w:rsidR="00537FB5" w:rsidRPr="0098536B" w14:paraId="1ADC62D2" w14:textId="77777777" w:rsidTr="00C21E9F">
        <w:tc>
          <w:tcPr>
            <w:tcW w:w="328" w:type="dxa"/>
          </w:tcPr>
          <w:p w14:paraId="329C1684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86" w:type="dxa"/>
          </w:tcPr>
          <w:p w14:paraId="2918A6F3" w14:textId="77777777" w:rsidR="00537FB5" w:rsidRPr="0098536B" w:rsidRDefault="00537FB5" w:rsidP="00537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illance &amp; impact measurement</w:t>
            </w:r>
          </w:p>
        </w:tc>
        <w:tc>
          <w:tcPr>
            <w:tcW w:w="5902" w:type="dxa"/>
          </w:tcPr>
          <w:p w14:paraId="31C98412" w14:textId="7ED98E09" w:rsidR="00537FB5" w:rsidRPr="0098536B" w:rsidRDefault="00537FB5" w:rsidP="00537F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>Measure the ability of the test to improve outcomes for the patient &amp; the impact on population health &amp;</w:t>
            </w:r>
            <w:r w:rsidR="00581AB1"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conduct</w:t>
            </w:r>
            <w:r w:rsidRPr="0098536B">
              <w:rPr>
                <w:rFonts w:ascii="Times New Roman" w:hAnsi="Times New Roman" w:cs="Times New Roman"/>
                <w:sz w:val="20"/>
                <w:szCs w:val="20"/>
              </w:rPr>
              <w:t xml:space="preserve"> post-marketing activities</w:t>
            </w:r>
          </w:p>
        </w:tc>
      </w:tr>
    </w:tbl>
    <w:p w14:paraId="6FBE7ADC" w14:textId="77777777" w:rsidR="0017526A" w:rsidRPr="0098536B" w:rsidRDefault="0017526A" w:rsidP="00CC5962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858689" w14:textId="52B9F8FA" w:rsidR="00B94BD5" w:rsidRPr="0098536B" w:rsidRDefault="00B94BD5" w:rsidP="00F67C6C">
      <w:pPr>
        <w:spacing w:line="25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8536B">
        <w:rPr>
          <w:rFonts w:ascii="Times New Roman" w:hAnsi="Times New Roman" w:cs="Times New Roman"/>
          <w:i/>
          <w:iCs/>
          <w:sz w:val="20"/>
          <w:szCs w:val="20"/>
        </w:rPr>
        <w:t>Note: While depicted as a linear process from inception to adoption, the process is likely to be iterative. Additionally, stages can occur in parallel or overlap.</w:t>
      </w:r>
    </w:p>
    <w:p w14:paraId="17B01CF6" w14:textId="06FC5830" w:rsidR="001343AB" w:rsidRPr="0098536B" w:rsidRDefault="00EA4ABC" w:rsidP="00DF410B">
      <w:pPr>
        <w:pStyle w:val="ListParagraph"/>
        <w:numPr>
          <w:ilvl w:val="0"/>
          <w:numId w:val="14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W</w:t>
      </w:r>
      <w:r w:rsidR="001343AB" w:rsidRPr="0098536B">
        <w:rPr>
          <w:rFonts w:ascii="Times New Roman" w:hAnsi="Times New Roman" w:cs="Times New Roman"/>
          <w:sz w:val="20"/>
          <w:szCs w:val="20"/>
        </w:rPr>
        <w:t>hich</w:t>
      </w:r>
      <w:r w:rsidR="0017526A" w:rsidRPr="0098536B">
        <w:rPr>
          <w:rFonts w:ascii="Times New Roman" w:hAnsi="Times New Roman" w:cs="Times New Roman"/>
          <w:sz w:val="20"/>
          <w:szCs w:val="20"/>
        </w:rPr>
        <w:t xml:space="preserve"> of these</w:t>
      </w:r>
      <w:r w:rsidR="001343AB" w:rsidRPr="0098536B">
        <w:rPr>
          <w:rFonts w:ascii="Times New Roman" w:hAnsi="Times New Roman" w:cs="Times New Roman"/>
          <w:sz w:val="20"/>
          <w:szCs w:val="20"/>
        </w:rPr>
        <w:t xml:space="preserve"> stage</w:t>
      </w:r>
      <w:r w:rsidR="0017526A" w:rsidRPr="0098536B">
        <w:rPr>
          <w:rFonts w:ascii="Times New Roman" w:hAnsi="Times New Roman" w:cs="Times New Roman"/>
          <w:sz w:val="20"/>
          <w:szCs w:val="20"/>
        </w:rPr>
        <w:t>s are</w:t>
      </w:r>
      <w:r w:rsidR="001343AB" w:rsidRPr="0098536B">
        <w:rPr>
          <w:rFonts w:ascii="Times New Roman" w:hAnsi="Times New Roman" w:cs="Times New Roman"/>
          <w:sz w:val="20"/>
          <w:szCs w:val="20"/>
        </w:rPr>
        <w:t xml:space="preserve"> you involved in in your current role</w:t>
      </w:r>
      <w:r w:rsidR="00735233" w:rsidRPr="0098536B">
        <w:rPr>
          <w:rFonts w:ascii="Times New Roman" w:hAnsi="Times New Roman" w:cs="Times New Roman"/>
          <w:sz w:val="20"/>
          <w:szCs w:val="20"/>
        </w:rPr>
        <w:t>?</w:t>
      </w:r>
      <w:r w:rsidR="001343AB" w:rsidRPr="0098536B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1343AB" w:rsidRPr="0098536B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="001343AB" w:rsidRPr="0098536B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07EC9FCD" w14:textId="77777777" w:rsidR="00C80DC4" w:rsidRPr="0098536B" w:rsidRDefault="00C80DC4" w:rsidP="00C80DC4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Needs </w:t>
      </w:r>
      <w:proofErr w:type="gramStart"/>
      <w:r w:rsidRPr="0098536B">
        <w:rPr>
          <w:rFonts w:ascii="Times New Roman" w:hAnsi="Times New Roman" w:cs="Times New Roman"/>
          <w:sz w:val="20"/>
          <w:szCs w:val="20"/>
        </w:rPr>
        <w:t>assessment</w:t>
      </w:r>
      <w:proofErr w:type="gramEnd"/>
    </w:p>
    <w:p w14:paraId="1BBB2BE1" w14:textId="77777777" w:rsidR="00C80DC4" w:rsidRPr="0098536B" w:rsidRDefault="00C80DC4" w:rsidP="00C80DC4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Feasibility, development, &amp; validation</w:t>
      </w:r>
    </w:p>
    <w:p w14:paraId="768F1740" w14:textId="77777777" w:rsidR="00C80DC4" w:rsidRPr="0098536B" w:rsidRDefault="00C80DC4" w:rsidP="00C80DC4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Approvals &amp; manufacturing</w:t>
      </w:r>
    </w:p>
    <w:p w14:paraId="6A7BDB26" w14:textId="69384880" w:rsidR="00C80DC4" w:rsidRPr="0098536B" w:rsidRDefault="00F30535" w:rsidP="00C80DC4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Global preparation for launch</w:t>
      </w:r>
    </w:p>
    <w:p w14:paraId="2C932609" w14:textId="7F16D8AB" w:rsidR="00C80DC4" w:rsidRPr="0098536B" w:rsidRDefault="00F30535" w:rsidP="00C80DC4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Country adoption &amp; scale-up</w:t>
      </w:r>
    </w:p>
    <w:p w14:paraId="2285F3F4" w14:textId="74CE98C5" w:rsidR="00C80DC4" w:rsidRPr="0098536B" w:rsidRDefault="00C80DC4" w:rsidP="00C80DC4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Surveillance &amp; impact measurement</w:t>
      </w:r>
    </w:p>
    <w:p w14:paraId="5FA03EFB" w14:textId="77777777" w:rsidR="009456EC" w:rsidRPr="0098536B" w:rsidRDefault="009456EC" w:rsidP="00CB78AA">
      <w:pPr>
        <w:spacing w:line="25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344524A6" w14:textId="77777777" w:rsidR="00094B2D" w:rsidRPr="0098536B" w:rsidRDefault="00815C76" w:rsidP="009456EC">
      <w:pPr>
        <w:pStyle w:val="QSkipLogic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Skip to: </w:t>
      </w:r>
      <w:r w:rsidR="00186110" w:rsidRPr="0098536B">
        <w:rPr>
          <w:rFonts w:ascii="Times New Roman" w:hAnsi="Times New Roman" w:cs="Times New Roman"/>
        </w:rPr>
        <w:t>Block on specific continuum stage If Stag</w:t>
      </w:r>
      <w:r w:rsidR="00094B2D" w:rsidRPr="0098536B">
        <w:rPr>
          <w:rFonts w:ascii="Times New Roman" w:hAnsi="Times New Roman" w:cs="Times New Roman"/>
        </w:rPr>
        <w:t>e = selected</w:t>
      </w:r>
    </w:p>
    <w:p w14:paraId="2DD0D32C" w14:textId="707BFFE8" w:rsidR="00CB78AA" w:rsidRPr="0098536B" w:rsidRDefault="00094B2D" w:rsidP="009456EC">
      <w:pPr>
        <w:pStyle w:val="QSkipLogic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(</w:t>
      </w:r>
      <w:r w:rsidR="00CB78AA" w:rsidRPr="0098536B">
        <w:rPr>
          <w:rFonts w:ascii="Times New Roman" w:hAnsi="Times New Roman" w:cs="Times New Roman"/>
        </w:rPr>
        <w:t xml:space="preserve">Based on the responses to </w:t>
      </w:r>
      <w:r w:rsidR="005E2740" w:rsidRPr="0098536B">
        <w:rPr>
          <w:rFonts w:ascii="Times New Roman" w:hAnsi="Times New Roman" w:cs="Times New Roman"/>
        </w:rPr>
        <w:t>this question, the following sections will display</w:t>
      </w:r>
      <w:r w:rsidR="00944F92" w:rsidRPr="0098536B">
        <w:rPr>
          <w:rFonts w:ascii="Times New Roman" w:hAnsi="Times New Roman" w:cs="Times New Roman"/>
        </w:rPr>
        <w:t xml:space="preserve"> for each of the continuum stages that</w:t>
      </w:r>
      <w:r w:rsidR="005E2740" w:rsidRPr="0098536B">
        <w:rPr>
          <w:rFonts w:ascii="Times New Roman" w:hAnsi="Times New Roman" w:cs="Times New Roman"/>
        </w:rPr>
        <w:t xml:space="preserve"> the respondent indicates they are involved in</w:t>
      </w:r>
      <w:r w:rsidRPr="0098536B">
        <w:rPr>
          <w:rFonts w:ascii="Times New Roman" w:hAnsi="Times New Roman" w:cs="Times New Roman"/>
        </w:rPr>
        <w:t>)</w:t>
      </w:r>
    </w:p>
    <w:p w14:paraId="512EDF0D" w14:textId="77777777" w:rsidR="009456EC" w:rsidRPr="0098536B" w:rsidRDefault="009456EC" w:rsidP="009456EC">
      <w:pPr>
        <w:pStyle w:val="BlockEndLabel"/>
        <w:rPr>
          <w:rFonts w:ascii="Times New Roman" w:hAnsi="Times New Roman" w:cs="Times New Roman"/>
          <w:sz w:val="18"/>
          <w:szCs w:val="18"/>
        </w:rPr>
      </w:pPr>
    </w:p>
    <w:p w14:paraId="7AA3DDE5" w14:textId="47959982" w:rsidR="009456EC" w:rsidRPr="0098536B" w:rsidRDefault="009456EC" w:rsidP="009456EC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End of Block: Section 2: Diagnosis continuum, evidence use and </w:t>
      </w:r>
      <w:proofErr w:type="gramStart"/>
      <w:r w:rsidRPr="0098536B">
        <w:rPr>
          <w:rFonts w:ascii="Times New Roman" w:hAnsi="Times New Roman" w:cs="Times New Roman"/>
        </w:rPr>
        <w:t>generation</w:t>
      </w:r>
      <w:proofErr w:type="gramEnd"/>
    </w:p>
    <w:p w14:paraId="7B849A04" w14:textId="77777777" w:rsidR="009456EC" w:rsidRPr="0098536B" w:rsidRDefault="009456EC" w:rsidP="009456EC">
      <w:pPr>
        <w:pStyle w:val="BlockSeparator"/>
        <w:rPr>
          <w:rFonts w:ascii="Times New Roman" w:hAnsi="Times New Roman" w:cs="Times New Roman"/>
        </w:rPr>
      </w:pPr>
    </w:p>
    <w:p w14:paraId="29158729" w14:textId="18AC1207" w:rsidR="009456EC" w:rsidRPr="0098536B" w:rsidRDefault="009456EC" w:rsidP="009456EC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Start of Block: </w:t>
      </w:r>
      <w:r w:rsidR="00944F92" w:rsidRPr="0098536B">
        <w:rPr>
          <w:rFonts w:ascii="Times New Roman" w:hAnsi="Times New Roman" w:cs="Times New Roman"/>
        </w:rPr>
        <w:t>&lt;Continuum stage&gt;</w:t>
      </w:r>
    </w:p>
    <w:p w14:paraId="6DF24597" w14:textId="58E1A2C2" w:rsidR="00230263" w:rsidRPr="00AD1BB4" w:rsidRDefault="00FB3C9F" w:rsidP="00D90F80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t>&lt;Continuum stage&gt;</w:t>
      </w:r>
    </w:p>
    <w:p w14:paraId="6CBF133B" w14:textId="6CE0C491" w:rsidR="00230263" w:rsidRPr="00AD1BB4" w:rsidRDefault="008E0CD5" w:rsidP="00230263">
      <w:pPr>
        <w:pStyle w:val="ListParagraph"/>
        <w:numPr>
          <w:ilvl w:val="0"/>
          <w:numId w:val="31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1BB4">
        <w:rPr>
          <w:rFonts w:ascii="Times New Roman" w:hAnsi="Times New Roman" w:cs="Times New Roman"/>
          <w:sz w:val="20"/>
          <w:szCs w:val="20"/>
        </w:rPr>
        <w:t>For this continuum stage</w:t>
      </w:r>
      <w:r w:rsidR="00230263" w:rsidRPr="00AD1BB4">
        <w:rPr>
          <w:rFonts w:ascii="Times New Roman" w:hAnsi="Times New Roman" w:cs="Times New Roman"/>
          <w:sz w:val="20"/>
          <w:szCs w:val="20"/>
        </w:rPr>
        <w:t>, what specific activities are you involved in? (</w:t>
      </w:r>
      <w:proofErr w:type="gramStart"/>
      <w:r w:rsidR="00230263" w:rsidRPr="00AD1BB4">
        <w:rPr>
          <w:rFonts w:ascii="Times New Roman" w:hAnsi="Times New Roman" w:cs="Times New Roman"/>
          <w:sz w:val="20"/>
          <w:szCs w:val="20"/>
        </w:rPr>
        <w:t>select</w:t>
      </w:r>
      <w:proofErr w:type="gramEnd"/>
      <w:r w:rsidR="00230263" w:rsidRPr="00AD1BB4">
        <w:rPr>
          <w:rFonts w:ascii="Times New Roman" w:hAnsi="Times New Roman" w:cs="Times New Roman"/>
          <w:sz w:val="20"/>
          <w:szCs w:val="20"/>
        </w:rPr>
        <w:t xml:space="preserve"> all that apply)</w:t>
      </w:r>
    </w:p>
    <w:p w14:paraId="3D16B8E1" w14:textId="4EFDAC56" w:rsidR="006606B0" w:rsidRPr="00AD1BB4" w:rsidRDefault="00C81DAF" w:rsidP="002D594E">
      <w:pPr>
        <w:pStyle w:val="ListParagraph"/>
        <w:numPr>
          <w:ilvl w:val="1"/>
          <w:numId w:val="30"/>
        </w:numPr>
        <w:spacing w:line="256" w:lineRule="auto"/>
        <w:ind w:left="1418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D1BB4">
        <w:rPr>
          <w:rFonts w:ascii="Times New Roman" w:hAnsi="Times New Roman" w:cs="Times New Roman"/>
          <w:i/>
          <w:iCs/>
          <w:sz w:val="20"/>
          <w:szCs w:val="20"/>
        </w:rPr>
        <w:t xml:space="preserve">Populated by </w:t>
      </w:r>
      <w:r w:rsidR="002D594E" w:rsidRPr="00AD1BB4">
        <w:rPr>
          <w:rFonts w:ascii="Times New Roman" w:hAnsi="Times New Roman" w:cs="Times New Roman"/>
          <w:i/>
          <w:iCs/>
          <w:sz w:val="20"/>
          <w:szCs w:val="20"/>
        </w:rPr>
        <w:t xml:space="preserve">column 2 of table </w:t>
      </w:r>
      <w:r w:rsidR="0030673B" w:rsidRPr="00AD1BB4">
        <w:rPr>
          <w:rFonts w:ascii="Times New Roman" w:hAnsi="Times New Roman" w:cs="Times New Roman"/>
          <w:i/>
          <w:iCs/>
          <w:sz w:val="20"/>
          <w:szCs w:val="20"/>
        </w:rPr>
        <w:t>on page 1 (for</w:t>
      </w:r>
      <w:r w:rsidR="00DD4E60" w:rsidRPr="00AD1BB4">
        <w:rPr>
          <w:rFonts w:ascii="Times New Roman" w:hAnsi="Times New Roman" w:cs="Times New Roman"/>
          <w:i/>
          <w:iCs/>
          <w:sz w:val="20"/>
          <w:szCs w:val="20"/>
        </w:rPr>
        <w:t xml:space="preserve"> the specified</w:t>
      </w:r>
      <w:r w:rsidR="0030673B" w:rsidRPr="00AD1BB4">
        <w:rPr>
          <w:rFonts w:ascii="Times New Roman" w:hAnsi="Times New Roman" w:cs="Times New Roman"/>
          <w:i/>
          <w:iCs/>
          <w:sz w:val="20"/>
          <w:szCs w:val="20"/>
        </w:rPr>
        <w:t xml:space="preserve"> stage)</w:t>
      </w:r>
    </w:p>
    <w:p w14:paraId="1354120E" w14:textId="77777777" w:rsidR="004D05A7" w:rsidRPr="0098536B" w:rsidRDefault="004D05A7" w:rsidP="002F027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F10297" w14:textId="0AB3D878" w:rsidR="00094B2D" w:rsidRPr="0098536B" w:rsidRDefault="00094B2D" w:rsidP="0089113F">
      <w:pPr>
        <w:pStyle w:val="QSkipLogic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Skip to: Block on specific activity if Activity = selected</w:t>
      </w:r>
    </w:p>
    <w:p w14:paraId="4DA95533" w14:textId="35DC76EB" w:rsidR="0089113F" w:rsidRPr="0098536B" w:rsidRDefault="00094B2D" w:rsidP="0089113F">
      <w:pPr>
        <w:pStyle w:val="QSkipLogic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(</w:t>
      </w:r>
      <w:r w:rsidR="0089113F" w:rsidRPr="0098536B">
        <w:rPr>
          <w:rFonts w:ascii="Times New Roman" w:hAnsi="Times New Roman" w:cs="Times New Roman"/>
        </w:rPr>
        <w:t>The following</w:t>
      </w:r>
      <w:r w:rsidR="007E74BC" w:rsidRPr="0098536B">
        <w:rPr>
          <w:rFonts w:ascii="Times New Roman" w:hAnsi="Times New Roman" w:cs="Times New Roman"/>
        </w:rPr>
        <w:t xml:space="preserve"> block</w:t>
      </w:r>
      <w:r w:rsidR="0089113F" w:rsidRPr="0098536B">
        <w:rPr>
          <w:rFonts w:ascii="Times New Roman" w:hAnsi="Times New Roman" w:cs="Times New Roman"/>
        </w:rPr>
        <w:t xml:space="preserve"> will display </w:t>
      </w:r>
      <w:r w:rsidR="007E74BC" w:rsidRPr="0098536B">
        <w:rPr>
          <w:rFonts w:ascii="Times New Roman" w:hAnsi="Times New Roman" w:cs="Times New Roman"/>
        </w:rPr>
        <w:t>for each of the activities</w:t>
      </w:r>
      <w:r w:rsidR="0089113F" w:rsidRPr="0098536B">
        <w:rPr>
          <w:rFonts w:ascii="Times New Roman" w:hAnsi="Times New Roman" w:cs="Times New Roman"/>
        </w:rPr>
        <w:t xml:space="preserve"> the respondent indicates they are involved i</w:t>
      </w:r>
      <w:r w:rsidR="007E74BC" w:rsidRPr="0098536B">
        <w:rPr>
          <w:rFonts w:ascii="Times New Roman" w:hAnsi="Times New Roman" w:cs="Times New Roman"/>
        </w:rPr>
        <w:t>n</w:t>
      </w:r>
      <w:r w:rsidR="0089113F" w:rsidRPr="0098536B">
        <w:rPr>
          <w:rFonts w:ascii="Times New Roman" w:hAnsi="Times New Roman" w:cs="Times New Roman"/>
        </w:rPr>
        <w:t>. The questions will appear for each activity distinctl</w:t>
      </w:r>
      <w:r w:rsidR="00143FA4" w:rsidRPr="0098536B">
        <w:rPr>
          <w:rFonts w:ascii="Times New Roman" w:hAnsi="Times New Roman" w:cs="Times New Roman"/>
        </w:rPr>
        <w:t>y</w:t>
      </w:r>
      <w:r w:rsidR="0089113F" w:rsidRPr="0098536B">
        <w:rPr>
          <w:rFonts w:ascii="Times New Roman" w:hAnsi="Times New Roman" w:cs="Times New Roman"/>
        </w:rPr>
        <w:t xml:space="preserve">. The list of activities by </w:t>
      </w:r>
      <w:r w:rsidR="00143FA4" w:rsidRPr="0098536B">
        <w:rPr>
          <w:rFonts w:ascii="Times New Roman" w:hAnsi="Times New Roman" w:cs="Times New Roman"/>
        </w:rPr>
        <w:t xml:space="preserve">stage is </w:t>
      </w:r>
      <w:r w:rsidR="0089113F" w:rsidRPr="0098536B">
        <w:rPr>
          <w:rFonts w:ascii="Times New Roman" w:hAnsi="Times New Roman" w:cs="Times New Roman"/>
        </w:rPr>
        <w:t xml:space="preserve">found </w:t>
      </w:r>
      <w:r w:rsidR="00D651BE" w:rsidRPr="0098536B">
        <w:rPr>
          <w:rFonts w:ascii="Times New Roman" w:hAnsi="Times New Roman" w:cs="Times New Roman"/>
        </w:rPr>
        <w:t>on page 1</w:t>
      </w:r>
      <w:r w:rsidRPr="0098536B">
        <w:rPr>
          <w:rFonts w:ascii="Times New Roman" w:hAnsi="Times New Roman" w:cs="Times New Roman"/>
        </w:rPr>
        <w:t>)</w:t>
      </w:r>
    </w:p>
    <w:p w14:paraId="76908C8F" w14:textId="77777777" w:rsidR="002D594E" w:rsidRPr="0098536B" w:rsidRDefault="002D594E" w:rsidP="002F027A">
      <w:pPr>
        <w:spacing w:line="256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3CC7E5C" w14:textId="367ADFD3" w:rsidR="0089113F" w:rsidRPr="0098536B" w:rsidRDefault="0089113F" w:rsidP="0089113F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End of Block: </w:t>
      </w:r>
      <w:r w:rsidR="007E74BC" w:rsidRPr="0098536B">
        <w:rPr>
          <w:rFonts w:ascii="Times New Roman" w:hAnsi="Times New Roman" w:cs="Times New Roman"/>
        </w:rPr>
        <w:t>&lt;Continuum stage&gt;</w:t>
      </w:r>
    </w:p>
    <w:p w14:paraId="5718399B" w14:textId="77777777" w:rsidR="0089113F" w:rsidRPr="0098536B" w:rsidRDefault="0089113F" w:rsidP="0089113F">
      <w:pPr>
        <w:pStyle w:val="BlockSeparator"/>
        <w:rPr>
          <w:rFonts w:ascii="Times New Roman" w:hAnsi="Times New Roman" w:cs="Times New Roman"/>
        </w:rPr>
      </w:pPr>
    </w:p>
    <w:p w14:paraId="5766D343" w14:textId="1738993C" w:rsidR="0089113F" w:rsidRPr="0098536B" w:rsidRDefault="0089113F" w:rsidP="0089113F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Start of Block:</w:t>
      </w:r>
      <w:r w:rsidR="00D651BE" w:rsidRPr="0098536B">
        <w:rPr>
          <w:rFonts w:ascii="Times New Roman" w:hAnsi="Times New Roman" w:cs="Times New Roman"/>
        </w:rPr>
        <w:t xml:space="preserve"> &lt;Continuum stage&gt;:</w:t>
      </w:r>
      <w:r w:rsidRPr="0098536B">
        <w:rPr>
          <w:rFonts w:ascii="Times New Roman" w:hAnsi="Times New Roman" w:cs="Times New Roman"/>
        </w:rPr>
        <w:t xml:space="preserve"> </w:t>
      </w:r>
      <w:r w:rsidR="00D651BE" w:rsidRPr="0098536B">
        <w:rPr>
          <w:rFonts w:ascii="Times New Roman" w:hAnsi="Times New Roman" w:cs="Times New Roman"/>
        </w:rPr>
        <w:t>&lt;Activity&gt;</w:t>
      </w:r>
    </w:p>
    <w:p w14:paraId="73280735" w14:textId="77777777" w:rsidR="0089113F" w:rsidRDefault="0089113F" w:rsidP="002F027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A5FA97" w14:textId="77777777" w:rsidR="0098536B" w:rsidRDefault="0098536B" w:rsidP="002F027A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FD7A03" w14:textId="46F9C539" w:rsidR="00FB3C9F" w:rsidRPr="0098536B" w:rsidRDefault="00FB3C9F" w:rsidP="002F027A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lastRenderedPageBreak/>
        <w:t>&lt;Continuum stage&gt;: &lt;Activity&gt;</w:t>
      </w:r>
    </w:p>
    <w:p w14:paraId="05C23922" w14:textId="6C891CCC" w:rsidR="005F7421" w:rsidRPr="0098536B" w:rsidRDefault="00C91280" w:rsidP="007603FD">
      <w:pPr>
        <w:spacing w:line="25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8536B">
        <w:rPr>
          <w:rFonts w:ascii="Times New Roman" w:hAnsi="Times New Roman" w:cs="Times New Roman"/>
          <w:i/>
          <w:iCs/>
          <w:sz w:val="20"/>
          <w:szCs w:val="20"/>
        </w:rPr>
        <w:t>In this section, please consider data/</w:t>
      </w:r>
      <w:r w:rsidR="00487735">
        <w:rPr>
          <w:rFonts w:ascii="Times New Roman" w:hAnsi="Times New Roman" w:cs="Times New Roman"/>
          <w:i/>
          <w:iCs/>
          <w:sz w:val="20"/>
          <w:szCs w:val="20"/>
        </w:rPr>
        <w:t>evidence</w:t>
      </w:r>
      <w:r w:rsidRPr="0098536B">
        <w:rPr>
          <w:rFonts w:ascii="Times New Roman" w:hAnsi="Times New Roman" w:cs="Times New Roman"/>
          <w:i/>
          <w:iCs/>
          <w:sz w:val="20"/>
          <w:szCs w:val="20"/>
        </w:rPr>
        <w:t xml:space="preserve"> resources related to the specified activity only. There will be a chance at the end of the survey to mention any other resources</w:t>
      </w:r>
      <w:r w:rsidR="002F027A" w:rsidRPr="0098536B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6655D777" w14:textId="77777777" w:rsidR="00735233" w:rsidRPr="0098536B" w:rsidRDefault="00735233" w:rsidP="00735233">
      <w:pPr>
        <w:pStyle w:val="ListParagraph"/>
        <w:spacing w:line="256" w:lineRule="auto"/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3971BEDB" w14:textId="77777777" w:rsidR="00F932B4" w:rsidRPr="0098536B" w:rsidRDefault="00F932B4" w:rsidP="00F932B4">
      <w:pPr>
        <w:pStyle w:val="ListParagraph"/>
        <w:numPr>
          <w:ilvl w:val="0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For this activity, how strongly do you agree with the following statements:</w:t>
      </w:r>
    </w:p>
    <w:p w14:paraId="5BB3B00C" w14:textId="123745D4" w:rsidR="00F932B4" w:rsidRPr="0098536B" w:rsidRDefault="00F932B4" w:rsidP="00F932B4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The </w:t>
      </w:r>
      <w:r w:rsidR="00FC7D4E">
        <w:rPr>
          <w:rFonts w:ascii="Times New Roman" w:hAnsi="Times New Roman" w:cs="Times New Roman"/>
          <w:sz w:val="20"/>
          <w:szCs w:val="20"/>
        </w:rPr>
        <w:t>evidence</w:t>
      </w:r>
      <w:r w:rsidRPr="0098536B">
        <w:rPr>
          <w:rFonts w:ascii="Times New Roman" w:hAnsi="Times New Roman" w:cs="Times New Roman"/>
          <w:sz w:val="20"/>
          <w:szCs w:val="20"/>
        </w:rPr>
        <w:t xml:space="preserve"> requirements to inform this activity are </w:t>
      </w:r>
      <w:proofErr w:type="gramStart"/>
      <w:r w:rsidRPr="0098536B">
        <w:rPr>
          <w:rFonts w:ascii="Times New Roman" w:hAnsi="Times New Roman" w:cs="Times New Roman"/>
          <w:sz w:val="20"/>
          <w:szCs w:val="20"/>
        </w:rPr>
        <w:t>clear</w:t>
      </w:r>
      <w:proofErr w:type="gramEnd"/>
    </w:p>
    <w:p w14:paraId="1775AA0F" w14:textId="0CB02194" w:rsidR="00F932B4" w:rsidRPr="0098536B" w:rsidRDefault="00F932B4" w:rsidP="00F932B4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The available data/</w:t>
      </w:r>
      <w:r w:rsidR="00487735">
        <w:rPr>
          <w:rFonts w:ascii="Times New Roman" w:hAnsi="Times New Roman" w:cs="Times New Roman"/>
          <w:sz w:val="20"/>
          <w:szCs w:val="20"/>
        </w:rPr>
        <w:t>evidence</w:t>
      </w:r>
      <w:r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643445" w:rsidRPr="0098536B">
        <w:rPr>
          <w:rFonts w:ascii="Times New Roman" w:hAnsi="Times New Roman" w:cs="Times New Roman"/>
          <w:sz w:val="20"/>
          <w:szCs w:val="20"/>
        </w:rPr>
        <w:t xml:space="preserve">resources </w:t>
      </w:r>
      <w:r w:rsidR="00CA5744" w:rsidRPr="0098536B">
        <w:rPr>
          <w:rFonts w:ascii="Times New Roman" w:hAnsi="Times New Roman" w:cs="Times New Roman"/>
          <w:sz w:val="20"/>
          <w:szCs w:val="20"/>
        </w:rPr>
        <w:t>meet</w:t>
      </w:r>
      <w:r w:rsidRPr="0098536B">
        <w:rPr>
          <w:rFonts w:ascii="Times New Roman" w:hAnsi="Times New Roman" w:cs="Times New Roman"/>
          <w:sz w:val="20"/>
          <w:szCs w:val="20"/>
        </w:rPr>
        <w:t xml:space="preserve"> my </w:t>
      </w:r>
      <w:proofErr w:type="gramStart"/>
      <w:r w:rsidRPr="0098536B">
        <w:rPr>
          <w:rFonts w:ascii="Times New Roman" w:hAnsi="Times New Roman" w:cs="Times New Roman"/>
          <w:sz w:val="20"/>
          <w:szCs w:val="20"/>
        </w:rPr>
        <w:t>needs</w:t>
      </w:r>
      <w:proofErr w:type="gramEnd"/>
    </w:p>
    <w:p w14:paraId="3CBE3145" w14:textId="3B0E1F9E" w:rsidR="00643445" w:rsidRPr="0098536B" w:rsidRDefault="00643445" w:rsidP="00643445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I am confident the available resources are accurate &amp; </w:t>
      </w:r>
      <w:proofErr w:type="gramStart"/>
      <w:r w:rsidRPr="0098536B">
        <w:rPr>
          <w:rFonts w:ascii="Times New Roman" w:hAnsi="Times New Roman" w:cs="Times New Roman"/>
          <w:sz w:val="20"/>
          <w:szCs w:val="20"/>
        </w:rPr>
        <w:t>reliable</w:t>
      </w:r>
      <w:proofErr w:type="gramEnd"/>
    </w:p>
    <w:p w14:paraId="1809B1EE" w14:textId="5C450638" w:rsidR="00F932B4" w:rsidRPr="0098536B" w:rsidRDefault="00643445" w:rsidP="00F932B4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The resources are</w:t>
      </w:r>
      <w:r w:rsidR="00F932B4" w:rsidRPr="0098536B">
        <w:rPr>
          <w:rFonts w:ascii="Times New Roman" w:hAnsi="Times New Roman" w:cs="Times New Roman"/>
          <w:sz w:val="20"/>
          <w:szCs w:val="20"/>
        </w:rPr>
        <w:t xml:space="preserve"> publicly &amp; freely </w:t>
      </w:r>
      <w:proofErr w:type="gramStart"/>
      <w:r w:rsidR="00F932B4" w:rsidRPr="0098536B">
        <w:rPr>
          <w:rFonts w:ascii="Times New Roman" w:hAnsi="Times New Roman" w:cs="Times New Roman"/>
          <w:sz w:val="20"/>
          <w:szCs w:val="20"/>
        </w:rPr>
        <w:t>available</w:t>
      </w:r>
      <w:proofErr w:type="gramEnd"/>
    </w:p>
    <w:p w14:paraId="46FBBEF1" w14:textId="2AC95BEA" w:rsidR="00F932B4" w:rsidRPr="0098536B" w:rsidRDefault="00F932B4" w:rsidP="00F932B4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I rely on the following types of </w:t>
      </w:r>
      <w:r w:rsidR="00D014F5" w:rsidRPr="0098536B">
        <w:rPr>
          <w:rFonts w:ascii="Times New Roman" w:hAnsi="Times New Roman" w:cs="Times New Roman"/>
          <w:sz w:val="20"/>
          <w:szCs w:val="20"/>
        </w:rPr>
        <w:t>resources</w:t>
      </w:r>
      <w:r w:rsidRPr="0098536B">
        <w:rPr>
          <w:rFonts w:ascii="Times New Roman" w:hAnsi="Times New Roman" w:cs="Times New Roman"/>
          <w:sz w:val="20"/>
          <w:szCs w:val="20"/>
        </w:rPr>
        <w:t>:</w:t>
      </w:r>
    </w:p>
    <w:p w14:paraId="42D90854" w14:textId="77777777" w:rsidR="00F932B4" w:rsidRPr="0098536B" w:rsidRDefault="00F932B4" w:rsidP="00F932B4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Subnational/local data</w:t>
      </w:r>
    </w:p>
    <w:p w14:paraId="1B21641F" w14:textId="77777777" w:rsidR="00F932B4" w:rsidRPr="0098536B" w:rsidRDefault="00F932B4" w:rsidP="00F932B4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National data</w:t>
      </w:r>
    </w:p>
    <w:p w14:paraId="6B0AB86D" w14:textId="77777777" w:rsidR="00F932B4" w:rsidRPr="0098536B" w:rsidRDefault="00F932B4" w:rsidP="00F932B4">
      <w:pPr>
        <w:pStyle w:val="ListParagraph"/>
        <w:numPr>
          <w:ilvl w:val="1"/>
          <w:numId w:val="36"/>
        </w:num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Global/international data</w:t>
      </w:r>
    </w:p>
    <w:p w14:paraId="15520C29" w14:textId="77777777" w:rsidR="00F932B4" w:rsidRPr="0098536B" w:rsidRDefault="00F932B4" w:rsidP="00F932B4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A93D5E" w14:textId="77777777" w:rsidR="00F932B4" w:rsidRPr="0098536B" w:rsidRDefault="00F932B4" w:rsidP="00F932B4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Options: Strongly disagree; Somewhat disagree; Neither agree nor disagree; Somewhat agree; Strongly agree]</w:t>
      </w:r>
    </w:p>
    <w:p w14:paraId="0AB3965D" w14:textId="77777777" w:rsidR="00E6320F" w:rsidRPr="0098536B" w:rsidRDefault="00E6320F" w:rsidP="00E6320F">
      <w:pPr>
        <w:pStyle w:val="ListParagraph"/>
        <w:spacing w:line="256" w:lineRule="auto"/>
        <w:ind w:firstLine="360"/>
        <w:jc w:val="both"/>
        <w:rPr>
          <w:rFonts w:ascii="Times New Roman" w:hAnsi="Times New Roman" w:cs="Times New Roman"/>
          <w:sz w:val="20"/>
          <w:szCs w:val="20"/>
        </w:rPr>
      </w:pPr>
    </w:p>
    <w:p w14:paraId="250EF7B2" w14:textId="2BB79B07" w:rsidR="00E6320F" w:rsidRPr="0098536B" w:rsidRDefault="00E6320F" w:rsidP="00F932B4">
      <w:pPr>
        <w:pStyle w:val="ListParagraph"/>
        <w:numPr>
          <w:ilvl w:val="0"/>
          <w:numId w:val="36"/>
        </w:num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(Optional) What data/</w:t>
      </w:r>
      <w:r w:rsidR="00573829">
        <w:rPr>
          <w:rFonts w:ascii="Times New Roman" w:hAnsi="Times New Roman" w:cs="Times New Roman"/>
          <w:sz w:val="20"/>
          <w:szCs w:val="20"/>
        </w:rPr>
        <w:t>evidence</w:t>
      </w:r>
      <w:r w:rsidR="00EB0BC1" w:rsidRPr="0098536B">
        <w:rPr>
          <w:rFonts w:ascii="Times New Roman" w:hAnsi="Times New Roman" w:cs="Times New Roman"/>
          <w:sz w:val="20"/>
          <w:szCs w:val="20"/>
        </w:rPr>
        <w:t xml:space="preserve"> resources</w:t>
      </w:r>
      <w:r w:rsidRPr="0098536B">
        <w:rPr>
          <w:rFonts w:ascii="Times New Roman" w:hAnsi="Times New Roman" w:cs="Times New Roman"/>
          <w:sz w:val="20"/>
          <w:szCs w:val="20"/>
        </w:rPr>
        <w:t xml:space="preserve"> do you use for this activity?</w:t>
      </w:r>
    </w:p>
    <w:p w14:paraId="4A413CB5" w14:textId="77777777" w:rsidR="00E6320F" w:rsidRPr="0098536B" w:rsidRDefault="00E6320F" w:rsidP="00E6320F">
      <w:pPr>
        <w:spacing w:after="0" w:line="25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string response]</w:t>
      </w:r>
    </w:p>
    <w:p w14:paraId="48F45DCA" w14:textId="77777777" w:rsidR="00491386" w:rsidRPr="0098536B" w:rsidRDefault="00491386" w:rsidP="00E6320F">
      <w:pPr>
        <w:spacing w:after="0" w:line="25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14:paraId="76C217F2" w14:textId="02B14AFF" w:rsidR="00491386" w:rsidRPr="0098536B" w:rsidRDefault="00491386" w:rsidP="00491386">
      <w:pPr>
        <w:pStyle w:val="ListParagraph"/>
        <w:numPr>
          <w:ilvl w:val="0"/>
          <w:numId w:val="36"/>
        </w:num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(Optional) What additional data/</w:t>
      </w:r>
      <w:r w:rsidR="00573829">
        <w:rPr>
          <w:rFonts w:ascii="Times New Roman" w:hAnsi="Times New Roman" w:cs="Times New Roman"/>
          <w:sz w:val="20"/>
          <w:szCs w:val="20"/>
        </w:rPr>
        <w:t>evidence</w:t>
      </w:r>
      <w:r w:rsidRPr="0098536B">
        <w:rPr>
          <w:rFonts w:ascii="Times New Roman" w:hAnsi="Times New Roman" w:cs="Times New Roman"/>
          <w:sz w:val="20"/>
          <w:szCs w:val="20"/>
        </w:rPr>
        <w:t xml:space="preserve"> resources do you think are needed for this activity?</w:t>
      </w:r>
    </w:p>
    <w:p w14:paraId="55703220" w14:textId="7D57918E" w:rsidR="00491386" w:rsidRPr="0098536B" w:rsidRDefault="00491386" w:rsidP="00491386">
      <w:pPr>
        <w:spacing w:after="0" w:line="25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string response]</w:t>
      </w:r>
    </w:p>
    <w:p w14:paraId="43C2CBD0" w14:textId="77777777" w:rsidR="00E6320F" w:rsidRPr="0098536B" w:rsidRDefault="00E6320F" w:rsidP="00E6320F">
      <w:pPr>
        <w:spacing w:after="0" w:line="256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2311BF29" w14:textId="409C9F36" w:rsidR="00E6320F" w:rsidRPr="0098536B" w:rsidRDefault="00E6320F" w:rsidP="00F932B4">
      <w:pPr>
        <w:pStyle w:val="ListParagraph"/>
        <w:numPr>
          <w:ilvl w:val="0"/>
          <w:numId w:val="36"/>
        </w:num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(Optional) In your opinion, what</w:t>
      </w:r>
      <w:r w:rsidR="001242EC" w:rsidRPr="0098536B">
        <w:rPr>
          <w:rFonts w:ascii="Times New Roman" w:hAnsi="Times New Roman" w:cs="Times New Roman"/>
          <w:sz w:val="20"/>
          <w:szCs w:val="20"/>
        </w:rPr>
        <w:t xml:space="preserve"> are the key challenges</w:t>
      </w:r>
      <w:r w:rsidR="00C53C36" w:rsidRPr="0098536B">
        <w:rPr>
          <w:rFonts w:ascii="Times New Roman" w:hAnsi="Times New Roman" w:cs="Times New Roman"/>
          <w:sz w:val="20"/>
          <w:szCs w:val="20"/>
        </w:rPr>
        <w:t xml:space="preserve"> relating to data and </w:t>
      </w:r>
      <w:r w:rsidR="00573829">
        <w:rPr>
          <w:rFonts w:ascii="Times New Roman" w:hAnsi="Times New Roman" w:cs="Times New Roman"/>
          <w:sz w:val="20"/>
          <w:szCs w:val="20"/>
        </w:rPr>
        <w:t>evidence</w:t>
      </w:r>
      <w:r w:rsidR="00C53C36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Pr="0098536B">
        <w:rPr>
          <w:rFonts w:ascii="Times New Roman" w:hAnsi="Times New Roman" w:cs="Times New Roman"/>
          <w:sz w:val="20"/>
          <w:szCs w:val="20"/>
        </w:rPr>
        <w:t xml:space="preserve">for this activity? </w:t>
      </w:r>
    </w:p>
    <w:p w14:paraId="7ADF3E24" w14:textId="77777777" w:rsidR="00E6320F" w:rsidRPr="0098536B" w:rsidRDefault="00E6320F" w:rsidP="00E6320F">
      <w:pPr>
        <w:spacing w:line="25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string response]</w:t>
      </w:r>
    </w:p>
    <w:p w14:paraId="7425920A" w14:textId="77777777" w:rsidR="00183DD0" w:rsidRPr="0098536B" w:rsidRDefault="00183DD0" w:rsidP="00183DD0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CBB6AE" w14:textId="6118C517" w:rsidR="00183DD0" w:rsidRPr="0098536B" w:rsidRDefault="00183DD0" w:rsidP="00183DD0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 xml:space="preserve">End of Block: </w:t>
      </w:r>
      <w:r w:rsidR="00D651BE" w:rsidRPr="0098536B">
        <w:rPr>
          <w:rFonts w:ascii="Times New Roman" w:hAnsi="Times New Roman" w:cs="Times New Roman"/>
        </w:rPr>
        <w:t>&lt;Continuum stage&gt;: &lt;Activity&gt;</w:t>
      </w:r>
    </w:p>
    <w:p w14:paraId="572C0F2C" w14:textId="77777777" w:rsidR="00183DD0" w:rsidRPr="0098536B" w:rsidRDefault="00183DD0" w:rsidP="00183DD0">
      <w:pPr>
        <w:pStyle w:val="BlockSeparator"/>
        <w:rPr>
          <w:rFonts w:ascii="Times New Roman" w:hAnsi="Times New Roman" w:cs="Times New Roman"/>
        </w:rPr>
      </w:pPr>
    </w:p>
    <w:p w14:paraId="504EDC48" w14:textId="77777777" w:rsidR="00183DD0" w:rsidRPr="0098536B" w:rsidRDefault="00183DD0" w:rsidP="00183DD0">
      <w:pPr>
        <w:pStyle w:val="BlockStart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Start of Block: Final remarks</w:t>
      </w:r>
    </w:p>
    <w:p w14:paraId="45076B9F" w14:textId="797D1A3B" w:rsidR="002F027A" w:rsidRPr="0098536B" w:rsidRDefault="002F027A">
      <w:pPr>
        <w:rPr>
          <w:rFonts w:ascii="Times New Roman" w:hAnsi="Times New Roman" w:cs="Times New Roman"/>
          <w:sz w:val="20"/>
          <w:szCs w:val="20"/>
        </w:rPr>
      </w:pPr>
    </w:p>
    <w:p w14:paraId="64C7CCE8" w14:textId="74F0BA43" w:rsidR="00EA694D" w:rsidRPr="0098536B" w:rsidRDefault="00EA694D" w:rsidP="002F027A">
      <w:pPr>
        <w:spacing w:line="25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36B">
        <w:rPr>
          <w:rFonts w:ascii="Times New Roman" w:hAnsi="Times New Roman" w:cs="Times New Roman"/>
          <w:b/>
          <w:bCs/>
          <w:sz w:val="20"/>
          <w:szCs w:val="20"/>
        </w:rPr>
        <w:t xml:space="preserve">Final </w:t>
      </w:r>
      <w:r w:rsidR="00183DD0" w:rsidRPr="0098536B">
        <w:rPr>
          <w:rFonts w:ascii="Times New Roman" w:hAnsi="Times New Roman" w:cs="Times New Roman"/>
          <w:b/>
          <w:bCs/>
          <w:sz w:val="20"/>
          <w:szCs w:val="20"/>
        </w:rPr>
        <w:t>remarks</w:t>
      </w:r>
      <w:r w:rsidRPr="009853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F0723" w:rsidRPr="0098536B">
        <w:rPr>
          <w:rFonts w:ascii="Times New Roman" w:hAnsi="Times New Roman" w:cs="Times New Roman"/>
          <w:b/>
          <w:bCs/>
          <w:sz w:val="20"/>
          <w:szCs w:val="20"/>
        </w:rPr>
        <w:t>(optional)</w:t>
      </w:r>
    </w:p>
    <w:p w14:paraId="6A10C174" w14:textId="77777777" w:rsidR="00EA694D" w:rsidRPr="0098536B" w:rsidRDefault="00EA694D" w:rsidP="002F027A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D8C5CF" w14:textId="45052FE8" w:rsidR="00183DD0" w:rsidRPr="0098536B" w:rsidRDefault="00D14360" w:rsidP="00D651BE">
      <w:pPr>
        <w:pStyle w:val="ListParagraph"/>
        <w:numPr>
          <w:ilvl w:val="0"/>
          <w:numId w:val="34"/>
        </w:num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Beyond the </w:t>
      </w:r>
      <w:r w:rsidR="008343BD" w:rsidRPr="0098536B">
        <w:rPr>
          <w:rFonts w:ascii="Times New Roman" w:hAnsi="Times New Roman" w:cs="Times New Roman"/>
          <w:sz w:val="20"/>
          <w:szCs w:val="20"/>
        </w:rPr>
        <w:t>data</w:t>
      </w:r>
      <w:r w:rsidR="00854375" w:rsidRPr="0098536B">
        <w:rPr>
          <w:rFonts w:ascii="Times New Roman" w:hAnsi="Times New Roman" w:cs="Times New Roman"/>
          <w:sz w:val="20"/>
          <w:szCs w:val="20"/>
        </w:rPr>
        <w:t>/</w:t>
      </w:r>
      <w:r w:rsidR="00573829">
        <w:rPr>
          <w:rFonts w:ascii="Times New Roman" w:hAnsi="Times New Roman" w:cs="Times New Roman"/>
          <w:sz w:val="20"/>
          <w:szCs w:val="20"/>
        </w:rPr>
        <w:t>evidence</w:t>
      </w:r>
      <w:r w:rsidR="00E0202A"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Pr="0098536B">
        <w:rPr>
          <w:rFonts w:ascii="Times New Roman" w:hAnsi="Times New Roman" w:cs="Times New Roman"/>
          <w:sz w:val="20"/>
          <w:szCs w:val="20"/>
        </w:rPr>
        <w:t>you have already listed</w:t>
      </w:r>
      <w:r w:rsidR="005F7421" w:rsidRPr="0098536B">
        <w:rPr>
          <w:rFonts w:ascii="Times New Roman" w:hAnsi="Times New Roman" w:cs="Times New Roman"/>
          <w:sz w:val="20"/>
          <w:szCs w:val="20"/>
        </w:rPr>
        <w:t>,</w:t>
      </w:r>
      <w:r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3515A4" w:rsidRPr="0098536B">
        <w:rPr>
          <w:rFonts w:ascii="Times New Roman" w:hAnsi="Times New Roman" w:cs="Times New Roman"/>
          <w:sz w:val="20"/>
          <w:szCs w:val="20"/>
        </w:rPr>
        <w:t xml:space="preserve">are there any additional </w:t>
      </w:r>
      <w:r w:rsidR="000B6F28" w:rsidRPr="0098536B">
        <w:rPr>
          <w:rFonts w:ascii="Times New Roman" w:hAnsi="Times New Roman" w:cs="Times New Roman"/>
          <w:sz w:val="20"/>
          <w:szCs w:val="20"/>
        </w:rPr>
        <w:t xml:space="preserve">key </w:t>
      </w:r>
      <w:r w:rsidR="003515A4" w:rsidRPr="0098536B">
        <w:rPr>
          <w:rFonts w:ascii="Times New Roman" w:hAnsi="Times New Roman" w:cs="Times New Roman"/>
          <w:sz w:val="20"/>
          <w:szCs w:val="20"/>
        </w:rPr>
        <w:t>sources</w:t>
      </w:r>
      <w:r w:rsidR="00107F32" w:rsidRPr="0098536B">
        <w:rPr>
          <w:rFonts w:ascii="Times New Roman" w:hAnsi="Times New Roman" w:cs="Times New Roman"/>
          <w:sz w:val="20"/>
          <w:szCs w:val="20"/>
        </w:rPr>
        <w:t xml:space="preserve"> across the continuum</w:t>
      </w:r>
      <w:r w:rsidR="000F6203" w:rsidRPr="0098536B">
        <w:rPr>
          <w:rFonts w:ascii="Times New Roman" w:hAnsi="Times New Roman" w:cs="Times New Roman"/>
          <w:sz w:val="20"/>
          <w:szCs w:val="20"/>
        </w:rPr>
        <w:t xml:space="preserve"> that you would like to identify</w:t>
      </w:r>
      <w:r w:rsidR="00785B93" w:rsidRPr="0098536B">
        <w:rPr>
          <w:rFonts w:ascii="Times New Roman" w:hAnsi="Times New Roman" w:cs="Times New Roman"/>
          <w:sz w:val="20"/>
          <w:szCs w:val="20"/>
        </w:rPr>
        <w:t>?</w:t>
      </w:r>
      <w:r w:rsidR="00FF1C85" w:rsidRPr="0098536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FDAC77" w14:textId="5958DB0F" w:rsidR="00E0202A" w:rsidRPr="0098536B" w:rsidRDefault="00FF1C85" w:rsidP="00183DD0">
      <w:pPr>
        <w:spacing w:line="25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string response]</w:t>
      </w:r>
    </w:p>
    <w:p w14:paraId="4B9526EF" w14:textId="77777777" w:rsidR="00107F32" w:rsidRPr="0098536B" w:rsidRDefault="00107F32" w:rsidP="00107F32">
      <w:pPr>
        <w:pStyle w:val="ListParagraph"/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CC9CAC" w14:textId="1A001EB6" w:rsidR="00955FF9" w:rsidRPr="0098536B" w:rsidRDefault="00281FF9" w:rsidP="00D651BE">
      <w:pPr>
        <w:pStyle w:val="ListParagraph"/>
        <w:numPr>
          <w:ilvl w:val="0"/>
          <w:numId w:val="34"/>
        </w:num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 xml:space="preserve">Beyond the </w:t>
      </w:r>
      <w:r w:rsidR="00785B93" w:rsidRPr="0098536B">
        <w:rPr>
          <w:rFonts w:ascii="Times New Roman" w:hAnsi="Times New Roman" w:cs="Times New Roman"/>
          <w:sz w:val="20"/>
          <w:szCs w:val="20"/>
        </w:rPr>
        <w:t>data</w:t>
      </w:r>
      <w:r w:rsidR="00854375" w:rsidRPr="0098536B">
        <w:rPr>
          <w:rFonts w:ascii="Times New Roman" w:hAnsi="Times New Roman" w:cs="Times New Roman"/>
          <w:sz w:val="20"/>
          <w:szCs w:val="20"/>
        </w:rPr>
        <w:t>/</w:t>
      </w:r>
      <w:r w:rsidR="00573829">
        <w:rPr>
          <w:rFonts w:ascii="Times New Roman" w:hAnsi="Times New Roman" w:cs="Times New Roman"/>
          <w:sz w:val="20"/>
          <w:szCs w:val="20"/>
        </w:rPr>
        <w:t>evidence</w:t>
      </w:r>
      <w:r w:rsidR="00785B93" w:rsidRPr="0098536B">
        <w:rPr>
          <w:rFonts w:ascii="Times New Roman" w:hAnsi="Times New Roman" w:cs="Times New Roman"/>
          <w:sz w:val="20"/>
          <w:szCs w:val="20"/>
        </w:rPr>
        <w:t xml:space="preserve"> gaps that you </w:t>
      </w:r>
      <w:r w:rsidRPr="0098536B">
        <w:rPr>
          <w:rFonts w:ascii="Times New Roman" w:hAnsi="Times New Roman" w:cs="Times New Roman"/>
          <w:sz w:val="20"/>
          <w:szCs w:val="20"/>
        </w:rPr>
        <w:t>have already liste</w:t>
      </w:r>
      <w:r w:rsidR="005F7421" w:rsidRPr="0098536B">
        <w:rPr>
          <w:rFonts w:ascii="Times New Roman" w:hAnsi="Times New Roman" w:cs="Times New Roman"/>
          <w:sz w:val="20"/>
          <w:szCs w:val="20"/>
        </w:rPr>
        <w:t>d,</w:t>
      </w:r>
      <w:r w:rsidRPr="0098536B">
        <w:rPr>
          <w:rFonts w:ascii="Times New Roman" w:hAnsi="Times New Roman" w:cs="Times New Roman"/>
          <w:sz w:val="20"/>
          <w:szCs w:val="20"/>
        </w:rPr>
        <w:t xml:space="preserve"> are there any additional </w:t>
      </w:r>
      <w:r w:rsidR="000B6F28" w:rsidRPr="0098536B">
        <w:rPr>
          <w:rFonts w:ascii="Times New Roman" w:hAnsi="Times New Roman" w:cs="Times New Roman"/>
          <w:sz w:val="20"/>
          <w:szCs w:val="20"/>
        </w:rPr>
        <w:t xml:space="preserve">key </w:t>
      </w:r>
      <w:r w:rsidR="009D145B" w:rsidRPr="0098536B">
        <w:rPr>
          <w:rFonts w:ascii="Times New Roman" w:hAnsi="Times New Roman" w:cs="Times New Roman"/>
          <w:sz w:val="20"/>
          <w:szCs w:val="20"/>
        </w:rPr>
        <w:t xml:space="preserve">knowledge </w:t>
      </w:r>
      <w:r w:rsidRPr="0098536B">
        <w:rPr>
          <w:rFonts w:ascii="Times New Roman" w:hAnsi="Times New Roman" w:cs="Times New Roman"/>
          <w:sz w:val="20"/>
          <w:szCs w:val="20"/>
        </w:rPr>
        <w:t>gap</w:t>
      </w:r>
      <w:r w:rsidR="006553A2" w:rsidRPr="0098536B">
        <w:rPr>
          <w:rFonts w:ascii="Times New Roman" w:hAnsi="Times New Roman" w:cs="Times New Roman"/>
          <w:sz w:val="20"/>
          <w:szCs w:val="20"/>
        </w:rPr>
        <w:t>s</w:t>
      </w:r>
      <w:r w:rsidR="00785B93" w:rsidRPr="0098536B">
        <w:rPr>
          <w:rFonts w:ascii="Times New Roman" w:hAnsi="Times New Roman" w:cs="Times New Roman"/>
          <w:sz w:val="20"/>
          <w:szCs w:val="20"/>
        </w:rPr>
        <w:t xml:space="preserve"> across the continuum</w:t>
      </w:r>
      <w:r w:rsidRPr="0098536B">
        <w:rPr>
          <w:rFonts w:ascii="Times New Roman" w:hAnsi="Times New Roman" w:cs="Times New Roman"/>
          <w:sz w:val="20"/>
          <w:szCs w:val="20"/>
        </w:rPr>
        <w:t xml:space="preserve"> </w:t>
      </w:r>
      <w:r w:rsidR="006553A2" w:rsidRPr="0098536B">
        <w:rPr>
          <w:rFonts w:ascii="Times New Roman" w:hAnsi="Times New Roman" w:cs="Times New Roman"/>
          <w:sz w:val="20"/>
          <w:szCs w:val="20"/>
        </w:rPr>
        <w:t xml:space="preserve">that </w:t>
      </w:r>
      <w:r w:rsidRPr="0098536B">
        <w:rPr>
          <w:rFonts w:ascii="Times New Roman" w:hAnsi="Times New Roman" w:cs="Times New Roman"/>
          <w:sz w:val="20"/>
          <w:szCs w:val="20"/>
        </w:rPr>
        <w:t>you would like to identify</w:t>
      </w:r>
      <w:r w:rsidR="00785B93" w:rsidRPr="0098536B">
        <w:rPr>
          <w:rFonts w:ascii="Times New Roman" w:hAnsi="Times New Roman" w:cs="Times New Roman"/>
          <w:sz w:val="20"/>
          <w:szCs w:val="20"/>
        </w:rPr>
        <w:t>?</w:t>
      </w:r>
    </w:p>
    <w:p w14:paraId="456898D3" w14:textId="42A5795B" w:rsidR="00D651BE" w:rsidRPr="0098536B" w:rsidRDefault="00D651BE" w:rsidP="00D651BE">
      <w:pPr>
        <w:spacing w:line="256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  <w:r w:rsidRPr="0098536B">
        <w:rPr>
          <w:rFonts w:ascii="Times New Roman" w:hAnsi="Times New Roman" w:cs="Times New Roman"/>
          <w:sz w:val="20"/>
          <w:szCs w:val="20"/>
        </w:rPr>
        <w:t>[string response]</w:t>
      </w:r>
    </w:p>
    <w:p w14:paraId="6CFDDAAD" w14:textId="3AAE0826" w:rsidR="00BF3201" w:rsidRPr="0098536B" w:rsidRDefault="00BF3201" w:rsidP="00C66C53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F96501" w14:textId="77777777" w:rsidR="0012604F" w:rsidRPr="0098536B" w:rsidRDefault="0012604F" w:rsidP="00C66C53">
      <w:pPr>
        <w:spacing w:line="25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3461C1" w14:textId="77777777" w:rsidR="00C66C53" w:rsidRPr="0098536B" w:rsidRDefault="00C66C53" w:rsidP="00C66C53">
      <w:pPr>
        <w:pStyle w:val="BlockEndLabel"/>
        <w:rPr>
          <w:rFonts w:ascii="Times New Roman" w:hAnsi="Times New Roman" w:cs="Times New Roman"/>
        </w:rPr>
      </w:pPr>
      <w:r w:rsidRPr="0098536B">
        <w:rPr>
          <w:rFonts w:ascii="Times New Roman" w:hAnsi="Times New Roman" w:cs="Times New Roman"/>
        </w:rPr>
        <w:t>End of Block: Final remarks</w:t>
      </w:r>
    </w:p>
    <w:p w14:paraId="76CD1D03" w14:textId="77777777" w:rsidR="000961B1" w:rsidRPr="0098536B" w:rsidRDefault="000961B1" w:rsidP="00C66C53">
      <w:pPr>
        <w:pStyle w:val="BlockSeparator"/>
        <w:rPr>
          <w:rFonts w:ascii="Times New Roman" w:hAnsi="Times New Roman" w:cs="Times New Roman"/>
        </w:rPr>
      </w:pPr>
    </w:p>
    <w:p w14:paraId="25F5FE39" w14:textId="397F7311" w:rsidR="000961B1" w:rsidRPr="0098536B" w:rsidRDefault="000961B1" w:rsidP="0089195C">
      <w:pPr>
        <w:rPr>
          <w:rFonts w:ascii="Times New Roman" w:hAnsi="Times New Roman" w:cs="Times New Roman"/>
          <w:lang w:val="en-US"/>
        </w:rPr>
      </w:pPr>
    </w:p>
    <w:sectPr w:rsidR="000961B1" w:rsidRPr="0098536B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053DF" w14:textId="77777777" w:rsidR="00C371D8" w:rsidRDefault="00C371D8" w:rsidP="00966D9A">
      <w:pPr>
        <w:spacing w:after="0" w:line="240" w:lineRule="auto"/>
      </w:pPr>
      <w:r>
        <w:separator/>
      </w:r>
    </w:p>
  </w:endnote>
  <w:endnote w:type="continuationSeparator" w:id="0">
    <w:p w14:paraId="2DEC8761" w14:textId="77777777" w:rsidR="00C371D8" w:rsidRDefault="00C371D8" w:rsidP="00966D9A">
      <w:pPr>
        <w:spacing w:after="0" w:line="240" w:lineRule="auto"/>
      </w:pPr>
      <w:r>
        <w:continuationSeparator/>
      </w:r>
    </w:p>
  </w:endnote>
  <w:endnote w:type="continuationNotice" w:id="1">
    <w:p w14:paraId="697DC4CF" w14:textId="77777777" w:rsidR="00C371D8" w:rsidRDefault="00C371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688222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CB4EC" w14:textId="0B865072" w:rsidR="00FF2705" w:rsidRPr="00FF2705" w:rsidRDefault="00FF2705">
        <w:pPr>
          <w:pStyle w:val="Footer"/>
          <w:rPr>
            <w:rFonts w:ascii="Times New Roman" w:hAnsi="Times New Roman" w:cs="Times New Roman"/>
          </w:rPr>
        </w:pPr>
        <w:r w:rsidRPr="00FF2705">
          <w:rPr>
            <w:rFonts w:ascii="Times New Roman" w:hAnsi="Times New Roman" w:cs="Times New Roman"/>
          </w:rPr>
          <w:fldChar w:fldCharType="begin"/>
        </w:r>
        <w:r w:rsidRPr="00FF2705">
          <w:rPr>
            <w:rFonts w:ascii="Times New Roman" w:hAnsi="Times New Roman" w:cs="Times New Roman"/>
          </w:rPr>
          <w:instrText xml:space="preserve"> PAGE   \* MERGEFORMAT </w:instrText>
        </w:r>
        <w:r w:rsidRPr="00FF2705">
          <w:rPr>
            <w:rFonts w:ascii="Times New Roman" w:hAnsi="Times New Roman" w:cs="Times New Roman"/>
          </w:rPr>
          <w:fldChar w:fldCharType="separate"/>
        </w:r>
        <w:r w:rsidR="00A213DA">
          <w:rPr>
            <w:rFonts w:ascii="Times New Roman" w:hAnsi="Times New Roman" w:cs="Times New Roman"/>
            <w:noProof/>
          </w:rPr>
          <w:t>2</w:t>
        </w:r>
        <w:r w:rsidRPr="00FF270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5D5BB9E" w14:textId="77777777" w:rsidR="000C6CD9" w:rsidRDefault="000C6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7E932" w14:textId="77777777" w:rsidR="00C371D8" w:rsidRDefault="00C371D8" w:rsidP="00966D9A">
      <w:pPr>
        <w:spacing w:after="0" w:line="240" w:lineRule="auto"/>
      </w:pPr>
      <w:r>
        <w:separator/>
      </w:r>
    </w:p>
  </w:footnote>
  <w:footnote w:type="continuationSeparator" w:id="0">
    <w:p w14:paraId="5B2667C2" w14:textId="77777777" w:rsidR="00C371D8" w:rsidRDefault="00C371D8" w:rsidP="00966D9A">
      <w:pPr>
        <w:spacing w:after="0" w:line="240" w:lineRule="auto"/>
      </w:pPr>
      <w:r>
        <w:continuationSeparator/>
      </w:r>
    </w:p>
  </w:footnote>
  <w:footnote w:type="continuationNotice" w:id="1">
    <w:p w14:paraId="79DAAA13" w14:textId="77777777" w:rsidR="00C371D8" w:rsidRDefault="00C371D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B291D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7576B"/>
    <w:multiLevelType w:val="hybridMultilevel"/>
    <w:tmpl w:val="EAB0F3F0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BD938D1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52CE0"/>
    <w:multiLevelType w:val="hybridMultilevel"/>
    <w:tmpl w:val="999A2F1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5DE81056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81E98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C0651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0724B"/>
    <w:multiLevelType w:val="hybridMultilevel"/>
    <w:tmpl w:val="20FCD2B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377D3"/>
    <w:multiLevelType w:val="hybridMultilevel"/>
    <w:tmpl w:val="BBA8993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84F51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EA1EB2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1136BE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92224"/>
    <w:multiLevelType w:val="hybridMultilevel"/>
    <w:tmpl w:val="6534190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5E7724"/>
    <w:multiLevelType w:val="hybridMultilevel"/>
    <w:tmpl w:val="C9900C2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C370B"/>
    <w:multiLevelType w:val="hybridMultilevel"/>
    <w:tmpl w:val="5DB66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7E1BDF"/>
    <w:multiLevelType w:val="hybridMultilevel"/>
    <w:tmpl w:val="04E07A1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5085C"/>
    <w:multiLevelType w:val="hybridMultilevel"/>
    <w:tmpl w:val="CE9E41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0847AC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15779B"/>
    <w:multiLevelType w:val="hybridMultilevel"/>
    <w:tmpl w:val="8E7CC4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4E0AF9"/>
    <w:multiLevelType w:val="hybridMultilevel"/>
    <w:tmpl w:val="4450379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23585A"/>
    <w:multiLevelType w:val="hybridMultilevel"/>
    <w:tmpl w:val="63CCFBF2"/>
    <w:lvl w:ilvl="0" w:tplc="08090017">
      <w:start w:val="1"/>
      <w:numFmt w:val="lowerLetter"/>
      <w:lvlText w:val="%1)"/>
      <w:lvlJc w:val="left"/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1C459F8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CF767A"/>
    <w:multiLevelType w:val="multilevel"/>
    <w:tmpl w:val="CAAC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AA50F68"/>
    <w:multiLevelType w:val="hybridMultilevel"/>
    <w:tmpl w:val="CD4691D2"/>
    <w:lvl w:ilvl="0" w:tplc="50E0F67E">
      <w:start w:val="1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F15C35"/>
    <w:multiLevelType w:val="hybridMultilevel"/>
    <w:tmpl w:val="4260A7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565D2F"/>
    <w:multiLevelType w:val="hybridMultilevel"/>
    <w:tmpl w:val="37AEA0D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783882"/>
    <w:multiLevelType w:val="hybridMultilevel"/>
    <w:tmpl w:val="4350D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612F62"/>
    <w:multiLevelType w:val="hybridMultilevel"/>
    <w:tmpl w:val="E9F277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7F7560"/>
    <w:multiLevelType w:val="hybridMultilevel"/>
    <w:tmpl w:val="867000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052CBF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69233D"/>
    <w:multiLevelType w:val="hybridMultilevel"/>
    <w:tmpl w:val="495A895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7D4A95"/>
    <w:multiLevelType w:val="hybridMultilevel"/>
    <w:tmpl w:val="ED34AD0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A52DB9"/>
    <w:multiLevelType w:val="hybridMultilevel"/>
    <w:tmpl w:val="BBA8993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27487"/>
    <w:multiLevelType w:val="hybridMultilevel"/>
    <w:tmpl w:val="751043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EC3EBC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AC76BB"/>
    <w:multiLevelType w:val="hybridMultilevel"/>
    <w:tmpl w:val="495A895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DE7330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D6211F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552165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FE01B0"/>
    <w:multiLevelType w:val="hybridMultilevel"/>
    <w:tmpl w:val="C5C6B4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0B2D99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DE3CCF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A1900F5"/>
    <w:multiLevelType w:val="hybridMultilevel"/>
    <w:tmpl w:val="BD3C308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A575E90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C0A7AFF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217DD6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D320A5"/>
    <w:multiLevelType w:val="hybridMultilevel"/>
    <w:tmpl w:val="26B67C2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204613">
    <w:abstractNumId w:val="29"/>
  </w:num>
  <w:num w:numId="2" w16cid:durableId="654139046">
    <w:abstractNumId w:val="6"/>
  </w:num>
  <w:num w:numId="3" w16cid:durableId="1214342203">
    <w:abstractNumId w:val="24"/>
  </w:num>
  <w:num w:numId="4" w16cid:durableId="878082678">
    <w:abstractNumId w:val="2"/>
  </w:num>
  <w:num w:numId="5" w16cid:durableId="1290164202">
    <w:abstractNumId w:val="33"/>
  </w:num>
  <w:num w:numId="6" w16cid:durableId="954291835">
    <w:abstractNumId w:val="19"/>
  </w:num>
  <w:num w:numId="7" w16cid:durableId="829518741">
    <w:abstractNumId w:val="36"/>
  </w:num>
  <w:num w:numId="8" w16cid:durableId="595944889">
    <w:abstractNumId w:val="31"/>
  </w:num>
  <w:num w:numId="9" w16cid:durableId="1603489833">
    <w:abstractNumId w:val="4"/>
  </w:num>
  <w:num w:numId="10" w16cid:durableId="185094984">
    <w:abstractNumId w:val="7"/>
  </w:num>
  <w:num w:numId="11" w16cid:durableId="460195866">
    <w:abstractNumId w:val="20"/>
  </w:num>
  <w:num w:numId="12" w16cid:durableId="275065237">
    <w:abstractNumId w:val="0"/>
  </w:num>
  <w:num w:numId="13" w16cid:durableId="1209220999">
    <w:abstractNumId w:val="35"/>
  </w:num>
  <w:num w:numId="14" w16cid:durableId="58065870">
    <w:abstractNumId w:val="5"/>
  </w:num>
  <w:num w:numId="15" w16cid:durableId="725446980">
    <w:abstractNumId w:val="30"/>
  </w:num>
  <w:num w:numId="16" w16cid:durableId="1453553505">
    <w:abstractNumId w:val="41"/>
  </w:num>
  <w:num w:numId="17" w16cid:durableId="255334945">
    <w:abstractNumId w:val="42"/>
  </w:num>
  <w:num w:numId="18" w16cid:durableId="407921137">
    <w:abstractNumId w:val="25"/>
  </w:num>
  <w:num w:numId="19" w16cid:durableId="92089263">
    <w:abstractNumId w:val="26"/>
  </w:num>
  <w:num w:numId="20" w16cid:durableId="170293069">
    <w:abstractNumId w:val="11"/>
  </w:num>
  <w:num w:numId="21" w16cid:durableId="493883450">
    <w:abstractNumId w:val="1"/>
  </w:num>
  <w:num w:numId="22" w16cid:durableId="1850631452">
    <w:abstractNumId w:val="21"/>
  </w:num>
  <w:num w:numId="23" w16cid:durableId="996230008">
    <w:abstractNumId w:val="23"/>
  </w:num>
  <w:num w:numId="24" w16cid:durableId="1813978392">
    <w:abstractNumId w:val="8"/>
  </w:num>
  <w:num w:numId="25" w16cid:durableId="759563598">
    <w:abstractNumId w:val="14"/>
  </w:num>
  <w:num w:numId="26" w16cid:durableId="1994410961">
    <w:abstractNumId w:val="16"/>
  </w:num>
  <w:num w:numId="27" w16cid:durableId="883979916">
    <w:abstractNumId w:val="34"/>
  </w:num>
  <w:num w:numId="28" w16cid:durableId="1203060867">
    <w:abstractNumId w:val="32"/>
  </w:num>
  <w:num w:numId="29" w16cid:durableId="1375346220">
    <w:abstractNumId w:val="17"/>
  </w:num>
  <w:num w:numId="30" w16cid:durableId="652560921">
    <w:abstractNumId w:val="3"/>
  </w:num>
  <w:num w:numId="31" w16cid:durableId="91904207">
    <w:abstractNumId w:val="45"/>
  </w:num>
  <w:num w:numId="32" w16cid:durableId="1214004415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41663558">
    <w:abstractNumId w:val="13"/>
  </w:num>
  <w:num w:numId="34" w16cid:durableId="1070276339">
    <w:abstractNumId w:val="43"/>
  </w:num>
  <w:num w:numId="35" w16cid:durableId="199821854">
    <w:abstractNumId w:val="27"/>
  </w:num>
  <w:num w:numId="36" w16cid:durableId="961039843">
    <w:abstractNumId w:val="10"/>
  </w:num>
  <w:num w:numId="37" w16cid:durableId="963271003">
    <w:abstractNumId w:val="47"/>
  </w:num>
  <w:num w:numId="38" w16cid:durableId="658919268">
    <w:abstractNumId w:val="38"/>
  </w:num>
  <w:num w:numId="39" w16cid:durableId="367681640">
    <w:abstractNumId w:val="40"/>
  </w:num>
  <w:num w:numId="40" w16cid:durableId="771779114">
    <w:abstractNumId w:val="37"/>
  </w:num>
  <w:num w:numId="41" w16cid:durableId="1281034051">
    <w:abstractNumId w:val="46"/>
  </w:num>
  <w:num w:numId="42" w16cid:durableId="1717586925">
    <w:abstractNumId w:val="15"/>
  </w:num>
  <w:num w:numId="43" w16cid:durableId="988441033">
    <w:abstractNumId w:val="22"/>
  </w:num>
  <w:num w:numId="44" w16cid:durableId="325062621">
    <w:abstractNumId w:val="28"/>
  </w:num>
  <w:num w:numId="45" w16cid:durableId="926039237">
    <w:abstractNumId w:val="18"/>
  </w:num>
  <w:num w:numId="46" w16cid:durableId="1206059177">
    <w:abstractNumId w:val="39"/>
  </w:num>
  <w:num w:numId="47" w16cid:durableId="1437822761">
    <w:abstractNumId w:val="9"/>
  </w:num>
  <w:num w:numId="48" w16cid:durableId="11235955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22f2smzef0le22dnpfd09tp9zwppd9ffv&quot;&gt;My EndNote Library&lt;record-ids&gt;&lt;item&gt;216&lt;/item&gt;&lt;item&gt;217&lt;/item&gt;&lt;item&gt;218&lt;/item&gt;&lt;item&gt;220&lt;/item&gt;&lt;item&gt;221&lt;/item&gt;&lt;item&gt;222&lt;/item&gt;&lt;item&gt;263&lt;/item&gt;&lt;item&gt;264&lt;/item&gt;&lt;/record-ids&gt;&lt;/item&gt;&lt;/Libraries&gt;"/>
  </w:docVars>
  <w:rsids>
    <w:rsidRoot w:val="00966D9A"/>
    <w:rsid w:val="00001C09"/>
    <w:rsid w:val="0000482D"/>
    <w:rsid w:val="0000559A"/>
    <w:rsid w:val="000059E0"/>
    <w:rsid w:val="00005D20"/>
    <w:rsid w:val="000063DE"/>
    <w:rsid w:val="0001161E"/>
    <w:rsid w:val="00011F63"/>
    <w:rsid w:val="00014440"/>
    <w:rsid w:val="00014CF5"/>
    <w:rsid w:val="00014D09"/>
    <w:rsid w:val="00015085"/>
    <w:rsid w:val="00017856"/>
    <w:rsid w:val="00021BBF"/>
    <w:rsid w:val="00023F2E"/>
    <w:rsid w:val="00024EA8"/>
    <w:rsid w:val="00027773"/>
    <w:rsid w:val="00031A55"/>
    <w:rsid w:val="00044507"/>
    <w:rsid w:val="00045101"/>
    <w:rsid w:val="0005204A"/>
    <w:rsid w:val="00056782"/>
    <w:rsid w:val="0006410D"/>
    <w:rsid w:val="000679AA"/>
    <w:rsid w:val="0007225F"/>
    <w:rsid w:val="00074C1E"/>
    <w:rsid w:val="00077B00"/>
    <w:rsid w:val="000826FE"/>
    <w:rsid w:val="00082AFD"/>
    <w:rsid w:val="0008322D"/>
    <w:rsid w:val="0008404B"/>
    <w:rsid w:val="00085951"/>
    <w:rsid w:val="00087F79"/>
    <w:rsid w:val="00090E45"/>
    <w:rsid w:val="00094B2D"/>
    <w:rsid w:val="00095022"/>
    <w:rsid w:val="000961B1"/>
    <w:rsid w:val="000A05B6"/>
    <w:rsid w:val="000B14A1"/>
    <w:rsid w:val="000B1B37"/>
    <w:rsid w:val="000B2BEA"/>
    <w:rsid w:val="000B6F28"/>
    <w:rsid w:val="000B7248"/>
    <w:rsid w:val="000B7810"/>
    <w:rsid w:val="000C39FA"/>
    <w:rsid w:val="000C4F81"/>
    <w:rsid w:val="000C6807"/>
    <w:rsid w:val="000C6CD9"/>
    <w:rsid w:val="000C6F8A"/>
    <w:rsid w:val="000D1465"/>
    <w:rsid w:val="000D6711"/>
    <w:rsid w:val="000D6D8B"/>
    <w:rsid w:val="000E428D"/>
    <w:rsid w:val="000E4F37"/>
    <w:rsid w:val="000E6A6F"/>
    <w:rsid w:val="000E796B"/>
    <w:rsid w:val="000F0DEA"/>
    <w:rsid w:val="000F119D"/>
    <w:rsid w:val="000F12B3"/>
    <w:rsid w:val="000F1BC4"/>
    <w:rsid w:val="000F419E"/>
    <w:rsid w:val="000F4E08"/>
    <w:rsid w:val="000F6203"/>
    <w:rsid w:val="0010345F"/>
    <w:rsid w:val="00103FD8"/>
    <w:rsid w:val="0010602B"/>
    <w:rsid w:val="0010612D"/>
    <w:rsid w:val="00106654"/>
    <w:rsid w:val="00107C08"/>
    <w:rsid w:val="00107F32"/>
    <w:rsid w:val="00112A41"/>
    <w:rsid w:val="00112D23"/>
    <w:rsid w:val="00115460"/>
    <w:rsid w:val="0012137B"/>
    <w:rsid w:val="00121FCA"/>
    <w:rsid w:val="001239C2"/>
    <w:rsid w:val="001242EC"/>
    <w:rsid w:val="0012604F"/>
    <w:rsid w:val="001261BA"/>
    <w:rsid w:val="00130011"/>
    <w:rsid w:val="001311C2"/>
    <w:rsid w:val="00133443"/>
    <w:rsid w:val="001343AB"/>
    <w:rsid w:val="0013684D"/>
    <w:rsid w:val="00141A4E"/>
    <w:rsid w:val="00143FA4"/>
    <w:rsid w:val="00144D9D"/>
    <w:rsid w:val="0014501C"/>
    <w:rsid w:val="00146D30"/>
    <w:rsid w:val="001503F1"/>
    <w:rsid w:val="001515E5"/>
    <w:rsid w:val="00154671"/>
    <w:rsid w:val="00155123"/>
    <w:rsid w:val="001555D4"/>
    <w:rsid w:val="0015795B"/>
    <w:rsid w:val="00157E69"/>
    <w:rsid w:val="001613F2"/>
    <w:rsid w:val="001649BB"/>
    <w:rsid w:val="00170FCD"/>
    <w:rsid w:val="001711A2"/>
    <w:rsid w:val="0017182B"/>
    <w:rsid w:val="00171E13"/>
    <w:rsid w:val="00171FB7"/>
    <w:rsid w:val="00173476"/>
    <w:rsid w:val="00173AA4"/>
    <w:rsid w:val="00173C64"/>
    <w:rsid w:val="0017526A"/>
    <w:rsid w:val="00180332"/>
    <w:rsid w:val="00181DF1"/>
    <w:rsid w:val="00183DD0"/>
    <w:rsid w:val="00186110"/>
    <w:rsid w:val="00186D4F"/>
    <w:rsid w:val="00192436"/>
    <w:rsid w:val="00194830"/>
    <w:rsid w:val="001A2C9A"/>
    <w:rsid w:val="001A6BA5"/>
    <w:rsid w:val="001B1EC0"/>
    <w:rsid w:val="001B6E97"/>
    <w:rsid w:val="001C12DF"/>
    <w:rsid w:val="001C4A7B"/>
    <w:rsid w:val="001D1324"/>
    <w:rsid w:val="001D2246"/>
    <w:rsid w:val="001D5EFB"/>
    <w:rsid w:val="001E07FF"/>
    <w:rsid w:val="001E0B20"/>
    <w:rsid w:val="001F0BF1"/>
    <w:rsid w:val="001F115B"/>
    <w:rsid w:val="001F1FEA"/>
    <w:rsid w:val="001F221F"/>
    <w:rsid w:val="001F222B"/>
    <w:rsid w:val="001F406A"/>
    <w:rsid w:val="001F46C1"/>
    <w:rsid w:val="001F6605"/>
    <w:rsid w:val="001F6B64"/>
    <w:rsid w:val="00202929"/>
    <w:rsid w:val="00205E69"/>
    <w:rsid w:val="002104E8"/>
    <w:rsid w:val="0021072A"/>
    <w:rsid w:val="002118A3"/>
    <w:rsid w:val="002126A9"/>
    <w:rsid w:val="00213740"/>
    <w:rsid w:val="00216B58"/>
    <w:rsid w:val="002218B2"/>
    <w:rsid w:val="00222AE0"/>
    <w:rsid w:val="0022317A"/>
    <w:rsid w:val="00225848"/>
    <w:rsid w:val="00226F49"/>
    <w:rsid w:val="0022791C"/>
    <w:rsid w:val="00230263"/>
    <w:rsid w:val="002312D4"/>
    <w:rsid w:val="002322EA"/>
    <w:rsid w:val="00232F52"/>
    <w:rsid w:val="0023334A"/>
    <w:rsid w:val="002333EA"/>
    <w:rsid w:val="00237061"/>
    <w:rsid w:val="00240E07"/>
    <w:rsid w:val="00243AA5"/>
    <w:rsid w:val="00246997"/>
    <w:rsid w:val="00250B04"/>
    <w:rsid w:val="00252AAD"/>
    <w:rsid w:val="002535E9"/>
    <w:rsid w:val="00254956"/>
    <w:rsid w:val="00254E77"/>
    <w:rsid w:val="0025508E"/>
    <w:rsid w:val="00261409"/>
    <w:rsid w:val="00264C12"/>
    <w:rsid w:val="002652A2"/>
    <w:rsid w:val="00266764"/>
    <w:rsid w:val="00271111"/>
    <w:rsid w:val="00274490"/>
    <w:rsid w:val="00275CC7"/>
    <w:rsid w:val="00280335"/>
    <w:rsid w:val="002817FE"/>
    <w:rsid w:val="00281FF9"/>
    <w:rsid w:val="002830B8"/>
    <w:rsid w:val="00286124"/>
    <w:rsid w:val="002906CA"/>
    <w:rsid w:val="00294E56"/>
    <w:rsid w:val="002972CA"/>
    <w:rsid w:val="002976D4"/>
    <w:rsid w:val="002977B5"/>
    <w:rsid w:val="002A23CA"/>
    <w:rsid w:val="002A61F9"/>
    <w:rsid w:val="002A78D0"/>
    <w:rsid w:val="002B1183"/>
    <w:rsid w:val="002C08CE"/>
    <w:rsid w:val="002C0CD0"/>
    <w:rsid w:val="002C123D"/>
    <w:rsid w:val="002C1883"/>
    <w:rsid w:val="002C3464"/>
    <w:rsid w:val="002C4A56"/>
    <w:rsid w:val="002D005D"/>
    <w:rsid w:val="002D19A1"/>
    <w:rsid w:val="002D2331"/>
    <w:rsid w:val="002D2C50"/>
    <w:rsid w:val="002D594E"/>
    <w:rsid w:val="002D656B"/>
    <w:rsid w:val="002D7A25"/>
    <w:rsid w:val="002E2265"/>
    <w:rsid w:val="002E26F2"/>
    <w:rsid w:val="002F027A"/>
    <w:rsid w:val="002F02CD"/>
    <w:rsid w:val="002F05E2"/>
    <w:rsid w:val="002F2214"/>
    <w:rsid w:val="002F37A8"/>
    <w:rsid w:val="002F4DEF"/>
    <w:rsid w:val="00301E61"/>
    <w:rsid w:val="003036C9"/>
    <w:rsid w:val="00303E46"/>
    <w:rsid w:val="00305055"/>
    <w:rsid w:val="0030537A"/>
    <w:rsid w:val="0030673B"/>
    <w:rsid w:val="003104F1"/>
    <w:rsid w:val="00313C95"/>
    <w:rsid w:val="00314770"/>
    <w:rsid w:val="00316BCC"/>
    <w:rsid w:val="00317460"/>
    <w:rsid w:val="00317DF8"/>
    <w:rsid w:val="00321217"/>
    <w:rsid w:val="00321A5D"/>
    <w:rsid w:val="003230DA"/>
    <w:rsid w:val="003242C2"/>
    <w:rsid w:val="0032452A"/>
    <w:rsid w:val="00324789"/>
    <w:rsid w:val="00333C55"/>
    <w:rsid w:val="00335715"/>
    <w:rsid w:val="0033668F"/>
    <w:rsid w:val="0034009D"/>
    <w:rsid w:val="003443C6"/>
    <w:rsid w:val="0034499E"/>
    <w:rsid w:val="00345010"/>
    <w:rsid w:val="00346368"/>
    <w:rsid w:val="003515A4"/>
    <w:rsid w:val="00355893"/>
    <w:rsid w:val="0035703C"/>
    <w:rsid w:val="00357C3C"/>
    <w:rsid w:val="0036529F"/>
    <w:rsid w:val="00365392"/>
    <w:rsid w:val="00367015"/>
    <w:rsid w:val="00371FCC"/>
    <w:rsid w:val="003722A3"/>
    <w:rsid w:val="00372E17"/>
    <w:rsid w:val="00374EE6"/>
    <w:rsid w:val="0037759C"/>
    <w:rsid w:val="00380D5E"/>
    <w:rsid w:val="00381686"/>
    <w:rsid w:val="003834F1"/>
    <w:rsid w:val="00383630"/>
    <w:rsid w:val="003847EE"/>
    <w:rsid w:val="00386054"/>
    <w:rsid w:val="00392FD4"/>
    <w:rsid w:val="00396DDF"/>
    <w:rsid w:val="003A0236"/>
    <w:rsid w:val="003A32C5"/>
    <w:rsid w:val="003A359A"/>
    <w:rsid w:val="003B0A68"/>
    <w:rsid w:val="003B4E58"/>
    <w:rsid w:val="003B5A18"/>
    <w:rsid w:val="003B676B"/>
    <w:rsid w:val="003B6D63"/>
    <w:rsid w:val="003B6D98"/>
    <w:rsid w:val="003C1344"/>
    <w:rsid w:val="003C27BB"/>
    <w:rsid w:val="003C6D50"/>
    <w:rsid w:val="003D1566"/>
    <w:rsid w:val="003D2B39"/>
    <w:rsid w:val="003D2C4F"/>
    <w:rsid w:val="003D6305"/>
    <w:rsid w:val="003D717B"/>
    <w:rsid w:val="003E09CF"/>
    <w:rsid w:val="003E42DE"/>
    <w:rsid w:val="003E5DFA"/>
    <w:rsid w:val="003E6962"/>
    <w:rsid w:val="003F453C"/>
    <w:rsid w:val="003F49D7"/>
    <w:rsid w:val="003F5722"/>
    <w:rsid w:val="003F5CB2"/>
    <w:rsid w:val="0040016B"/>
    <w:rsid w:val="00403D0D"/>
    <w:rsid w:val="00403F5F"/>
    <w:rsid w:val="004043C6"/>
    <w:rsid w:val="004101C4"/>
    <w:rsid w:val="00410A02"/>
    <w:rsid w:val="00411F0B"/>
    <w:rsid w:val="00413BFB"/>
    <w:rsid w:val="0041653C"/>
    <w:rsid w:val="00421959"/>
    <w:rsid w:val="00421AD8"/>
    <w:rsid w:val="00421B47"/>
    <w:rsid w:val="00422650"/>
    <w:rsid w:val="00424370"/>
    <w:rsid w:val="00425B68"/>
    <w:rsid w:val="0042787A"/>
    <w:rsid w:val="00431772"/>
    <w:rsid w:val="0043256E"/>
    <w:rsid w:val="004330C6"/>
    <w:rsid w:val="00435F1E"/>
    <w:rsid w:val="0043752E"/>
    <w:rsid w:val="004403BC"/>
    <w:rsid w:val="004415CD"/>
    <w:rsid w:val="004417B2"/>
    <w:rsid w:val="00441AF0"/>
    <w:rsid w:val="0044758B"/>
    <w:rsid w:val="00453E07"/>
    <w:rsid w:val="004546BD"/>
    <w:rsid w:val="00454D75"/>
    <w:rsid w:val="004569E2"/>
    <w:rsid w:val="00462493"/>
    <w:rsid w:val="00463DC9"/>
    <w:rsid w:val="004640A3"/>
    <w:rsid w:val="00465A5B"/>
    <w:rsid w:val="00467A0D"/>
    <w:rsid w:val="004717F6"/>
    <w:rsid w:val="00471AB5"/>
    <w:rsid w:val="00473440"/>
    <w:rsid w:val="00473CBE"/>
    <w:rsid w:val="00476C8C"/>
    <w:rsid w:val="00480072"/>
    <w:rsid w:val="004802EA"/>
    <w:rsid w:val="0048055F"/>
    <w:rsid w:val="00481738"/>
    <w:rsid w:val="0048202B"/>
    <w:rsid w:val="00482BA1"/>
    <w:rsid w:val="004831F5"/>
    <w:rsid w:val="00484F9A"/>
    <w:rsid w:val="0048747A"/>
    <w:rsid w:val="00487735"/>
    <w:rsid w:val="00491386"/>
    <w:rsid w:val="004918D3"/>
    <w:rsid w:val="00491B65"/>
    <w:rsid w:val="00492F09"/>
    <w:rsid w:val="00497690"/>
    <w:rsid w:val="004A31BD"/>
    <w:rsid w:val="004A492D"/>
    <w:rsid w:val="004A5742"/>
    <w:rsid w:val="004B0F7D"/>
    <w:rsid w:val="004B2D93"/>
    <w:rsid w:val="004B37C2"/>
    <w:rsid w:val="004B405E"/>
    <w:rsid w:val="004B55F7"/>
    <w:rsid w:val="004C1DBC"/>
    <w:rsid w:val="004C254F"/>
    <w:rsid w:val="004C2C5A"/>
    <w:rsid w:val="004C6BED"/>
    <w:rsid w:val="004C7317"/>
    <w:rsid w:val="004C7B61"/>
    <w:rsid w:val="004D058E"/>
    <w:rsid w:val="004D05A7"/>
    <w:rsid w:val="004D0A0E"/>
    <w:rsid w:val="004D164C"/>
    <w:rsid w:val="004D291F"/>
    <w:rsid w:val="004D2CE7"/>
    <w:rsid w:val="004D7AFF"/>
    <w:rsid w:val="004E15DF"/>
    <w:rsid w:val="004E1B95"/>
    <w:rsid w:val="004E2D30"/>
    <w:rsid w:val="004E38A2"/>
    <w:rsid w:val="004E3AF5"/>
    <w:rsid w:val="004E4434"/>
    <w:rsid w:val="004E4A18"/>
    <w:rsid w:val="004E6E17"/>
    <w:rsid w:val="004E75C3"/>
    <w:rsid w:val="004F0DAE"/>
    <w:rsid w:val="004F590F"/>
    <w:rsid w:val="004F6B96"/>
    <w:rsid w:val="0050199A"/>
    <w:rsid w:val="00501A39"/>
    <w:rsid w:val="005020C3"/>
    <w:rsid w:val="00503240"/>
    <w:rsid w:val="00505F8C"/>
    <w:rsid w:val="00506B74"/>
    <w:rsid w:val="00507651"/>
    <w:rsid w:val="00507E34"/>
    <w:rsid w:val="00510888"/>
    <w:rsid w:val="0051169C"/>
    <w:rsid w:val="00511F56"/>
    <w:rsid w:val="00521CD5"/>
    <w:rsid w:val="00522CCD"/>
    <w:rsid w:val="005243F6"/>
    <w:rsid w:val="005345DA"/>
    <w:rsid w:val="005345E2"/>
    <w:rsid w:val="005367C5"/>
    <w:rsid w:val="00537FB5"/>
    <w:rsid w:val="0054103C"/>
    <w:rsid w:val="005477C0"/>
    <w:rsid w:val="005531FB"/>
    <w:rsid w:val="00555590"/>
    <w:rsid w:val="0055573C"/>
    <w:rsid w:val="00555FA4"/>
    <w:rsid w:val="00556F66"/>
    <w:rsid w:val="005577D6"/>
    <w:rsid w:val="00557E66"/>
    <w:rsid w:val="00563072"/>
    <w:rsid w:val="00564216"/>
    <w:rsid w:val="00564BCB"/>
    <w:rsid w:val="00565190"/>
    <w:rsid w:val="005651AE"/>
    <w:rsid w:val="00566BFA"/>
    <w:rsid w:val="00573829"/>
    <w:rsid w:val="00580E5A"/>
    <w:rsid w:val="00581AB1"/>
    <w:rsid w:val="00582466"/>
    <w:rsid w:val="0058327D"/>
    <w:rsid w:val="005833C8"/>
    <w:rsid w:val="00583E77"/>
    <w:rsid w:val="00584830"/>
    <w:rsid w:val="00584EFC"/>
    <w:rsid w:val="00585ACE"/>
    <w:rsid w:val="0059362A"/>
    <w:rsid w:val="00594F2F"/>
    <w:rsid w:val="00595737"/>
    <w:rsid w:val="00597B47"/>
    <w:rsid w:val="005A24DE"/>
    <w:rsid w:val="005A4385"/>
    <w:rsid w:val="005A50AF"/>
    <w:rsid w:val="005A50F7"/>
    <w:rsid w:val="005A622D"/>
    <w:rsid w:val="005B139C"/>
    <w:rsid w:val="005B2C7C"/>
    <w:rsid w:val="005B354A"/>
    <w:rsid w:val="005B476F"/>
    <w:rsid w:val="005C23C5"/>
    <w:rsid w:val="005C2909"/>
    <w:rsid w:val="005C551A"/>
    <w:rsid w:val="005D257A"/>
    <w:rsid w:val="005E1C1B"/>
    <w:rsid w:val="005E2740"/>
    <w:rsid w:val="005E2B65"/>
    <w:rsid w:val="005E3528"/>
    <w:rsid w:val="005E4EE4"/>
    <w:rsid w:val="005E5B30"/>
    <w:rsid w:val="005E60E8"/>
    <w:rsid w:val="005F05B5"/>
    <w:rsid w:val="005F08D5"/>
    <w:rsid w:val="005F2643"/>
    <w:rsid w:val="005F41E9"/>
    <w:rsid w:val="005F612E"/>
    <w:rsid w:val="005F7421"/>
    <w:rsid w:val="005F74A9"/>
    <w:rsid w:val="005F7692"/>
    <w:rsid w:val="006023CD"/>
    <w:rsid w:val="00602F18"/>
    <w:rsid w:val="0060469B"/>
    <w:rsid w:val="00605F18"/>
    <w:rsid w:val="00612B40"/>
    <w:rsid w:val="00613DB0"/>
    <w:rsid w:val="00615535"/>
    <w:rsid w:val="00616602"/>
    <w:rsid w:val="00616AD1"/>
    <w:rsid w:val="006206C4"/>
    <w:rsid w:val="00621149"/>
    <w:rsid w:val="00621D25"/>
    <w:rsid w:val="00632A61"/>
    <w:rsid w:val="00637EB9"/>
    <w:rsid w:val="0064018C"/>
    <w:rsid w:val="00641F89"/>
    <w:rsid w:val="006422C8"/>
    <w:rsid w:val="00643445"/>
    <w:rsid w:val="006468AA"/>
    <w:rsid w:val="0065137F"/>
    <w:rsid w:val="0065307E"/>
    <w:rsid w:val="00654BE0"/>
    <w:rsid w:val="006553A2"/>
    <w:rsid w:val="006606B0"/>
    <w:rsid w:val="006612E7"/>
    <w:rsid w:val="00664677"/>
    <w:rsid w:val="00665454"/>
    <w:rsid w:val="00665C99"/>
    <w:rsid w:val="006713B1"/>
    <w:rsid w:val="0067308F"/>
    <w:rsid w:val="006732E0"/>
    <w:rsid w:val="0067641B"/>
    <w:rsid w:val="00677BB3"/>
    <w:rsid w:val="006806F1"/>
    <w:rsid w:val="00683C4B"/>
    <w:rsid w:val="00684776"/>
    <w:rsid w:val="00686FCD"/>
    <w:rsid w:val="00687BD4"/>
    <w:rsid w:val="006909F6"/>
    <w:rsid w:val="00692CA4"/>
    <w:rsid w:val="006967A8"/>
    <w:rsid w:val="00696A36"/>
    <w:rsid w:val="00697843"/>
    <w:rsid w:val="0069786A"/>
    <w:rsid w:val="00697F99"/>
    <w:rsid w:val="006A0833"/>
    <w:rsid w:val="006A3A56"/>
    <w:rsid w:val="006A55F5"/>
    <w:rsid w:val="006A683D"/>
    <w:rsid w:val="006A714F"/>
    <w:rsid w:val="006B10ED"/>
    <w:rsid w:val="006B16B3"/>
    <w:rsid w:val="006B6B24"/>
    <w:rsid w:val="006C00DB"/>
    <w:rsid w:val="006C0168"/>
    <w:rsid w:val="006C6054"/>
    <w:rsid w:val="006C739A"/>
    <w:rsid w:val="006D1429"/>
    <w:rsid w:val="006D1A2E"/>
    <w:rsid w:val="006D2856"/>
    <w:rsid w:val="006D3055"/>
    <w:rsid w:val="006D56C9"/>
    <w:rsid w:val="006D5F9D"/>
    <w:rsid w:val="006E10D2"/>
    <w:rsid w:val="006E2F3F"/>
    <w:rsid w:val="006E44A5"/>
    <w:rsid w:val="006F0E69"/>
    <w:rsid w:val="006F42D8"/>
    <w:rsid w:val="006F436F"/>
    <w:rsid w:val="006F6A81"/>
    <w:rsid w:val="006F788F"/>
    <w:rsid w:val="00700CD2"/>
    <w:rsid w:val="007017AE"/>
    <w:rsid w:val="007023ED"/>
    <w:rsid w:val="0071123D"/>
    <w:rsid w:val="0071170A"/>
    <w:rsid w:val="007119ED"/>
    <w:rsid w:val="00712D4D"/>
    <w:rsid w:val="007140D8"/>
    <w:rsid w:val="00714317"/>
    <w:rsid w:val="00716A5F"/>
    <w:rsid w:val="00721BBB"/>
    <w:rsid w:val="00722D90"/>
    <w:rsid w:val="00722DA8"/>
    <w:rsid w:val="00724C89"/>
    <w:rsid w:val="00726795"/>
    <w:rsid w:val="00727F4B"/>
    <w:rsid w:val="0073009F"/>
    <w:rsid w:val="007312AC"/>
    <w:rsid w:val="00733965"/>
    <w:rsid w:val="00735233"/>
    <w:rsid w:val="0073697E"/>
    <w:rsid w:val="0074061D"/>
    <w:rsid w:val="00745930"/>
    <w:rsid w:val="00751A1C"/>
    <w:rsid w:val="007521F4"/>
    <w:rsid w:val="007559D1"/>
    <w:rsid w:val="00755DC4"/>
    <w:rsid w:val="00756652"/>
    <w:rsid w:val="007603FA"/>
    <w:rsid w:val="007603FD"/>
    <w:rsid w:val="0076175B"/>
    <w:rsid w:val="0076342E"/>
    <w:rsid w:val="0076465D"/>
    <w:rsid w:val="007712F2"/>
    <w:rsid w:val="00772903"/>
    <w:rsid w:val="00780380"/>
    <w:rsid w:val="00784E0F"/>
    <w:rsid w:val="00785B93"/>
    <w:rsid w:val="00787154"/>
    <w:rsid w:val="007947B1"/>
    <w:rsid w:val="00794A32"/>
    <w:rsid w:val="0079599D"/>
    <w:rsid w:val="007A76F1"/>
    <w:rsid w:val="007B00B8"/>
    <w:rsid w:val="007B2D09"/>
    <w:rsid w:val="007B3337"/>
    <w:rsid w:val="007C1190"/>
    <w:rsid w:val="007C31F2"/>
    <w:rsid w:val="007C3ADC"/>
    <w:rsid w:val="007C448E"/>
    <w:rsid w:val="007D2DD9"/>
    <w:rsid w:val="007D3C7A"/>
    <w:rsid w:val="007D44DF"/>
    <w:rsid w:val="007D64BA"/>
    <w:rsid w:val="007D6E16"/>
    <w:rsid w:val="007D7BF2"/>
    <w:rsid w:val="007E00D6"/>
    <w:rsid w:val="007E2A3E"/>
    <w:rsid w:val="007E3262"/>
    <w:rsid w:val="007E3BFE"/>
    <w:rsid w:val="007E403F"/>
    <w:rsid w:val="007E5F8B"/>
    <w:rsid w:val="007E74BC"/>
    <w:rsid w:val="007F0AB4"/>
    <w:rsid w:val="007F78A8"/>
    <w:rsid w:val="00800681"/>
    <w:rsid w:val="0080105A"/>
    <w:rsid w:val="008022FC"/>
    <w:rsid w:val="0080666B"/>
    <w:rsid w:val="00812E0C"/>
    <w:rsid w:val="00814573"/>
    <w:rsid w:val="0081531A"/>
    <w:rsid w:val="00815C76"/>
    <w:rsid w:val="008201A2"/>
    <w:rsid w:val="008207C9"/>
    <w:rsid w:val="00821509"/>
    <w:rsid w:val="00825D53"/>
    <w:rsid w:val="00826438"/>
    <w:rsid w:val="008309C1"/>
    <w:rsid w:val="0083218A"/>
    <w:rsid w:val="00832DCF"/>
    <w:rsid w:val="008333C7"/>
    <w:rsid w:val="008343BD"/>
    <w:rsid w:val="0083601E"/>
    <w:rsid w:val="0083690A"/>
    <w:rsid w:val="00836C0C"/>
    <w:rsid w:val="00840A1E"/>
    <w:rsid w:val="008422E2"/>
    <w:rsid w:val="00843333"/>
    <w:rsid w:val="00843F7E"/>
    <w:rsid w:val="008507AD"/>
    <w:rsid w:val="00854375"/>
    <w:rsid w:val="00854A7B"/>
    <w:rsid w:val="00860675"/>
    <w:rsid w:val="0086119C"/>
    <w:rsid w:val="00862E41"/>
    <w:rsid w:val="00872124"/>
    <w:rsid w:val="00873CE5"/>
    <w:rsid w:val="00874294"/>
    <w:rsid w:val="008755D8"/>
    <w:rsid w:val="00876700"/>
    <w:rsid w:val="00876821"/>
    <w:rsid w:val="0088050C"/>
    <w:rsid w:val="00882AAC"/>
    <w:rsid w:val="0088317B"/>
    <w:rsid w:val="00885DD2"/>
    <w:rsid w:val="008874D7"/>
    <w:rsid w:val="0089113F"/>
    <w:rsid w:val="008916AC"/>
    <w:rsid w:val="0089195C"/>
    <w:rsid w:val="00891CAA"/>
    <w:rsid w:val="008A608A"/>
    <w:rsid w:val="008B2285"/>
    <w:rsid w:val="008B7164"/>
    <w:rsid w:val="008B7F5B"/>
    <w:rsid w:val="008C0B01"/>
    <w:rsid w:val="008C122E"/>
    <w:rsid w:val="008C19F6"/>
    <w:rsid w:val="008C1C37"/>
    <w:rsid w:val="008C2AD3"/>
    <w:rsid w:val="008C6737"/>
    <w:rsid w:val="008C74DA"/>
    <w:rsid w:val="008D05A9"/>
    <w:rsid w:val="008D28F0"/>
    <w:rsid w:val="008D3297"/>
    <w:rsid w:val="008D63CE"/>
    <w:rsid w:val="008D6D7C"/>
    <w:rsid w:val="008D72C6"/>
    <w:rsid w:val="008D7574"/>
    <w:rsid w:val="008E0CD5"/>
    <w:rsid w:val="008E166F"/>
    <w:rsid w:val="008E25C7"/>
    <w:rsid w:val="008E27B9"/>
    <w:rsid w:val="008E3ABE"/>
    <w:rsid w:val="008E55B4"/>
    <w:rsid w:val="008E63BF"/>
    <w:rsid w:val="008E7868"/>
    <w:rsid w:val="008F12A9"/>
    <w:rsid w:val="008F24DC"/>
    <w:rsid w:val="008F290F"/>
    <w:rsid w:val="008F3354"/>
    <w:rsid w:val="008F3846"/>
    <w:rsid w:val="008F38C7"/>
    <w:rsid w:val="008F5D92"/>
    <w:rsid w:val="008F7DF1"/>
    <w:rsid w:val="00902D90"/>
    <w:rsid w:val="0090628E"/>
    <w:rsid w:val="00907A4A"/>
    <w:rsid w:val="00907BD9"/>
    <w:rsid w:val="00907C9C"/>
    <w:rsid w:val="00913505"/>
    <w:rsid w:val="00914771"/>
    <w:rsid w:val="00914D9B"/>
    <w:rsid w:val="00917FCF"/>
    <w:rsid w:val="009210BD"/>
    <w:rsid w:val="009211AD"/>
    <w:rsid w:val="009249C8"/>
    <w:rsid w:val="00925453"/>
    <w:rsid w:val="00936D58"/>
    <w:rsid w:val="00936F37"/>
    <w:rsid w:val="00944F92"/>
    <w:rsid w:val="009456EC"/>
    <w:rsid w:val="009557E7"/>
    <w:rsid w:val="00955FF9"/>
    <w:rsid w:val="00957482"/>
    <w:rsid w:val="00962A59"/>
    <w:rsid w:val="00963C84"/>
    <w:rsid w:val="00963E15"/>
    <w:rsid w:val="009650B6"/>
    <w:rsid w:val="0096544F"/>
    <w:rsid w:val="00965B72"/>
    <w:rsid w:val="00966D9A"/>
    <w:rsid w:val="00967CE2"/>
    <w:rsid w:val="00967FA6"/>
    <w:rsid w:val="009721CA"/>
    <w:rsid w:val="0097427E"/>
    <w:rsid w:val="00976E16"/>
    <w:rsid w:val="009778CA"/>
    <w:rsid w:val="00983853"/>
    <w:rsid w:val="00984D77"/>
    <w:rsid w:val="0098536B"/>
    <w:rsid w:val="00985EEE"/>
    <w:rsid w:val="009930A6"/>
    <w:rsid w:val="00994499"/>
    <w:rsid w:val="00995650"/>
    <w:rsid w:val="00996B0E"/>
    <w:rsid w:val="00996F81"/>
    <w:rsid w:val="009977AD"/>
    <w:rsid w:val="009A07F1"/>
    <w:rsid w:val="009A1982"/>
    <w:rsid w:val="009A4524"/>
    <w:rsid w:val="009A57C9"/>
    <w:rsid w:val="009A5F79"/>
    <w:rsid w:val="009A7770"/>
    <w:rsid w:val="009B2DA1"/>
    <w:rsid w:val="009B30AA"/>
    <w:rsid w:val="009B318D"/>
    <w:rsid w:val="009B3396"/>
    <w:rsid w:val="009B3941"/>
    <w:rsid w:val="009B46BC"/>
    <w:rsid w:val="009B49DF"/>
    <w:rsid w:val="009B50EF"/>
    <w:rsid w:val="009B5280"/>
    <w:rsid w:val="009B5DE5"/>
    <w:rsid w:val="009B79B6"/>
    <w:rsid w:val="009B7D83"/>
    <w:rsid w:val="009C00B1"/>
    <w:rsid w:val="009C16A4"/>
    <w:rsid w:val="009C217B"/>
    <w:rsid w:val="009C2D3A"/>
    <w:rsid w:val="009C3D42"/>
    <w:rsid w:val="009C4C28"/>
    <w:rsid w:val="009C5BC1"/>
    <w:rsid w:val="009D0E2E"/>
    <w:rsid w:val="009D0F10"/>
    <w:rsid w:val="009D123D"/>
    <w:rsid w:val="009D145B"/>
    <w:rsid w:val="009D1E33"/>
    <w:rsid w:val="009D61BF"/>
    <w:rsid w:val="009D7CC2"/>
    <w:rsid w:val="009E16ED"/>
    <w:rsid w:val="009E214C"/>
    <w:rsid w:val="009F01C4"/>
    <w:rsid w:val="009F1051"/>
    <w:rsid w:val="009F5076"/>
    <w:rsid w:val="009F5AA6"/>
    <w:rsid w:val="009F5FE9"/>
    <w:rsid w:val="009F61BF"/>
    <w:rsid w:val="00A02A12"/>
    <w:rsid w:val="00A04061"/>
    <w:rsid w:val="00A048D1"/>
    <w:rsid w:val="00A1143B"/>
    <w:rsid w:val="00A11DFA"/>
    <w:rsid w:val="00A1275B"/>
    <w:rsid w:val="00A16CAE"/>
    <w:rsid w:val="00A213DA"/>
    <w:rsid w:val="00A22E11"/>
    <w:rsid w:val="00A24CC8"/>
    <w:rsid w:val="00A271A8"/>
    <w:rsid w:val="00A275C4"/>
    <w:rsid w:val="00A3106D"/>
    <w:rsid w:val="00A31A33"/>
    <w:rsid w:val="00A33D66"/>
    <w:rsid w:val="00A33EAF"/>
    <w:rsid w:val="00A36784"/>
    <w:rsid w:val="00A36F55"/>
    <w:rsid w:val="00A403DA"/>
    <w:rsid w:val="00A416F9"/>
    <w:rsid w:val="00A459E1"/>
    <w:rsid w:val="00A47026"/>
    <w:rsid w:val="00A47E1E"/>
    <w:rsid w:val="00A51974"/>
    <w:rsid w:val="00A533B8"/>
    <w:rsid w:val="00A552FD"/>
    <w:rsid w:val="00A55C94"/>
    <w:rsid w:val="00A6393D"/>
    <w:rsid w:val="00A63C8A"/>
    <w:rsid w:val="00A654BF"/>
    <w:rsid w:val="00A720B7"/>
    <w:rsid w:val="00A722DF"/>
    <w:rsid w:val="00A76EBC"/>
    <w:rsid w:val="00A82A27"/>
    <w:rsid w:val="00A83B12"/>
    <w:rsid w:val="00A83F53"/>
    <w:rsid w:val="00A840C3"/>
    <w:rsid w:val="00A8659F"/>
    <w:rsid w:val="00A9472C"/>
    <w:rsid w:val="00A95BAC"/>
    <w:rsid w:val="00A96C69"/>
    <w:rsid w:val="00A97BDE"/>
    <w:rsid w:val="00AA0B1D"/>
    <w:rsid w:val="00AB308E"/>
    <w:rsid w:val="00AB45DB"/>
    <w:rsid w:val="00AB5D3E"/>
    <w:rsid w:val="00AB65FA"/>
    <w:rsid w:val="00AB676D"/>
    <w:rsid w:val="00AC1DD3"/>
    <w:rsid w:val="00AC24B9"/>
    <w:rsid w:val="00AC3C29"/>
    <w:rsid w:val="00AC4990"/>
    <w:rsid w:val="00AC7036"/>
    <w:rsid w:val="00AD0643"/>
    <w:rsid w:val="00AD1BB4"/>
    <w:rsid w:val="00AD3416"/>
    <w:rsid w:val="00AD686E"/>
    <w:rsid w:val="00AD6BE1"/>
    <w:rsid w:val="00AD75E3"/>
    <w:rsid w:val="00AD76DD"/>
    <w:rsid w:val="00AE2E2A"/>
    <w:rsid w:val="00AE3B41"/>
    <w:rsid w:val="00AE5B40"/>
    <w:rsid w:val="00AE64B0"/>
    <w:rsid w:val="00AF20CF"/>
    <w:rsid w:val="00AF3683"/>
    <w:rsid w:val="00AF45A4"/>
    <w:rsid w:val="00AF53F4"/>
    <w:rsid w:val="00B00479"/>
    <w:rsid w:val="00B00841"/>
    <w:rsid w:val="00B0258D"/>
    <w:rsid w:val="00B056D5"/>
    <w:rsid w:val="00B0733A"/>
    <w:rsid w:val="00B10D35"/>
    <w:rsid w:val="00B10E23"/>
    <w:rsid w:val="00B119D0"/>
    <w:rsid w:val="00B12571"/>
    <w:rsid w:val="00B1454F"/>
    <w:rsid w:val="00B15077"/>
    <w:rsid w:val="00B226E7"/>
    <w:rsid w:val="00B2297D"/>
    <w:rsid w:val="00B2484E"/>
    <w:rsid w:val="00B24E24"/>
    <w:rsid w:val="00B319E7"/>
    <w:rsid w:val="00B31C99"/>
    <w:rsid w:val="00B33EB8"/>
    <w:rsid w:val="00B33EEF"/>
    <w:rsid w:val="00B35F67"/>
    <w:rsid w:val="00B37BF8"/>
    <w:rsid w:val="00B423D4"/>
    <w:rsid w:val="00B42A45"/>
    <w:rsid w:val="00B43E21"/>
    <w:rsid w:val="00B4578C"/>
    <w:rsid w:val="00B524F9"/>
    <w:rsid w:val="00B64D2B"/>
    <w:rsid w:val="00B657A7"/>
    <w:rsid w:val="00B65AA4"/>
    <w:rsid w:val="00B66C5E"/>
    <w:rsid w:val="00B67AF4"/>
    <w:rsid w:val="00B74D5A"/>
    <w:rsid w:val="00B77084"/>
    <w:rsid w:val="00B7772B"/>
    <w:rsid w:val="00B85B91"/>
    <w:rsid w:val="00B85E58"/>
    <w:rsid w:val="00B864A1"/>
    <w:rsid w:val="00B8699A"/>
    <w:rsid w:val="00B872D1"/>
    <w:rsid w:val="00B87C68"/>
    <w:rsid w:val="00B9068B"/>
    <w:rsid w:val="00B910F7"/>
    <w:rsid w:val="00B91D4B"/>
    <w:rsid w:val="00B92135"/>
    <w:rsid w:val="00B9287A"/>
    <w:rsid w:val="00B94BD5"/>
    <w:rsid w:val="00BA1838"/>
    <w:rsid w:val="00BA28DE"/>
    <w:rsid w:val="00BA334D"/>
    <w:rsid w:val="00BA4992"/>
    <w:rsid w:val="00BA68D8"/>
    <w:rsid w:val="00BA6A72"/>
    <w:rsid w:val="00BB0378"/>
    <w:rsid w:val="00BB11D2"/>
    <w:rsid w:val="00BB1E9A"/>
    <w:rsid w:val="00BB2820"/>
    <w:rsid w:val="00BB2EB2"/>
    <w:rsid w:val="00BB3412"/>
    <w:rsid w:val="00BB358B"/>
    <w:rsid w:val="00BB61DC"/>
    <w:rsid w:val="00BB6E7A"/>
    <w:rsid w:val="00BB75F7"/>
    <w:rsid w:val="00BC14A8"/>
    <w:rsid w:val="00BC3D76"/>
    <w:rsid w:val="00BD2FA8"/>
    <w:rsid w:val="00BD6273"/>
    <w:rsid w:val="00BD6CA4"/>
    <w:rsid w:val="00BD7EB2"/>
    <w:rsid w:val="00BE0F0D"/>
    <w:rsid w:val="00BE47EB"/>
    <w:rsid w:val="00BF301D"/>
    <w:rsid w:val="00BF3201"/>
    <w:rsid w:val="00BF3DF6"/>
    <w:rsid w:val="00BF783E"/>
    <w:rsid w:val="00C00754"/>
    <w:rsid w:val="00C00EEE"/>
    <w:rsid w:val="00C02E6D"/>
    <w:rsid w:val="00C060ED"/>
    <w:rsid w:val="00C069F1"/>
    <w:rsid w:val="00C1532C"/>
    <w:rsid w:val="00C21E9F"/>
    <w:rsid w:val="00C250A8"/>
    <w:rsid w:val="00C27D6E"/>
    <w:rsid w:val="00C30440"/>
    <w:rsid w:val="00C31325"/>
    <w:rsid w:val="00C33906"/>
    <w:rsid w:val="00C3404A"/>
    <w:rsid w:val="00C36AC5"/>
    <w:rsid w:val="00C371D8"/>
    <w:rsid w:val="00C425C4"/>
    <w:rsid w:val="00C42F21"/>
    <w:rsid w:val="00C4513B"/>
    <w:rsid w:val="00C47C54"/>
    <w:rsid w:val="00C52C76"/>
    <w:rsid w:val="00C53943"/>
    <w:rsid w:val="00C53C36"/>
    <w:rsid w:val="00C57AF8"/>
    <w:rsid w:val="00C62CAE"/>
    <w:rsid w:val="00C6447F"/>
    <w:rsid w:val="00C66C53"/>
    <w:rsid w:val="00C67D01"/>
    <w:rsid w:val="00C70841"/>
    <w:rsid w:val="00C71F13"/>
    <w:rsid w:val="00C71F54"/>
    <w:rsid w:val="00C73A98"/>
    <w:rsid w:val="00C74413"/>
    <w:rsid w:val="00C7544C"/>
    <w:rsid w:val="00C7574E"/>
    <w:rsid w:val="00C7778A"/>
    <w:rsid w:val="00C80AF8"/>
    <w:rsid w:val="00C80DC4"/>
    <w:rsid w:val="00C81DAF"/>
    <w:rsid w:val="00C84C56"/>
    <w:rsid w:val="00C91280"/>
    <w:rsid w:val="00C9461A"/>
    <w:rsid w:val="00C96890"/>
    <w:rsid w:val="00CA0019"/>
    <w:rsid w:val="00CA2292"/>
    <w:rsid w:val="00CA28DB"/>
    <w:rsid w:val="00CA36A0"/>
    <w:rsid w:val="00CA5111"/>
    <w:rsid w:val="00CA54C6"/>
    <w:rsid w:val="00CA5744"/>
    <w:rsid w:val="00CB7346"/>
    <w:rsid w:val="00CB78AA"/>
    <w:rsid w:val="00CB7D4B"/>
    <w:rsid w:val="00CC5962"/>
    <w:rsid w:val="00CD178C"/>
    <w:rsid w:val="00CD4113"/>
    <w:rsid w:val="00CD42AE"/>
    <w:rsid w:val="00CD5B75"/>
    <w:rsid w:val="00CE0135"/>
    <w:rsid w:val="00CE08EE"/>
    <w:rsid w:val="00CE0C8A"/>
    <w:rsid w:val="00CE16BC"/>
    <w:rsid w:val="00CE4AD0"/>
    <w:rsid w:val="00CE531F"/>
    <w:rsid w:val="00CE59DE"/>
    <w:rsid w:val="00CF1C32"/>
    <w:rsid w:val="00CF1D13"/>
    <w:rsid w:val="00CF75DE"/>
    <w:rsid w:val="00CF7BBA"/>
    <w:rsid w:val="00CF7EE7"/>
    <w:rsid w:val="00D00EA2"/>
    <w:rsid w:val="00D01322"/>
    <w:rsid w:val="00D014F5"/>
    <w:rsid w:val="00D01F56"/>
    <w:rsid w:val="00D075FC"/>
    <w:rsid w:val="00D11517"/>
    <w:rsid w:val="00D1183F"/>
    <w:rsid w:val="00D14360"/>
    <w:rsid w:val="00D20B6E"/>
    <w:rsid w:val="00D22791"/>
    <w:rsid w:val="00D30D42"/>
    <w:rsid w:val="00D3119A"/>
    <w:rsid w:val="00D33AE4"/>
    <w:rsid w:val="00D35ABC"/>
    <w:rsid w:val="00D37283"/>
    <w:rsid w:val="00D37B16"/>
    <w:rsid w:val="00D37C33"/>
    <w:rsid w:val="00D37F9B"/>
    <w:rsid w:val="00D42F80"/>
    <w:rsid w:val="00D433AD"/>
    <w:rsid w:val="00D454AA"/>
    <w:rsid w:val="00D4690B"/>
    <w:rsid w:val="00D46F5B"/>
    <w:rsid w:val="00D50CF3"/>
    <w:rsid w:val="00D54064"/>
    <w:rsid w:val="00D5455D"/>
    <w:rsid w:val="00D56BAD"/>
    <w:rsid w:val="00D600B5"/>
    <w:rsid w:val="00D60C51"/>
    <w:rsid w:val="00D614E9"/>
    <w:rsid w:val="00D62341"/>
    <w:rsid w:val="00D62DEE"/>
    <w:rsid w:val="00D64D03"/>
    <w:rsid w:val="00D651BE"/>
    <w:rsid w:val="00D664DA"/>
    <w:rsid w:val="00D66EF1"/>
    <w:rsid w:val="00D721F1"/>
    <w:rsid w:val="00D722DD"/>
    <w:rsid w:val="00D73203"/>
    <w:rsid w:val="00D809E4"/>
    <w:rsid w:val="00D84C8A"/>
    <w:rsid w:val="00D85C6A"/>
    <w:rsid w:val="00D8744F"/>
    <w:rsid w:val="00D90F80"/>
    <w:rsid w:val="00D91D5B"/>
    <w:rsid w:val="00D93155"/>
    <w:rsid w:val="00D9388D"/>
    <w:rsid w:val="00D95801"/>
    <w:rsid w:val="00D95B00"/>
    <w:rsid w:val="00D95D8E"/>
    <w:rsid w:val="00D962CE"/>
    <w:rsid w:val="00D972B3"/>
    <w:rsid w:val="00D97A38"/>
    <w:rsid w:val="00D97EAA"/>
    <w:rsid w:val="00DA25E0"/>
    <w:rsid w:val="00DA4737"/>
    <w:rsid w:val="00DA7730"/>
    <w:rsid w:val="00DB1C0A"/>
    <w:rsid w:val="00DB380E"/>
    <w:rsid w:val="00DB3E34"/>
    <w:rsid w:val="00DB476F"/>
    <w:rsid w:val="00DB5004"/>
    <w:rsid w:val="00DC2278"/>
    <w:rsid w:val="00DC4CE0"/>
    <w:rsid w:val="00DC528A"/>
    <w:rsid w:val="00DC5991"/>
    <w:rsid w:val="00DC634C"/>
    <w:rsid w:val="00DD1250"/>
    <w:rsid w:val="00DD2A7B"/>
    <w:rsid w:val="00DD49D3"/>
    <w:rsid w:val="00DD4E60"/>
    <w:rsid w:val="00DD7B94"/>
    <w:rsid w:val="00DE2E2C"/>
    <w:rsid w:val="00DE34CF"/>
    <w:rsid w:val="00DE40B8"/>
    <w:rsid w:val="00DE6B88"/>
    <w:rsid w:val="00DF410B"/>
    <w:rsid w:val="00DF5255"/>
    <w:rsid w:val="00DF68CC"/>
    <w:rsid w:val="00E0202A"/>
    <w:rsid w:val="00E04E77"/>
    <w:rsid w:val="00E06EB9"/>
    <w:rsid w:val="00E077E5"/>
    <w:rsid w:val="00E1034C"/>
    <w:rsid w:val="00E11362"/>
    <w:rsid w:val="00E115A4"/>
    <w:rsid w:val="00E14A58"/>
    <w:rsid w:val="00E175E5"/>
    <w:rsid w:val="00E178A4"/>
    <w:rsid w:val="00E2305B"/>
    <w:rsid w:val="00E2410C"/>
    <w:rsid w:val="00E25469"/>
    <w:rsid w:val="00E26601"/>
    <w:rsid w:val="00E319FC"/>
    <w:rsid w:val="00E31FBF"/>
    <w:rsid w:val="00E31FDB"/>
    <w:rsid w:val="00E34B15"/>
    <w:rsid w:val="00E35458"/>
    <w:rsid w:val="00E425C8"/>
    <w:rsid w:val="00E42AA5"/>
    <w:rsid w:val="00E466C0"/>
    <w:rsid w:val="00E47C28"/>
    <w:rsid w:val="00E50547"/>
    <w:rsid w:val="00E517B6"/>
    <w:rsid w:val="00E51F0D"/>
    <w:rsid w:val="00E52038"/>
    <w:rsid w:val="00E545DA"/>
    <w:rsid w:val="00E57397"/>
    <w:rsid w:val="00E62219"/>
    <w:rsid w:val="00E6320F"/>
    <w:rsid w:val="00E63A49"/>
    <w:rsid w:val="00E6691D"/>
    <w:rsid w:val="00E67096"/>
    <w:rsid w:val="00E706D0"/>
    <w:rsid w:val="00E709AE"/>
    <w:rsid w:val="00E732E2"/>
    <w:rsid w:val="00E762CD"/>
    <w:rsid w:val="00E768C4"/>
    <w:rsid w:val="00E77F59"/>
    <w:rsid w:val="00E83059"/>
    <w:rsid w:val="00E903BD"/>
    <w:rsid w:val="00EA0AEB"/>
    <w:rsid w:val="00EA4ABC"/>
    <w:rsid w:val="00EA57DF"/>
    <w:rsid w:val="00EA5E6A"/>
    <w:rsid w:val="00EA6815"/>
    <w:rsid w:val="00EA694D"/>
    <w:rsid w:val="00EA6B6E"/>
    <w:rsid w:val="00EB0A4F"/>
    <w:rsid w:val="00EB0BC1"/>
    <w:rsid w:val="00EB1737"/>
    <w:rsid w:val="00EB2B82"/>
    <w:rsid w:val="00EB3307"/>
    <w:rsid w:val="00EB5742"/>
    <w:rsid w:val="00EB619B"/>
    <w:rsid w:val="00EC076E"/>
    <w:rsid w:val="00EC14A8"/>
    <w:rsid w:val="00EC3342"/>
    <w:rsid w:val="00EC5CBA"/>
    <w:rsid w:val="00ED0DD8"/>
    <w:rsid w:val="00ED3A0F"/>
    <w:rsid w:val="00ED4533"/>
    <w:rsid w:val="00EE26CC"/>
    <w:rsid w:val="00EE365E"/>
    <w:rsid w:val="00EE79C0"/>
    <w:rsid w:val="00EF0625"/>
    <w:rsid w:val="00EF0A4F"/>
    <w:rsid w:val="00EF108B"/>
    <w:rsid w:val="00EF154D"/>
    <w:rsid w:val="00EF1EF0"/>
    <w:rsid w:val="00EF33B2"/>
    <w:rsid w:val="00EF55AB"/>
    <w:rsid w:val="00F01C45"/>
    <w:rsid w:val="00F11A02"/>
    <w:rsid w:val="00F14526"/>
    <w:rsid w:val="00F162E2"/>
    <w:rsid w:val="00F16F62"/>
    <w:rsid w:val="00F206F0"/>
    <w:rsid w:val="00F21D6C"/>
    <w:rsid w:val="00F21F98"/>
    <w:rsid w:val="00F23C85"/>
    <w:rsid w:val="00F24D62"/>
    <w:rsid w:val="00F2579C"/>
    <w:rsid w:val="00F260AA"/>
    <w:rsid w:val="00F30535"/>
    <w:rsid w:val="00F31292"/>
    <w:rsid w:val="00F3177F"/>
    <w:rsid w:val="00F3372B"/>
    <w:rsid w:val="00F34F72"/>
    <w:rsid w:val="00F36220"/>
    <w:rsid w:val="00F3653A"/>
    <w:rsid w:val="00F3670D"/>
    <w:rsid w:val="00F419CA"/>
    <w:rsid w:val="00F41B5A"/>
    <w:rsid w:val="00F4231B"/>
    <w:rsid w:val="00F42D70"/>
    <w:rsid w:val="00F438BD"/>
    <w:rsid w:val="00F43C17"/>
    <w:rsid w:val="00F43E87"/>
    <w:rsid w:val="00F456AE"/>
    <w:rsid w:val="00F470B0"/>
    <w:rsid w:val="00F52B24"/>
    <w:rsid w:val="00F57AF3"/>
    <w:rsid w:val="00F63523"/>
    <w:rsid w:val="00F6650F"/>
    <w:rsid w:val="00F67C6C"/>
    <w:rsid w:val="00F70728"/>
    <w:rsid w:val="00F7217B"/>
    <w:rsid w:val="00F72C2E"/>
    <w:rsid w:val="00F73C23"/>
    <w:rsid w:val="00F7431C"/>
    <w:rsid w:val="00F763D1"/>
    <w:rsid w:val="00F76442"/>
    <w:rsid w:val="00F7740F"/>
    <w:rsid w:val="00F77573"/>
    <w:rsid w:val="00F77EBB"/>
    <w:rsid w:val="00F801C9"/>
    <w:rsid w:val="00F804A2"/>
    <w:rsid w:val="00F90711"/>
    <w:rsid w:val="00F90EB5"/>
    <w:rsid w:val="00F9327A"/>
    <w:rsid w:val="00F932B4"/>
    <w:rsid w:val="00F94B35"/>
    <w:rsid w:val="00F96550"/>
    <w:rsid w:val="00FA2ACF"/>
    <w:rsid w:val="00FA4CE0"/>
    <w:rsid w:val="00FB1E2D"/>
    <w:rsid w:val="00FB3322"/>
    <w:rsid w:val="00FB3C9F"/>
    <w:rsid w:val="00FB4A58"/>
    <w:rsid w:val="00FB4E11"/>
    <w:rsid w:val="00FB4F75"/>
    <w:rsid w:val="00FB76E3"/>
    <w:rsid w:val="00FB7A79"/>
    <w:rsid w:val="00FC206E"/>
    <w:rsid w:val="00FC38E4"/>
    <w:rsid w:val="00FC5272"/>
    <w:rsid w:val="00FC67E5"/>
    <w:rsid w:val="00FC7D4E"/>
    <w:rsid w:val="00FD0FF1"/>
    <w:rsid w:val="00FD5446"/>
    <w:rsid w:val="00FD63B1"/>
    <w:rsid w:val="00FE10F3"/>
    <w:rsid w:val="00FE2E97"/>
    <w:rsid w:val="00FE2F43"/>
    <w:rsid w:val="00FE3CD0"/>
    <w:rsid w:val="00FE3E31"/>
    <w:rsid w:val="00FF0723"/>
    <w:rsid w:val="00FF1837"/>
    <w:rsid w:val="00FF1C85"/>
    <w:rsid w:val="00FF2705"/>
    <w:rsid w:val="00FF2DA0"/>
    <w:rsid w:val="00FF34DA"/>
    <w:rsid w:val="00FF5DC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13B21"/>
  <w15:chartTrackingRefBased/>
  <w15:docId w15:val="{5841EADE-C0E3-426D-850D-81B23E6F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D9A"/>
  </w:style>
  <w:style w:type="paragraph" w:styleId="Heading1">
    <w:name w:val="heading 1"/>
    <w:basedOn w:val="Normal"/>
    <w:next w:val="Normal"/>
    <w:link w:val="Heading1Char"/>
    <w:uiPriority w:val="9"/>
    <w:qFormat/>
    <w:rsid w:val="00882AAC"/>
    <w:pPr>
      <w:spacing w:line="360" w:lineRule="auto"/>
      <w:jc w:val="both"/>
      <w:outlineLvl w:val="0"/>
    </w:pPr>
    <w:rPr>
      <w:rFonts w:ascii="Segoe UI" w:hAnsi="Segoe UI" w:cs="Segoe U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D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D9A"/>
  </w:style>
  <w:style w:type="paragraph" w:styleId="Footer">
    <w:name w:val="footer"/>
    <w:basedOn w:val="Normal"/>
    <w:link w:val="FooterChar"/>
    <w:uiPriority w:val="99"/>
    <w:unhideWhenUsed/>
    <w:rsid w:val="00966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D9A"/>
  </w:style>
  <w:style w:type="character" w:styleId="Hyperlink">
    <w:name w:val="Hyperlink"/>
    <w:basedOn w:val="DefaultParagraphFont"/>
    <w:uiPriority w:val="99"/>
    <w:unhideWhenUsed/>
    <w:rsid w:val="001F1F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1F1F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3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EB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12137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6A683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640A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640A3"/>
    <w:pPr>
      <w:spacing w:after="0" w:line="240" w:lineRule="auto"/>
    </w:pPr>
    <w:rPr>
      <w:rFonts w:eastAsiaTheme="minorEastAsia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30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30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30B8"/>
    <w:rPr>
      <w:vertAlign w:val="superscript"/>
    </w:rPr>
  </w:style>
  <w:style w:type="table" w:styleId="TableGrid">
    <w:name w:val="Table Grid"/>
    <w:basedOn w:val="TableNormal"/>
    <w:uiPriority w:val="39"/>
    <w:rsid w:val="008C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StartLabel">
    <w:name w:val="BlockStartLabel"/>
    <w:basedOn w:val="Normal"/>
    <w:qFormat/>
    <w:rsid w:val="00317DF8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317DF8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722DA8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QSkipLogic">
    <w:name w:val="QSkipLogic"/>
    <w:basedOn w:val="Normal"/>
    <w:qFormat/>
    <w:rsid w:val="006D2856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Dropdown">
    <w:name w:val="Dropdown"/>
    <w:basedOn w:val="Normal"/>
    <w:qFormat/>
    <w:rsid w:val="008F290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numbering" w:customStyle="1" w:styleId="Multipunch">
    <w:name w:val="Multi punch"/>
    <w:rsid w:val="006606B0"/>
    <w:pPr>
      <w:numPr>
        <w:numId w:val="33"/>
      </w:numPr>
    </w:pPr>
  </w:style>
  <w:style w:type="paragraph" w:customStyle="1" w:styleId="QuestionSeparator">
    <w:name w:val="QuestionSeparator"/>
    <w:basedOn w:val="Normal"/>
    <w:qFormat/>
    <w:rsid w:val="004831F5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5E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128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6B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AAC"/>
    <w:rPr>
      <w:rFonts w:ascii="Segoe UI" w:hAnsi="Segoe UI" w:cs="Segoe UI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1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19D0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19D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517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9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06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2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7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1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tbdxpathway.org/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gh.bmj.com/content/1/4/e000132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h.bmj.com/content/3/6/e000914" TargetMode="External"/><Relationship Id="rId5" Type="http://schemas.openxmlformats.org/officeDocument/2006/relationships/numbering" Target="numbering.xml"/><Relationship Id="rId15" Type="http://schemas.openxmlformats.org/officeDocument/2006/relationships/hyperlink" Target="mailto:research.ethics@lse.ac.uk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b.n.simmons@lse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4fa169-6ac9-4522-8859-beaf7a8954ea">
      <Terms xmlns="http://schemas.microsoft.com/office/infopath/2007/PartnerControls"/>
    </lcf76f155ced4ddcb4097134ff3c332f>
    <TaxCatchAll xmlns="b569f135-8b63-4f09-a20b-71d4d3aa3bf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6D32B7E55B8247B8A0BC42122DA623" ma:contentTypeVersion="17" ma:contentTypeDescription="Create a new document." ma:contentTypeScope="" ma:versionID="85c54908bc8d39ce1f2df8bc9137eb0f">
  <xsd:schema xmlns:xsd="http://www.w3.org/2001/XMLSchema" xmlns:xs="http://www.w3.org/2001/XMLSchema" xmlns:p="http://schemas.microsoft.com/office/2006/metadata/properties" xmlns:ns2="304fa169-6ac9-4522-8859-beaf7a8954ea" xmlns:ns3="b569f135-8b63-4f09-a20b-71d4d3aa3bf6" targetNamespace="http://schemas.microsoft.com/office/2006/metadata/properties" ma:root="true" ma:fieldsID="9b3c6d7415d3bf36f3a9580cd7a56e88" ns2:_="" ns3:_="">
    <xsd:import namespace="304fa169-6ac9-4522-8859-beaf7a8954ea"/>
    <xsd:import namespace="b569f135-8b63-4f09-a20b-71d4d3aa3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fa169-6ac9-4522-8859-beaf7a8954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c64bf66-3ab6-4740-8ae4-bf44781f38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9f135-8b63-4f09-a20b-71d4d3aa3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a322f43-6520-47d1-923e-c575ac25cb99}" ma:internalName="TaxCatchAll" ma:showField="CatchAllData" ma:web="b569f135-8b63-4f09-a20b-71d4d3aa3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5D89AE-3F24-408A-97EB-0E6A3F4CF81E}">
  <ds:schemaRefs>
    <ds:schemaRef ds:uri="http://schemas.microsoft.com/office/2006/metadata/properties"/>
    <ds:schemaRef ds:uri="http://schemas.microsoft.com/office/infopath/2007/PartnerControls"/>
    <ds:schemaRef ds:uri="304fa169-6ac9-4522-8859-beaf7a8954ea"/>
    <ds:schemaRef ds:uri="b569f135-8b63-4f09-a20b-71d4d3aa3bf6"/>
  </ds:schemaRefs>
</ds:datastoreItem>
</file>

<file path=customXml/itemProps2.xml><?xml version="1.0" encoding="utf-8"?>
<ds:datastoreItem xmlns:ds="http://schemas.openxmlformats.org/officeDocument/2006/customXml" ds:itemID="{32FD7DDA-CB00-42A6-B83F-C70C7AE1FF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4fa169-6ac9-4522-8859-beaf7a8954ea"/>
    <ds:schemaRef ds:uri="b569f135-8b63-4f09-a20b-71d4d3aa3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4AAE98-C3F4-44FF-BFF6-4EB084E955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3BFEFD-C542-4AAE-A3F0-B75FA8837B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33</Words>
  <Characters>7032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9</CharactersWithSpaces>
  <SharedDoc>false</SharedDoc>
  <HLinks>
    <vt:vector size="42" baseType="variant">
      <vt:variant>
        <vt:i4>786485</vt:i4>
      </vt:variant>
      <vt:variant>
        <vt:i4>18</vt:i4>
      </vt:variant>
      <vt:variant>
        <vt:i4>0</vt:i4>
      </vt:variant>
      <vt:variant>
        <vt:i4>5</vt:i4>
      </vt:variant>
      <vt:variant>
        <vt:lpwstr>mailto:research.ethics@lse.ac.uk</vt:lpwstr>
      </vt:variant>
      <vt:variant>
        <vt:lpwstr/>
      </vt:variant>
      <vt:variant>
        <vt:i4>4259883</vt:i4>
      </vt:variant>
      <vt:variant>
        <vt:i4>15</vt:i4>
      </vt:variant>
      <vt:variant>
        <vt:i4>0</vt:i4>
      </vt:variant>
      <vt:variant>
        <vt:i4>5</vt:i4>
      </vt:variant>
      <vt:variant>
        <vt:lpwstr>mailto:b.n.simmons@lse.ac.uk</vt:lpwstr>
      </vt:variant>
      <vt:variant>
        <vt:lpwstr/>
      </vt:variant>
      <vt:variant>
        <vt:i4>4784210</vt:i4>
      </vt:variant>
      <vt:variant>
        <vt:i4>12</vt:i4>
      </vt:variant>
      <vt:variant>
        <vt:i4>0</vt:i4>
      </vt:variant>
      <vt:variant>
        <vt:i4>5</vt:i4>
      </vt:variant>
      <vt:variant>
        <vt:lpwstr>https://www.tbdxpathway.org/</vt:lpwstr>
      </vt:variant>
      <vt:variant>
        <vt:lpwstr/>
      </vt:variant>
      <vt:variant>
        <vt:i4>3145827</vt:i4>
      </vt:variant>
      <vt:variant>
        <vt:i4>9</vt:i4>
      </vt:variant>
      <vt:variant>
        <vt:i4>0</vt:i4>
      </vt:variant>
      <vt:variant>
        <vt:i4>5</vt:i4>
      </vt:variant>
      <vt:variant>
        <vt:lpwstr>https://gh.bmj.com/content/1/4/e000132</vt:lpwstr>
      </vt:variant>
      <vt:variant>
        <vt:lpwstr/>
      </vt:variant>
      <vt:variant>
        <vt:i4>4063329</vt:i4>
      </vt:variant>
      <vt:variant>
        <vt:i4>6</vt:i4>
      </vt:variant>
      <vt:variant>
        <vt:i4>0</vt:i4>
      </vt:variant>
      <vt:variant>
        <vt:i4>5</vt:i4>
      </vt:variant>
      <vt:variant>
        <vt:lpwstr>https://gh.bmj.com/content/3/6/e000914</vt:lpwstr>
      </vt:variant>
      <vt:variant>
        <vt:lpwstr/>
      </vt:variant>
      <vt:variant>
        <vt:i4>7929913</vt:i4>
      </vt:variant>
      <vt:variant>
        <vt:i4>3</vt:i4>
      </vt:variant>
      <vt:variant>
        <vt:i4>0</vt:i4>
      </vt:variant>
      <vt:variant>
        <vt:i4>5</vt:i4>
      </vt:variant>
      <vt:variant>
        <vt:lpwstr>drive.google.com/file/d/1uEaQN8y_gg873_rtcGb9w8ftOnpFvvvP/view?usp=sharing</vt:lpwstr>
      </vt:variant>
      <vt:variant>
        <vt:lpwstr/>
      </vt:variant>
      <vt:variant>
        <vt:i4>2752521</vt:i4>
      </vt:variant>
      <vt:variant>
        <vt:i4>0</vt:i4>
      </vt:variant>
      <vt:variant>
        <vt:i4>0</vt:i4>
      </vt:variant>
      <vt:variant>
        <vt:i4>5</vt:i4>
      </vt:variant>
      <vt:variant>
        <vt:lpwstr>https://lse.eu.qualtrics.com/jfe8/preview/SV_6hFaZxtAfcmHbb8?Q_CHL=preview&amp;Q_SurveyVersionID=current&amp;jfefe=n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BN</dc:creator>
  <cp:keywords/>
  <dc:description/>
  <cp:lastModifiedBy>Simmons,BN</cp:lastModifiedBy>
  <cp:revision>8</cp:revision>
  <dcterms:created xsi:type="dcterms:W3CDTF">2023-10-02T12:40:00Z</dcterms:created>
  <dcterms:modified xsi:type="dcterms:W3CDTF">2024-03-2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D32B7E55B8247B8A0BC42122DA623</vt:lpwstr>
  </property>
  <property fmtid="{D5CDD505-2E9C-101B-9397-08002B2CF9AE}" pid="3" name="MediaServiceImageTags">
    <vt:lpwstr/>
  </property>
</Properties>
</file>